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CFA5A0" w14:textId="77777777" w:rsidR="007E32CE" w:rsidRDefault="007E32CE" w:rsidP="007E32CE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Cs/>
          <w:kern w:val="0"/>
          <w:szCs w:val="21"/>
        </w:rPr>
      </w:pPr>
      <w:r>
        <w:rPr>
          <w:rFonts w:ascii="Times New Roman" w:hAnsi="Times New Roman" w:cs="Times New Roman"/>
          <w:bCs/>
          <w:kern w:val="0"/>
          <w:szCs w:val="21"/>
        </w:rPr>
        <w:t>Title:</w:t>
      </w:r>
      <w:r>
        <w:rPr>
          <w:rFonts w:ascii="Times New Roman" w:hAnsi="Times New Roman" w:cs="Times New Roman"/>
          <w:szCs w:val="21"/>
        </w:rPr>
        <w:t xml:space="preserve"> </w:t>
      </w:r>
      <w:bookmarkStart w:id="0" w:name="_Hlk21449982"/>
      <w:bookmarkStart w:id="1" w:name="_Hlk26886462"/>
      <w:r>
        <w:rPr>
          <w:rFonts w:ascii="Times New Roman" w:hAnsi="Times New Roman" w:cs="Times New Roman"/>
          <w:bCs/>
          <w:kern w:val="0"/>
          <w:szCs w:val="21"/>
        </w:rPr>
        <w:t xml:space="preserve">Serum phosphate levels modify the impact of parathyroid hormone levels on renal outcomes </w:t>
      </w:r>
      <w:bookmarkEnd w:id="0"/>
      <w:r>
        <w:rPr>
          <w:rFonts w:ascii="Times New Roman" w:hAnsi="Times New Roman" w:cs="Times New Roman"/>
          <w:bCs/>
          <w:kern w:val="0"/>
          <w:szCs w:val="21"/>
        </w:rPr>
        <w:t>in kidney transplant recipients</w:t>
      </w:r>
      <w:bookmarkEnd w:id="1"/>
    </w:p>
    <w:p w14:paraId="6D11D6CB" w14:textId="77777777" w:rsidR="007E32CE" w:rsidRDefault="007E32CE" w:rsidP="007E32CE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Cs/>
          <w:kern w:val="0"/>
          <w:szCs w:val="21"/>
        </w:rPr>
      </w:pPr>
    </w:p>
    <w:p w14:paraId="606A2A9F" w14:textId="77777777" w:rsidR="007E32CE" w:rsidRDefault="007E32CE" w:rsidP="007E32CE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Cs w:val="21"/>
          <w:vertAlign w:val="superscript"/>
        </w:rPr>
      </w:pPr>
      <w:r>
        <w:rPr>
          <w:rFonts w:ascii="Times New Roman" w:hAnsi="Times New Roman" w:cs="Times New Roman"/>
          <w:kern w:val="0"/>
          <w:szCs w:val="21"/>
        </w:rPr>
        <w:t>Yohei Doi, MD</w:t>
      </w:r>
      <w:r>
        <w:rPr>
          <w:rFonts w:ascii="Times New Roman" w:hAnsi="Times New Roman" w:cs="Times New Roman"/>
          <w:kern w:val="0"/>
          <w:szCs w:val="21"/>
          <w:vertAlign w:val="superscript"/>
        </w:rPr>
        <w:t>1</w:t>
      </w:r>
      <w:r>
        <w:rPr>
          <w:rFonts w:ascii="Times New Roman" w:hAnsi="Times New Roman" w:cs="Times New Roman"/>
          <w:kern w:val="0"/>
          <w:szCs w:val="21"/>
        </w:rPr>
        <w:t>, Takayuki Hamano, MD, PhD</w:t>
      </w:r>
      <w:r>
        <w:rPr>
          <w:rFonts w:ascii="Times New Roman" w:hAnsi="Times New Roman" w:cs="Times New Roman"/>
          <w:kern w:val="0"/>
          <w:szCs w:val="21"/>
          <w:vertAlign w:val="superscript"/>
        </w:rPr>
        <w:t>2, 3</w:t>
      </w:r>
      <w:r>
        <w:rPr>
          <w:rFonts w:ascii="Times New Roman" w:hAnsi="Times New Roman" w:cs="Times New Roman"/>
          <w:kern w:val="0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kern w:val="0"/>
          <w:szCs w:val="21"/>
        </w:rPr>
        <w:t>Naotsugu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kern w:val="0"/>
          <w:szCs w:val="21"/>
        </w:rPr>
        <w:t>Ichimaru</w:t>
      </w:r>
      <w:proofErr w:type="spellEnd"/>
      <w:r>
        <w:rPr>
          <w:rFonts w:ascii="Times New Roman" w:hAnsi="Times New Roman" w:cs="Times New Roman"/>
          <w:kern w:val="0"/>
          <w:szCs w:val="21"/>
        </w:rPr>
        <w:t>, MD, PhD</w:t>
      </w:r>
      <w:r>
        <w:rPr>
          <w:rFonts w:ascii="Times New Roman" w:hAnsi="Times New Roman" w:cs="Times New Roman"/>
          <w:kern w:val="0"/>
          <w:szCs w:val="21"/>
          <w:vertAlign w:val="superscript"/>
        </w:rPr>
        <w:t>4</w:t>
      </w:r>
      <w:r>
        <w:rPr>
          <w:rFonts w:ascii="Times New Roman" w:hAnsi="Times New Roman" w:cs="Times New Roman"/>
          <w:kern w:val="0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kern w:val="0"/>
          <w:szCs w:val="21"/>
        </w:rPr>
        <w:t>Kodo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kern w:val="0"/>
          <w:szCs w:val="21"/>
        </w:rPr>
        <w:t>Tomida</w:t>
      </w:r>
      <w:proofErr w:type="spellEnd"/>
      <w:r>
        <w:rPr>
          <w:rFonts w:ascii="Times New Roman" w:hAnsi="Times New Roman" w:cs="Times New Roman"/>
          <w:kern w:val="0"/>
          <w:szCs w:val="21"/>
        </w:rPr>
        <w:t>, MD, PhD</w:t>
      </w:r>
      <w:r>
        <w:rPr>
          <w:rFonts w:ascii="Times New Roman" w:hAnsi="Times New Roman" w:cs="Times New Roman"/>
          <w:kern w:val="0"/>
          <w:szCs w:val="21"/>
          <w:vertAlign w:val="superscript"/>
        </w:rPr>
        <w:t>5</w:t>
      </w:r>
      <w:r>
        <w:rPr>
          <w:rFonts w:ascii="Times New Roman" w:hAnsi="Times New Roman" w:cs="Times New Roman"/>
          <w:kern w:val="0"/>
          <w:szCs w:val="21"/>
        </w:rPr>
        <w:t>, Yoshitsugu Obi, MD, PhD</w:t>
      </w:r>
      <w:r>
        <w:rPr>
          <w:rFonts w:ascii="Times New Roman" w:hAnsi="Times New Roman" w:cs="Times New Roman"/>
          <w:kern w:val="0"/>
          <w:szCs w:val="21"/>
          <w:vertAlign w:val="superscript"/>
        </w:rPr>
        <w:t>6</w:t>
      </w:r>
      <w:r>
        <w:rPr>
          <w:rFonts w:ascii="Times New Roman" w:hAnsi="Times New Roman" w:cs="Times New Roman"/>
          <w:kern w:val="0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kern w:val="0"/>
          <w:szCs w:val="21"/>
        </w:rPr>
        <w:t>Naohiko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kern w:val="0"/>
          <w:szCs w:val="21"/>
        </w:rPr>
        <w:t>Fujii</w:t>
      </w:r>
      <w:proofErr w:type="spellEnd"/>
      <w:r>
        <w:rPr>
          <w:rFonts w:ascii="Times New Roman" w:hAnsi="Times New Roman" w:cs="Times New Roman"/>
          <w:kern w:val="0"/>
          <w:szCs w:val="21"/>
        </w:rPr>
        <w:t>, MD, PhD</w:t>
      </w:r>
      <w:r>
        <w:rPr>
          <w:rFonts w:ascii="Times New Roman" w:hAnsi="Times New Roman" w:cs="Times New Roman"/>
          <w:kern w:val="0"/>
          <w:szCs w:val="21"/>
          <w:vertAlign w:val="superscript"/>
        </w:rPr>
        <w:t>7</w:t>
      </w:r>
      <w:r>
        <w:rPr>
          <w:rFonts w:ascii="Times New Roman" w:hAnsi="Times New Roman" w:cs="Times New Roman"/>
          <w:kern w:val="0"/>
          <w:szCs w:val="21"/>
        </w:rPr>
        <w:t>, Satoshi Yamaguchi, MD</w:t>
      </w:r>
      <w:r>
        <w:rPr>
          <w:rFonts w:ascii="Times New Roman" w:hAnsi="Times New Roman" w:cs="Times New Roman"/>
          <w:kern w:val="0"/>
          <w:szCs w:val="21"/>
          <w:vertAlign w:val="superscript"/>
        </w:rPr>
        <w:t>1</w:t>
      </w:r>
      <w:r>
        <w:rPr>
          <w:rFonts w:ascii="Times New Roman" w:hAnsi="Times New Roman" w:cs="Times New Roman"/>
          <w:kern w:val="0"/>
          <w:szCs w:val="21"/>
        </w:rPr>
        <w:t>, Tatsufumi Oka, MD</w:t>
      </w:r>
      <w:r>
        <w:rPr>
          <w:rFonts w:ascii="Times New Roman" w:hAnsi="Times New Roman" w:cs="Times New Roman"/>
          <w:kern w:val="0"/>
          <w:szCs w:val="21"/>
          <w:vertAlign w:val="superscript"/>
        </w:rPr>
        <w:t>1</w:t>
      </w:r>
      <w:r>
        <w:rPr>
          <w:rFonts w:ascii="Times New Roman" w:hAnsi="Times New Roman" w:cs="Times New Roman"/>
          <w:kern w:val="0"/>
          <w:szCs w:val="21"/>
        </w:rPr>
        <w:t xml:space="preserve">, Yusuke </w:t>
      </w:r>
      <w:proofErr w:type="spellStart"/>
      <w:r>
        <w:rPr>
          <w:rFonts w:ascii="Times New Roman" w:hAnsi="Times New Roman" w:cs="Times New Roman"/>
          <w:kern w:val="0"/>
          <w:szCs w:val="21"/>
        </w:rPr>
        <w:t>Sakaguchi</w:t>
      </w:r>
      <w:proofErr w:type="spellEnd"/>
      <w:r>
        <w:rPr>
          <w:rFonts w:ascii="Times New Roman" w:hAnsi="Times New Roman" w:cs="Times New Roman"/>
          <w:kern w:val="0"/>
          <w:szCs w:val="21"/>
        </w:rPr>
        <w:t>, MD, PhD</w:t>
      </w:r>
      <w:r>
        <w:rPr>
          <w:rFonts w:ascii="Times New Roman" w:hAnsi="Times New Roman" w:cs="Times New Roman"/>
          <w:kern w:val="0"/>
          <w:szCs w:val="21"/>
          <w:vertAlign w:val="superscript"/>
        </w:rPr>
        <w:t>2</w:t>
      </w:r>
      <w:r>
        <w:rPr>
          <w:rFonts w:ascii="Times New Roman" w:hAnsi="Times New Roman" w:cs="Times New Roman"/>
          <w:kern w:val="0"/>
          <w:szCs w:val="21"/>
        </w:rPr>
        <w:t>, Isao Matsui, MD, PhD</w:t>
      </w:r>
      <w:r>
        <w:rPr>
          <w:rFonts w:ascii="Times New Roman" w:hAnsi="Times New Roman" w:cs="Times New Roman"/>
          <w:kern w:val="0"/>
          <w:szCs w:val="21"/>
          <w:vertAlign w:val="superscript"/>
        </w:rPr>
        <w:t>1</w:t>
      </w:r>
      <w:r>
        <w:rPr>
          <w:rFonts w:ascii="Times New Roman" w:hAnsi="Times New Roman" w:cs="Times New Roman"/>
          <w:kern w:val="0"/>
          <w:szCs w:val="21"/>
        </w:rPr>
        <w:t>, Jun-</w:t>
      </w:r>
      <w:proofErr w:type="spellStart"/>
      <w:r>
        <w:rPr>
          <w:rFonts w:ascii="Times New Roman" w:hAnsi="Times New Roman" w:cs="Times New Roman"/>
          <w:kern w:val="0"/>
          <w:szCs w:val="21"/>
        </w:rPr>
        <w:t>ya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kern w:val="0"/>
          <w:szCs w:val="21"/>
        </w:rPr>
        <w:t>Kaimori</w:t>
      </w:r>
      <w:proofErr w:type="spellEnd"/>
      <w:r>
        <w:rPr>
          <w:rFonts w:ascii="Times New Roman" w:hAnsi="Times New Roman" w:cs="Times New Roman"/>
          <w:kern w:val="0"/>
          <w:szCs w:val="21"/>
        </w:rPr>
        <w:t>, MD, PhD</w:t>
      </w:r>
      <w:r>
        <w:rPr>
          <w:rFonts w:ascii="Times New Roman" w:hAnsi="Times New Roman" w:cs="Times New Roman"/>
          <w:kern w:val="0"/>
          <w:szCs w:val="21"/>
          <w:vertAlign w:val="superscript"/>
        </w:rPr>
        <w:t>1</w:t>
      </w:r>
      <w:r>
        <w:rPr>
          <w:rFonts w:ascii="Times New Roman" w:hAnsi="Times New Roman" w:cs="Times New Roman"/>
          <w:kern w:val="0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kern w:val="0"/>
          <w:szCs w:val="21"/>
        </w:rPr>
        <w:t>Toyofumi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 Abe, MD, PhD</w:t>
      </w:r>
      <w:r>
        <w:rPr>
          <w:rFonts w:ascii="Times New Roman" w:hAnsi="Times New Roman" w:cs="Times New Roman"/>
          <w:kern w:val="0"/>
          <w:szCs w:val="21"/>
          <w:vertAlign w:val="superscript"/>
        </w:rPr>
        <w:t>8</w:t>
      </w:r>
      <w:r>
        <w:rPr>
          <w:rFonts w:ascii="Times New Roman" w:hAnsi="Times New Roman" w:cs="Times New Roman"/>
          <w:kern w:val="0"/>
          <w:szCs w:val="21"/>
        </w:rPr>
        <w:t>, Ryoichi</w:t>
      </w:r>
      <w:r>
        <w:rPr>
          <w:rFonts w:ascii="Times New Roman" w:hAnsi="Times New Roman" w:cs="Times New Roman" w:hint="eastAsia"/>
          <w:kern w:val="0"/>
          <w:szCs w:val="21"/>
        </w:rPr>
        <w:t xml:space="preserve">　</w:t>
      </w:r>
      <w:r>
        <w:rPr>
          <w:rFonts w:ascii="Times New Roman" w:hAnsi="Times New Roman" w:cs="Times New Roman"/>
          <w:kern w:val="0"/>
          <w:szCs w:val="21"/>
        </w:rPr>
        <w:t>Imamura, MD, PhD</w:t>
      </w:r>
      <w:r>
        <w:rPr>
          <w:rFonts w:ascii="Times New Roman" w:hAnsi="Times New Roman" w:cs="Times New Roman"/>
          <w:kern w:val="0"/>
          <w:szCs w:val="21"/>
          <w:vertAlign w:val="superscript"/>
        </w:rPr>
        <w:t>8</w:t>
      </w:r>
      <w:r>
        <w:rPr>
          <w:rFonts w:ascii="Times New Roman" w:hAnsi="Times New Roman" w:cs="Times New Roman"/>
          <w:kern w:val="0"/>
          <w:szCs w:val="21"/>
        </w:rPr>
        <w:t xml:space="preserve">, Shiro </w:t>
      </w:r>
      <w:proofErr w:type="spellStart"/>
      <w:r>
        <w:rPr>
          <w:rFonts w:ascii="Times New Roman" w:hAnsi="Times New Roman" w:cs="Times New Roman"/>
          <w:kern w:val="0"/>
          <w:szCs w:val="21"/>
        </w:rPr>
        <w:t>Takahara</w:t>
      </w:r>
      <w:proofErr w:type="spellEnd"/>
      <w:r>
        <w:rPr>
          <w:rFonts w:ascii="Times New Roman" w:hAnsi="Times New Roman" w:cs="Times New Roman"/>
          <w:kern w:val="0"/>
          <w:szCs w:val="21"/>
        </w:rPr>
        <w:t>, MD, PhD</w:t>
      </w:r>
      <w:r>
        <w:rPr>
          <w:rFonts w:ascii="Times New Roman" w:hAnsi="Times New Roman" w:cs="Times New Roman"/>
          <w:kern w:val="0"/>
          <w:szCs w:val="21"/>
          <w:vertAlign w:val="superscript"/>
        </w:rPr>
        <w:t>9</w:t>
      </w:r>
      <w:r>
        <w:rPr>
          <w:rFonts w:ascii="Times New Roman" w:hAnsi="Times New Roman" w:cs="Times New Roman"/>
          <w:kern w:val="0"/>
          <w:szCs w:val="21"/>
        </w:rPr>
        <w:t xml:space="preserve">, Yoshiharu </w:t>
      </w:r>
      <w:proofErr w:type="spellStart"/>
      <w:r>
        <w:rPr>
          <w:rFonts w:ascii="Times New Roman" w:hAnsi="Times New Roman" w:cs="Times New Roman"/>
          <w:kern w:val="0"/>
          <w:szCs w:val="21"/>
        </w:rPr>
        <w:t>Tsubakihara</w:t>
      </w:r>
      <w:proofErr w:type="spellEnd"/>
      <w:r>
        <w:rPr>
          <w:rFonts w:ascii="Times New Roman" w:hAnsi="Times New Roman" w:cs="Times New Roman"/>
          <w:kern w:val="0"/>
          <w:szCs w:val="21"/>
        </w:rPr>
        <w:t>, MD, PhD</w:t>
      </w:r>
      <w:r>
        <w:rPr>
          <w:rFonts w:ascii="Times New Roman" w:hAnsi="Times New Roman" w:cs="Times New Roman"/>
          <w:kern w:val="0"/>
          <w:szCs w:val="21"/>
          <w:vertAlign w:val="superscript"/>
        </w:rPr>
        <w:t>10</w:t>
      </w:r>
      <w:r>
        <w:rPr>
          <w:rFonts w:ascii="Times New Roman" w:hAnsi="Times New Roman" w:cs="Times New Roman"/>
          <w:kern w:val="0"/>
          <w:szCs w:val="21"/>
        </w:rPr>
        <w:t>, Norio Nonomura, MD, PhD</w:t>
      </w:r>
      <w:r>
        <w:rPr>
          <w:rFonts w:ascii="Times New Roman" w:hAnsi="Times New Roman" w:cs="Times New Roman"/>
          <w:kern w:val="0"/>
          <w:szCs w:val="21"/>
          <w:vertAlign w:val="superscript"/>
        </w:rPr>
        <w:t>8</w:t>
      </w:r>
      <w:r>
        <w:rPr>
          <w:rFonts w:ascii="Times New Roman" w:hAnsi="Times New Roman" w:cs="Times New Roman"/>
          <w:kern w:val="0"/>
          <w:szCs w:val="21"/>
        </w:rPr>
        <w:t xml:space="preserve">, and Yoshitaka </w:t>
      </w:r>
      <w:proofErr w:type="spellStart"/>
      <w:r>
        <w:rPr>
          <w:rFonts w:ascii="Times New Roman" w:hAnsi="Times New Roman" w:cs="Times New Roman"/>
          <w:kern w:val="0"/>
          <w:szCs w:val="21"/>
        </w:rPr>
        <w:t>Isaka</w:t>
      </w:r>
      <w:proofErr w:type="spellEnd"/>
      <w:r>
        <w:rPr>
          <w:rFonts w:ascii="Times New Roman" w:hAnsi="Times New Roman" w:cs="Times New Roman"/>
          <w:kern w:val="0"/>
          <w:szCs w:val="21"/>
        </w:rPr>
        <w:t>, MD, PhD</w:t>
      </w:r>
      <w:r>
        <w:rPr>
          <w:rFonts w:ascii="Times New Roman" w:hAnsi="Times New Roman" w:cs="Times New Roman"/>
          <w:kern w:val="0"/>
          <w:szCs w:val="21"/>
          <w:vertAlign w:val="superscript"/>
        </w:rPr>
        <w:t>1</w:t>
      </w:r>
    </w:p>
    <w:p w14:paraId="63F1FFC9" w14:textId="77777777" w:rsidR="007E32CE" w:rsidRDefault="007E32CE" w:rsidP="007E32CE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Cs w:val="21"/>
        </w:rPr>
      </w:pPr>
    </w:p>
    <w:p w14:paraId="55EE9CAF" w14:textId="77777777" w:rsidR="007E32CE" w:rsidRDefault="007E32CE" w:rsidP="007E32CE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i/>
          <w:iCs/>
          <w:kern w:val="0"/>
          <w:szCs w:val="21"/>
        </w:rPr>
      </w:pPr>
      <w:r>
        <w:rPr>
          <w:rFonts w:ascii="Times New Roman" w:hAnsi="Times New Roman" w:cs="Times New Roman"/>
          <w:i/>
          <w:iCs/>
          <w:kern w:val="0"/>
          <w:szCs w:val="21"/>
        </w:rPr>
        <w:t>1. Department of Nephrology, Osaka University Graduate School of Medicine, Suita, Japan</w:t>
      </w:r>
    </w:p>
    <w:p w14:paraId="3DFDB72C" w14:textId="77777777" w:rsidR="007E32CE" w:rsidRDefault="007E32CE" w:rsidP="007E32CE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i/>
          <w:iCs/>
          <w:kern w:val="0"/>
          <w:szCs w:val="21"/>
        </w:rPr>
      </w:pPr>
      <w:r>
        <w:rPr>
          <w:rFonts w:ascii="Times New Roman" w:hAnsi="Times New Roman" w:cs="Times New Roman"/>
          <w:i/>
          <w:iCs/>
          <w:kern w:val="0"/>
          <w:szCs w:val="21"/>
        </w:rPr>
        <w:t>2. Department of Inter-Organ Communication Research in Kidney Disease, Osaka University Graduate School of Medicine, Suita, Japan</w:t>
      </w:r>
    </w:p>
    <w:p w14:paraId="4968E568" w14:textId="77777777" w:rsidR="007E32CE" w:rsidRDefault="007E32CE" w:rsidP="007E32CE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i/>
          <w:iCs/>
          <w:kern w:val="0"/>
          <w:szCs w:val="21"/>
        </w:rPr>
      </w:pPr>
      <w:r>
        <w:rPr>
          <w:rFonts w:ascii="Times New Roman" w:hAnsi="Times New Roman" w:cs="Times New Roman"/>
          <w:i/>
          <w:iCs/>
          <w:kern w:val="0"/>
          <w:szCs w:val="21"/>
        </w:rPr>
        <w:t>3. Department of Nephrology, Nagoya City University Graduate School of Medical Sciences, Nagoya, Japan</w:t>
      </w:r>
    </w:p>
    <w:p w14:paraId="58359920" w14:textId="77777777" w:rsidR="007E32CE" w:rsidRDefault="007E32CE" w:rsidP="007E32CE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i/>
          <w:iCs/>
          <w:kern w:val="0"/>
          <w:szCs w:val="21"/>
        </w:rPr>
      </w:pPr>
      <w:r>
        <w:rPr>
          <w:rFonts w:ascii="Times New Roman" w:hAnsi="Times New Roman" w:cs="Times New Roman"/>
          <w:i/>
          <w:iCs/>
          <w:kern w:val="0"/>
          <w:szCs w:val="21"/>
        </w:rPr>
        <w:t>4. Department of Advanced Technology for Transplantation, Osaka University Graduate School of Medicine, Suita, Japan</w:t>
      </w:r>
    </w:p>
    <w:p w14:paraId="1B40525E" w14:textId="77777777" w:rsidR="007E32CE" w:rsidRDefault="007E32CE" w:rsidP="007E32CE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i/>
          <w:iCs/>
          <w:kern w:val="0"/>
          <w:szCs w:val="21"/>
        </w:rPr>
      </w:pPr>
      <w:r>
        <w:rPr>
          <w:rFonts w:ascii="Times New Roman" w:hAnsi="Times New Roman" w:cs="Times New Roman"/>
          <w:i/>
          <w:iCs/>
          <w:kern w:val="0"/>
          <w:szCs w:val="21"/>
        </w:rPr>
        <w:t>5. Department of Nephrology, Yodogawa Christian Hospital, Osaka, Japan.</w:t>
      </w:r>
    </w:p>
    <w:p w14:paraId="0DA4AFA7" w14:textId="77777777" w:rsidR="007E32CE" w:rsidRDefault="007E32CE" w:rsidP="007E32CE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i/>
          <w:iCs/>
          <w:kern w:val="0"/>
          <w:szCs w:val="21"/>
        </w:rPr>
      </w:pPr>
      <w:r>
        <w:rPr>
          <w:rFonts w:ascii="Times New Roman" w:hAnsi="Times New Roman" w:cs="Times New Roman"/>
          <w:i/>
          <w:iCs/>
          <w:kern w:val="0"/>
          <w:szCs w:val="21"/>
        </w:rPr>
        <w:t>6. Division of Nephrology, University of Tennessee Health Science Center, Memphis, USA.</w:t>
      </w:r>
    </w:p>
    <w:p w14:paraId="01F3426F" w14:textId="77777777" w:rsidR="007E32CE" w:rsidRDefault="007E32CE" w:rsidP="007E32CE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i/>
          <w:iCs/>
          <w:kern w:val="0"/>
          <w:szCs w:val="21"/>
        </w:rPr>
      </w:pPr>
      <w:r>
        <w:rPr>
          <w:rFonts w:ascii="Times New Roman" w:hAnsi="Times New Roman" w:cs="Times New Roman"/>
          <w:i/>
          <w:iCs/>
          <w:kern w:val="0"/>
          <w:szCs w:val="21"/>
        </w:rPr>
        <w:lastRenderedPageBreak/>
        <w:t>7. Department of Nephrology, Hyogo Prefectural Nishinomiya Hospital, Nishinomiya, Japan.</w:t>
      </w:r>
    </w:p>
    <w:p w14:paraId="6C48489B" w14:textId="77777777" w:rsidR="007E32CE" w:rsidRDefault="007E32CE" w:rsidP="007E32CE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i/>
          <w:iCs/>
          <w:kern w:val="0"/>
          <w:szCs w:val="21"/>
        </w:rPr>
      </w:pPr>
      <w:r>
        <w:rPr>
          <w:rFonts w:ascii="Times New Roman" w:hAnsi="Times New Roman" w:cs="Times New Roman"/>
          <w:i/>
          <w:iCs/>
          <w:kern w:val="0"/>
          <w:szCs w:val="21"/>
        </w:rPr>
        <w:t>8. Department of Urology, Osaka University Graduate School of Medicine, Suita, Japan.</w:t>
      </w:r>
    </w:p>
    <w:p w14:paraId="2C164990" w14:textId="77777777" w:rsidR="007E32CE" w:rsidRDefault="007E32CE" w:rsidP="007E32CE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i/>
          <w:iCs/>
          <w:kern w:val="0"/>
          <w:szCs w:val="21"/>
        </w:rPr>
      </w:pPr>
      <w:r>
        <w:rPr>
          <w:rFonts w:ascii="Times New Roman" w:hAnsi="Times New Roman" w:cs="Times New Roman"/>
          <w:i/>
          <w:iCs/>
          <w:kern w:val="0"/>
          <w:szCs w:val="21"/>
        </w:rPr>
        <w:t>9. Department of Renal Transplantation, Kansai Medical Hospital, Toyonaka, Japan.</w:t>
      </w:r>
    </w:p>
    <w:p w14:paraId="6E10EF67" w14:textId="77777777" w:rsidR="007E32CE" w:rsidRDefault="007E32CE" w:rsidP="007E32CE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i/>
          <w:iCs/>
          <w:kern w:val="0"/>
          <w:szCs w:val="21"/>
        </w:rPr>
      </w:pPr>
      <w:r>
        <w:rPr>
          <w:rFonts w:ascii="Times New Roman" w:hAnsi="Times New Roman" w:cs="Times New Roman"/>
          <w:i/>
          <w:iCs/>
          <w:kern w:val="0"/>
          <w:szCs w:val="21"/>
        </w:rPr>
        <w:t xml:space="preserve">10. Graduate School of Health Care Sciences, </w:t>
      </w:r>
      <w:proofErr w:type="spellStart"/>
      <w:r>
        <w:rPr>
          <w:rFonts w:ascii="Times New Roman" w:hAnsi="Times New Roman" w:cs="Times New Roman"/>
          <w:i/>
          <w:iCs/>
          <w:kern w:val="0"/>
          <w:szCs w:val="21"/>
        </w:rPr>
        <w:t>Jikei</w:t>
      </w:r>
      <w:proofErr w:type="spellEnd"/>
      <w:r>
        <w:rPr>
          <w:rFonts w:ascii="Times New Roman" w:hAnsi="Times New Roman" w:cs="Times New Roman"/>
          <w:i/>
          <w:iCs/>
          <w:kern w:val="0"/>
          <w:szCs w:val="21"/>
        </w:rPr>
        <w:t xml:space="preserve"> Institute, Osaka, Japan</w:t>
      </w:r>
    </w:p>
    <w:p w14:paraId="5DC56C3C" w14:textId="77777777" w:rsidR="007E32CE" w:rsidRDefault="007E32CE" w:rsidP="00A72D75">
      <w:pPr>
        <w:rPr>
          <w:rFonts w:ascii="Times New Roman" w:hAnsi="Times New Roman" w:cs="Times New Roman"/>
          <w:bCs/>
          <w:kern w:val="0"/>
          <w:szCs w:val="21"/>
        </w:rPr>
      </w:pPr>
    </w:p>
    <w:p w14:paraId="277C6634" w14:textId="77777777" w:rsidR="007E32CE" w:rsidRDefault="007E32CE" w:rsidP="00A72D75">
      <w:pPr>
        <w:rPr>
          <w:rFonts w:ascii="Century" w:hAnsi="Century"/>
        </w:rPr>
      </w:pPr>
    </w:p>
    <w:p w14:paraId="72179754" w14:textId="77777777" w:rsidR="007E32CE" w:rsidRDefault="007E32CE" w:rsidP="00A72D75">
      <w:pPr>
        <w:rPr>
          <w:rFonts w:ascii="Century" w:hAnsi="Century"/>
        </w:rPr>
      </w:pPr>
    </w:p>
    <w:p w14:paraId="67EC2F43" w14:textId="77777777" w:rsidR="007E32CE" w:rsidRDefault="007E32CE" w:rsidP="00A72D75">
      <w:pPr>
        <w:rPr>
          <w:rFonts w:ascii="Century" w:hAnsi="Century"/>
        </w:rPr>
      </w:pPr>
    </w:p>
    <w:p w14:paraId="61BC41BC" w14:textId="77777777" w:rsidR="007E32CE" w:rsidRDefault="007E32CE" w:rsidP="00A72D75">
      <w:pPr>
        <w:rPr>
          <w:rFonts w:ascii="Century" w:hAnsi="Century"/>
        </w:rPr>
      </w:pPr>
    </w:p>
    <w:p w14:paraId="479DC7E7" w14:textId="77777777" w:rsidR="007E32CE" w:rsidRDefault="007E32CE" w:rsidP="00A72D75">
      <w:pPr>
        <w:rPr>
          <w:rFonts w:ascii="Century" w:hAnsi="Century"/>
        </w:rPr>
      </w:pPr>
    </w:p>
    <w:p w14:paraId="39458279" w14:textId="77777777" w:rsidR="007E32CE" w:rsidRDefault="007E32CE" w:rsidP="00A72D75">
      <w:pPr>
        <w:rPr>
          <w:rFonts w:ascii="Century" w:hAnsi="Century"/>
        </w:rPr>
      </w:pPr>
    </w:p>
    <w:p w14:paraId="553BA4C8" w14:textId="77777777" w:rsidR="007E32CE" w:rsidRDefault="007E32CE" w:rsidP="00A72D75">
      <w:pPr>
        <w:rPr>
          <w:rFonts w:ascii="Century" w:hAnsi="Century"/>
        </w:rPr>
      </w:pPr>
    </w:p>
    <w:p w14:paraId="24B0A896" w14:textId="77777777" w:rsidR="007E32CE" w:rsidRDefault="007E32CE" w:rsidP="00A72D75">
      <w:pPr>
        <w:rPr>
          <w:rFonts w:ascii="Century" w:hAnsi="Century"/>
        </w:rPr>
      </w:pPr>
    </w:p>
    <w:p w14:paraId="460692DD" w14:textId="77777777" w:rsidR="007E32CE" w:rsidRDefault="007E32CE" w:rsidP="00A72D75">
      <w:pPr>
        <w:rPr>
          <w:rFonts w:ascii="Century" w:hAnsi="Century"/>
        </w:rPr>
      </w:pPr>
    </w:p>
    <w:p w14:paraId="11958B25" w14:textId="77777777" w:rsidR="007E32CE" w:rsidRDefault="007E32CE" w:rsidP="00A72D75">
      <w:pPr>
        <w:rPr>
          <w:rFonts w:ascii="Century" w:hAnsi="Century"/>
        </w:rPr>
      </w:pPr>
    </w:p>
    <w:p w14:paraId="360CFF82" w14:textId="77777777" w:rsidR="007E32CE" w:rsidRDefault="007E32CE" w:rsidP="00A72D75">
      <w:pPr>
        <w:rPr>
          <w:rFonts w:ascii="Century" w:hAnsi="Century"/>
        </w:rPr>
      </w:pPr>
    </w:p>
    <w:p w14:paraId="0CC0CBE5" w14:textId="77777777" w:rsidR="007E32CE" w:rsidRDefault="007E32CE" w:rsidP="00A72D75">
      <w:pPr>
        <w:rPr>
          <w:rFonts w:ascii="Century" w:hAnsi="Century"/>
        </w:rPr>
      </w:pPr>
    </w:p>
    <w:p w14:paraId="42707B8C" w14:textId="77777777" w:rsidR="007E32CE" w:rsidRDefault="007E32CE" w:rsidP="00A72D75">
      <w:pPr>
        <w:rPr>
          <w:rFonts w:ascii="Century" w:hAnsi="Century"/>
        </w:rPr>
      </w:pPr>
    </w:p>
    <w:p w14:paraId="73883889" w14:textId="77777777" w:rsidR="007E32CE" w:rsidRDefault="007E32CE" w:rsidP="00A72D75">
      <w:pPr>
        <w:rPr>
          <w:rFonts w:ascii="Century" w:hAnsi="Century"/>
        </w:rPr>
      </w:pPr>
    </w:p>
    <w:p w14:paraId="7F65A8D2" w14:textId="77777777" w:rsidR="007E32CE" w:rsidRDefault="007E32CE" w:rsidP="00A72D75">
      <w:pPr>
        <w:rPr>
          <w:rFonts w:ascii="Century" w:hAnsi="Century"/>
        </w:rPr>
      </w:pPr>
    </w:p>
    <w:p w14:paraId="00F5C7D5" w14:textId="77777777" w:rsidR="007E32CE" w:rsidRDefault="007E32CE" w:rsidP="00A72D75">
      <w:pPr>
        <w:rPr>
          <w:rFonts w:ascii="Century" w:hAnsi="Century"/>
        </w:rPr>
      </w:pPr>
    </w:p>
    <w:p w14:paraId="454E642A" w14:textId="77777777" w:rsidR="007E32CE" w:rsidRDefault="007E32CE" w:rsidP="00A72D75">
      <w:pPr>
        <w:rPr>
          <w:rFonts w:ascii="Century" w:hAnsi="Century"/>
        </w:rPr>
      </w:pPr>
    </w:p>
    <w:p w14:paraId="31B7E52A" w14:textId="77777777" w:rsidR="007E32CE" w:rsidRDefault="007E32CE" w:rsidP="00A72D75">
      <w:pPr>
        <w:rPr>
          <w:rFonts w:ascii="Century" w:hAnsi="Century"/>
        </w:rPr>
      </w:pPr>
    </w:p>
    <w:p w14:paraId="7083D3ED" w14:textId="77777777" w:rsidR="007E32CE" w:rsidRDefault="007E32CE" w:rsidP="00A72D75">
      <w:pPr>
        <w:rPr>
          <w:rFonts w:ascii="Century" w:hAnsi="Century"/>
        </w:rPr>
      </w:pPr>
    </w:p>
    <w:p w14:paraId="4281A9CB" w14:textId="77777777" w:rsidR="007E32CE" w:rsidRDefault="007E32CE" w:rsidP="00A72D75">
      <w:pPr>
        <w:rPr>
          <w:rFonts w:ascii="Century" w:hAnsi="Century"/>
        </w:rPr>
      </w:pPr>
    </w:p>
    <w:p w14:paraId="703B9C2F" w14:textId="77777777" w:rsidR="007E32CE" w:rsidRDefault="007E32CE" w:rsidP="00A72D75">
      <w:pPr>
        <w:rPr>
          <w:rFonts w:ascii="Century" w:hAnsi="Century"/>
        </w:rPr>
      </w:pPr>
    </w:p>
    <w:p w14:paraId="704E4CB6" w14:textId="77777777" w:rsidR="007E32CE" w:rsidRDefault="007E32CE" w:rsidP="00A72D75">
      <w:pPr>
        <w:rPr>
          <w:rFonts w:ascii="Century" w:hAnsi="Century"/>
        </w:rPr>
      </w:pPr>
    </w:p>
    <w:p w14:paraId="21F95E05" w14:textId="77777777" w:rsidR="007E32CE" w:rsidRDefault="007E32CE" w:rsidP="00A72D75">
      <w:pPr>
        <w:rPr>
          <w:rFonts w:ascii="Century" w:hAnsi="Century"/>
        </w:rPr>
      </w:pPr>
    </w:p>
    <w:p w14:paraId="59292DCD" w14:textId="77777777" w:rsidR="007E32CE" w:rsidRDefault="007E32CE" w:rsidP="00A72D75">
      <w:pPr>
        <w:rPr>
          <w:rFonts w:ascii="Century" w:hAnsi="Century"/>
        </w:rPr>
      </w:pPr>
    </w:p>
    <w:p w14:paraId="6FB8449B" w14:textId="77777777" w:rsidR="007E32CE" w:rsidRDefault="007E32CE" w:rsidP="00A72D75">
      <w:pPr>
        <w:rPr>
          <w:rFonts w:ascii="Century" w:hAnsi="Century"/>
        </w:rPr>
      </w:pPr>
    </w:p>
    <w:p w14:paraId="54C9F4B7" w14:textId="77777777" w:rsidR="007E32CE" w:rsidRDefault="007E32CE" w:rsidP="00A72D75">
      <w:pPr>
        <w:rPr>
          <w:rFonts w:ascii="Century" w:hAnsi="Century"/>
        </w:rPr>
      </w:pPr>
    </w:p>
    <w:p w14:paraId="2E681435" w14:textId="77777777" w:rsidR="007E32CE" w:rsidRDefault="007E32CE" w:rsidP="00A72D75">
      <w:pPr>
        <w:rPr>
          <w:rFonts w:ascii="Century" w:hAnsi="Century"/>
        </w:rPr>
      </w:pPr>
    </w:p>
    <w:p w14:paraId="38A0CFE3" w14:textId="77777777" w:rsidR="007E32CE" w:rsidRPr="00D70DA2" w:rsidRDefault="007E32CE" w:rsidP="00A72D75">
      <w:pPr>
        <w:rPr>
          <w:rFonts w:ascii="Century" w:hAnsi="Century"/>
        </w:rPr>
        <w:sectPr w:rsidR="007E32CE" w:rsidRPr="00D70DA2" w:rsidSect="007E32CE">
          <w:pgSz w:w="11906" w:h="16838"/>
          <w:pgMar w:top="1985" w:right="1701" w:bottom="1701" w:left="1701" w:header="851" w:footer="992" w:gutter="0"/>
          <w:cols w:space="425"/>
          <w:docGrid w:type="lines" w:linePitch="365" w:charSpace="532"/>
        </w:sectPr>
      </w:pPr>
    </w:p>
    <w:p w14:paraId="0E3DF83B" w14:textId="1E4C7782" w:rsidR="00E81BEA" w:rsidRPr="005E6D50" w:rsidRDefault="00953E7C" w:rsidP="00A72D75">
      <w:pPr>
        <w:rPr>
          <w:rFonts w:ascii="Century" w:hAnsi="Century"/>
          <w:sz w:val="22"/>
        </w:rPr>
      </w:pPr>
      <w:r w:rsidRPr="005E6D50">
        <w:rPr>
          <w:rFonts w:ascii="Century" w:hAnsi="Century"/>
          <w:sz w:val="22"/>
        </w:rPr>
        <w:lastRenderedPageBreak/>
        <w:t>Supplementary Table 1.</w:t>
      </w:r>
      <w:r w:rsidR="00E81BEA" w:rsidRPr="005E6D50">
        <w:rPr>
          <w:rFonts w:ascii="Century" w:hAnsi="Century"/>
          <w:sz w:val="22"/>
        </w:rPr>
        <w:t xml:space="preserve"> Baseline characteristics of </w:t>
      </w:r>
      <w:r w:rsidR="00A72D75" w:rsidRPr="005E6D50">
        <w:rPr>
          <w:rFonts w:ascii="Century" w:hAnsi="Century"/>
          <w:sz w:val="22"/>
        </w:rPr>
        <w:t>four</w:t>
      </w:r>
      <w:r w:rsidR="00E81BEA" w:rsidRPr="005E6D50">
        <w:rPr>
          <w:rFonts w:ascii="Century" w:hAnsi="Century"/>
          <w:sz w:val="22"/>
        </w:rPr>
        <w:t xml:space="preserve"> groups categorized </w:t>
      </w:r>
      <w:r w:rsidR="00A72D75" w:rsidRPr="005E6D50">
        <w:rPr>
          <w:rFonts w:ascii="Century" w:hAnsi="Century"/>
          <w:sz w:val="22"/>
        </w:rPr>
        <w:t xml:space="preserve">according </w:t>
      </w:r>
      <w:r w:rsidR="00ED4596" w:rsidRPr="005E6D50">
        <w:rPr>
          <w:rFonts w:ascii="Century" w:hAnsi="Century"/>
          <w:sz w:val="22"/>
        </w:rPr>
        <w:t>to</w:t>
      </w:r>
      <w:r w:rsidR="00E81BEA" w:rsidRPr="005E6D50">
        <w:rPr>
          <w:rFonts w:ascii="Century" w:hAnsi="Century"/>
          <w:sz w:val="22"/>
        </w:rPr>
        <w:t xml:space="preserve"> the median values of </w:t>
      </w:r>
      <w:proofErr w:type="spellStart"/>
      <w:r w:rsidR="00E81BEA" w:rsidRPr="005E6D50">
        <w:rPr>
          <w:rFonts w:ascii="Century" w:hAnsi="Century"/>
          <w:sz w:val="22"/>
        </w:rPr>
        <w:t>iPTH</w:t>
      </w:r>
      <w:proofErr w:type="spellEnd"/>
      <w:r w:rsidR="00E81BEA" w:rsidRPr="005E6D50">
        <w:rPr>
          <w:rFonts w:ascii="Century" w:hAnsi="Century"/>
          <w:sz w:val="22"/>
        </w:rPr>
        <w:t xml:space="preserve"> and phosphate </w:t>
      </w:r>
      <w:proofErr w:type="spellStart"/>
      <w:r w:rsidR="00E81BEA" w:rsidRPr="005E6D50">
        <w:rPr>
          <w:rFonts w:ascii="Century" w:hAnsi="Century"/>
          <w:sz w:val="22"/>
        </w:rPr>
        <w:t>levels</w:t>
      </w:r>
      <w:r w:rsidR="003A3B8F" w:rsidRPr="005E6D50">
        <w:rPr>
          <w:rFonts w:ascii="Century" w:hAnsi="Century"/>
          <w:sz w:val="22"/>
          <w:vertAlign w:val="superscript"/>
        </w:rPr>
        <w:t>a</w:t>
      </w:r>
      <w:proofErr w:type="spellEnd"/>
    </w:p>
    <w:tbl>
      <w:tblPr>
        <w:tblW w:w="1318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11"/>
        <w:gridCol w:w="1843"/>
        <w:gridCol w:w="1843"/>
        <w:gridCol w:w="1842"/>
        <w:gridCol w:w="1701"/>
        <w:gridCol w:w="1843"/>
      </w:tblGrid>
      <w:tr w:rsidR="00E81BEA" w:rsidRPr="00146034" w14:paraId="3AA9354A" w14:textId="77777777" w:rsidTr="003A3B8F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8B3EA" w14:textId="77777777" w:rsidR="00E81BEA" w:rsidRPr="005E6D50" w:rsidRDefault="00E81BEA" w:rsidP="00E81BEA">
            <w:pPr>
              <w:rPr>
                <w:rFonts w:ascii="Century" w:hAnsi="Century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B18F6" w14:textId="77777777" w:rsidR="00E81BEA" w:rsidRPr="005E6D50" w:rsidRDefault="00E81BEA" w:rsidP="00E81BEA">
            <w:pPr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 xml:space="preserve">1: Low </w:t>
            </w:r>
            <w:proofErr w:type="spellStart"/>
            <w:r w:rsidRPr="005E6D50">
              <w:rPr>
                <w:rFonts w:ascii="Century" w:hAnsi="Century"/>
                <w:sz w:val="22"/>
              </w:rPr>
              <w:t>iPTH</w:t>
            </w:r>
            <w:proofErr w:type="spellEnd"/>
            <w:r w:rsidRPr="005E6D50">
              <w:rPr>
                <w:rFonts w:ascii="Century" w:hAnsi="Century"/>
                <w:sz w:val="22"/>
              </w:rPr>
              <w:t xml:space="preserve">-low phosphate </w:t>
            </w:r>
          </w:p>
          <w:p w14:paraId="13896013" w14:textId="77777777" w:rsidR="00E81BEA" w:rsidRPr="005E6D50" w:rsidRDefault="00E81BEA" w:rsidP="00E81BEA">
            <w:pPr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n = 6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7700D" w14:textId="77777777" w:rsidR="00E81BEA" w:rsidRPr="005E6D50" w:rsidRDefault="00E81BEA" w:rsidP="00E81BEA">
            <w:pPr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 xml:space="preserve">2: Low </w:t>
            </w:r>
            <w:proofErr w:type="spellStart"/>
            <w:r w:rsidRPr="005E6D50">
              <w:rPr>
                <w:rFonts w:ascii="Century" w:hAnsi="Century"/>
                <w:sz w:val="22"/>
              </w:rPr>
              <w:t>iPTH</w:t>
            </w:r>
            <w:proofErr w:type="spellEnd"/>
            <w:r w:rsidRPr="005E6D50">
              <w:rPr>
                <w:rFonts w:ascii="Century" w:hAnsi="Century"/>
                <w:sz w:val="22"/>
              </w:rPr>
              <w:t>-high phosphate n = 66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27093" w14:textId="77777777" w:rsidR="00E81BEA" w:rsidRPr="005E6D50" w:rsidRDefault="00E81BEA" w:rsidP="00E81BEA">
            <w:pPr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 xml:space="preserve">3: High </w:t>
            </w:r>
            <w:proofErr w:type="spellStart"/>
            <w:r w:rsidRPr="005E6D50">
              <w:rPr>
                <w:rFonts w:ascii="Century" w:hAnsi="Century"/>
                <w:sz w:val="22"/>
              </w:rPr>
              <w:t>iPTH</w:t>
            </w:r>
            <w:proofErr w:type="spellEnd"/>
            <w:r w:rsidRPr="005E6D50">
              <w:rPr>
                <w:rFonts w:ascii="Century" w:hAnsi="Century"/>
                <w:sz w:val="22"/>
              </w:rPr>
              <w:t xml:space="preserve">-low phosphate </w:t>
            </w:r>
          </w:p>
          <w:p w14:paraId="213586AE" w14:textId="77777777" w:rsidR="00E81BEA" w:rsidRPr="005E6D50" w:rsidRDefault="00E81BEA" w:rsidP="00E81BEA">
            <w:pPr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n = 6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C7B6F" w14:textId="77777777" w:rsidR="00E81BEA" w:rsidRPr="005E6D50" w:rsidRDefault="00E81BEA" w:rsidP="00E81BEA">
            <w:pPr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 xml:space="preserve">4: High </w:t>
            </w:r>
            <w:proofErr w:type="spellStart"/>
            <w:r w:rsidRPr="005E6D50">
              <w:rPr>
                <w:rFonts w:ascii="Century" w:hAnsi="Century"/>
                <w:sz w:val="22"/>
              </w:rPr>
              <w:t>iPTH</w:t>
            </w:r>
            <w:proofErr w:type="spellEnd"/>
            <w:r w:rsidRPr="005E6D50">
              <w:rPr>
                <w:rFonts w:ascii="Century" w:hAnsi="Century"/>
                <w:sz w:val="22"/>
              </w:rPr>
              <w:t xml:space="preserve">-high phosphate </w:t>
            </w:r>
          </w:p>
          <w:p w14:paraId="4B9809F8" w14:textId="77777777" w:rsidR="00E81BEA" w:rsidRPr="005E6D50" w:rsidRDefault="00E81BEA" w:rsidP="00E81BEA">
            <w:pPr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n = 6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35539" w14:textId="2BFABE5D" w:rsidR="00E81BEA" w:rsidRPr="005E6D50" w:rsidRDefault="00F30524" w:rsidP="00E81BEA">
            <w:pPr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P</w:t>
            </w:r>
            <w:r w:rsidR="00E81BEA" w:rsidRPr="005E6D50">
              <w:rPr>
                <w:rFonts w:ascii="Century" w:hAnsi="Century"/>
                <w:sz w:val="22"/>
              </w:rPr>
              <w:t xml:space="preserve">-value (3 vs </w:t>
            </w:r>
            <w:proofErr w:type="gramStart"/>
            <w:r w:rsidR="00E81BEA" w:rsidRPr="005E6D50">
              <w:rPr>
                <w:rFonts w:ascii="Century" w:hAnsi="Century"/>
                <w:sz w:val="22"/>
              </w:rPr>
              <w:t>4)</w:t>
            </w:r>
            <w:r w:rsidR="003A3B8F" w:rsidRPr="005E6D50">
              <w:rPr>
                <w:rFonts w:ascii="Century" w:hAnsi="Century"/>
                <w:sz w:val="22"/>
                <w:vertAlign w:val="superscript"/>
              </w:rPr>
              <w:t>b</w:t>
            </w:r>
            <w:proofErr w:type="gramEnd"/>
          </w:p>
        </w:tc>
      </w:tr>
      <w:tr w:rsidR="00E81BEA" w:rsidRPr="00146034" w14:paraId="36707E16" w14:textId="77777777" w:rsidTr="003A3B8F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1999" w14:textId="77777777" w:rsidR="00E81BEA" w:rsidRPr="005E6D50" w:rsidRDefault="00E81BEA" w:rsidP="00E81BEA">
            <w:pPr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Basic informa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C187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4FB55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ADAED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87EB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29B2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</w:p>
        </w:tc>
      </w:tr>
      <w:tr w:rsidR="00E81BEA" w:rsidRPr="00146034" w14:paraId="230569EC" w14:textId="77777777" w:rsidTr="003A3B8F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E577" w14:textId="77777777" w:rsidR="00E81BEA" w:rsidRPr="005E6D50" w:rsidRDefault="00E81BEA" w:rsidP="00E81BEA">
            <w:pPr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 xml:space="preserve">  Age,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C70C" w14:textId="3AC4A999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46 (38</w:t>
            </w:r>
            <w:r w:rsidR="0089313B" w:rsidRPr="005E6D50">
              <w:rPr>
                <w:rFonts w:ascii="Century" w:hAnsi="Century" w:cs="Calibri"/>
                <w:sz w:val="22"/>
              </w:rPr>
              <w:t>–</w:t>
            </w:r>
            <w:r w:rsidRPr="005E6D50">
              <w:rPr>
                <w:rFonts w:ascii="Century" w:hAnsi="Century"/>
                <w:sz w:val="22"/>
              </w:rPr>
              <w:t>5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CF69" w14:textId="25AB218F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46 (38</w:t>
            </w:r>
            <w:r w:rsidR="0089313B" w:rsidRPr="005E6D50">
              <w:rPr>
                <w:rFonts w:ascii="Century" w:hAnsi="Century" w:cs="Calibri"/>
                <w:sz w:val="22"/>
              </w:rPr>
              <w:t>–</w:t>
            </w:r>
            <w:r w:rsidRPr="005E6D50">
              <w:rPr>
                <w:rFonts w:ascii="Century" w:hAnsi="Century"/>
                <w:sz w:val="22"/>
              </w:rPr>
              <w:t>5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9D87" w14:textId="31332FA9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50 (40</w:t>
            </w:r>
            <w:r w:rsidR="0089313B" w:rsidRPr="005E6D50">
              <w:rPr>
                <w:rFonts w:ascii="Century" w:hAnsi="Century" w:cs="Calibri"/>
                <w:sz w:val="22"/>
              </w:rPr>
              <w:t>–</w:t>
            </w:r>
            <w:r w:rsidRPr="005E6D50">
              <w:rPr>
                <w:rFonts w:ascii="Century" w:hAnsi="Century"/>
                <w:sz w:val="22"/>
              </w:rPr>
              <w:t>6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083A" w14:textId="13B82F8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54 (45</w:t>
            </w:r>
            <w:r w:rsidR="0089313B" w:rsidRPr="005E6D50">
              <w:rPr>
                <w:rFonts w:ascii="Century" w:hAnsi="Century" w:cs="Calibri"/>
                <w:sz w:val="22"/>
              </w:rPr>
              <w:t>–</w:t>
            </w:r>
            <w:r w:rsidRPr="005E6D50">
              <w:rPr>
                <w:rFonts w:ascii="Century" w:hAnsi="Century"/>
                <w:sz w:val="22"/>
              </w:rPr>
              <w:t>6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7E27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0.38</w:t>
            </w:r>
          </w:p>
        </w:tc>
      </w:tr>
      <w:tr w:rsidR="00E81BEA" w:rsidRPr="00146034" w14:paraId="1CE8A607" w14:textId="77777777" w:rsidTr="003A3B8F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4EB7" w14:textId="77777777" w:rsidR="00E81BEA" w:rsidRPr="005E6D50" w:rsidRDefault="00E81BEA" w:rsidP="00E81BEA">
            <w:pPr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 xml:space="preserve">  Male sex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7CFF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51 (7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3D84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37 (5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ECF6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42 (6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6472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33 (5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4368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0.22</w:t>
            </w:r>
          </w:p>
        </w:tc>
      </w:tr>
      <w:tr w:rsidR="00E81BEA" w:rsidRPr="00146034" w14:paraId="4930B40C" w14:textId="77777777" w:rsidTr="003A3B8F">
        <w:trPr>
          <w:trHeight w:val="36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2BB1" w14:textId="77777777" w:rsidR="00E81BEA" w:rsidRPr="005E6D50" w:rsidRDefault="00E81BEA" w:rsidP="00E81BEA">
            <w:pPr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 xml:space="preserve">  BMI, kg/m</w:t>
            </w:r>
            <w:r w:rsidRPr="005E6D50">
              <w:rPr>
                <w:rFonts w:ascii="Century" w:hAnsi="Century"/>
                <w:sz w:val="22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F446" w14:textId="1C040C50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21 (19</w:t>
            </w:r>
            <w:r w:rsidR="0089313B" w:rsidRPr="005E6D50">
              <w:rPr>
                <w:rFonts w:ascii="Century" w:hAnsi="Century" w:cs="Calibri"/>
                <w:sz w:val="22"/>
              </w:rPr>
              <w:t>–</w:t>
            </w:r>
            <w:r w:rsidRPr="005E6D50">
              <w:rPr>
                <w:rFonts w:ascii="Century" w:hAnsi="Century"/>
                <w:sz w:val="22"/>
              </w:rPr>
              <w:t>2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60C80" w14:textId="62590A5D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21 (19</w:t>
            </w:r>
            <w:r w:rsidR="0089313B" w:rsidRPr="005E6D50">
              <w:rPr>
                <w:rFonts w:ascii="Century" w:hAnsi="Century" w:cs="Calibri"/>
                <w:sz w:val="22"/>
              </w:rPr>
              <w:t>–</w:t>
            </w:r>
            <w:r w:rsidRPr="005E6D50">
              <w:rPr>
                <w:rFonts w:ascii="Century" w:hAnsi="Century"/>
                <w:sz w:val="22"/>
              </w:rPr>
              <w:t>2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79FF" w14:textId="0CEF7F8F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22 (20</w:t>
            </w:r>
            <w:r w:rsidR="0089313B" w:rsidRPr="005E6D50">
              <w:rPr>
                <w:rFonts w:ascii="Century" w:hAnsi="Century" w:cs="Calibri"/>
                <w:sz w:val="22"/>
              </w:rPr>
              <w:t>–</w:t>
            </w:r>
            <w:r w:rsidRPr="005E6D50">
              <w:rPr>
                <w:rFonts w:ascii="Century" w:hAnsi="Century"/>
                <w:sz w:val="22"/>
              </w:rPr>
              <w:t>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E9E6" w14:textId="5AFD4865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22 (20</w:t>
            </w:r>
            <w:r w:rsidR="0089313B" w:rsidRPr="005E6D50">
              <w:rPr>
                <w:rFonts w:ascii="Century" w:hAnsi="Century" w:cs="Calibri"/>
                <w:sz w:val="22"/>
              </w:rPr>
              <w:t>–</w:t>
            </w:r>
            <w:r w:rsidRPr="005E6D50">
              <w:rPr>
                <w:rFonts w:ascii="Century" w:hAnsi="Century"/>
                <w:sz w:val="22"/>
              </w:rPr>
              <w:t>2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81A95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0.71</w:t>
            </w:r>
          </w:p>
        </w:tc>
      </w:tr>
      <w:tr w:rsidR="00E81BEA" w:rsidRPr="00146034" w14:paraId="2B54B383" w14:textId="77777777" w:rsidTr="003A3B8F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1C1B" w14:textId="77777777" w:rsidR="00E81BEA" w:rsidRPr="005E6D50" w:rsidRDefault="00E81BEA" w:rsidP="00E81BEA">
            <w:pPr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 xml:space="preserve">  SBP, mmH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B194A" w14:textId="41CF346A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118 (111</w:t>
            </w:r>
            <w:r w:rsidR="0089313B" w:rsidRPr="005E6D50">
              <w:rPr>
                <w:rFonts w:ascii="Century" w:hAnsi="Century" w:cs="Calibri"/>
                <w:sz w:val="22"/>
              </w:rPr>
              <w:t>–</w:t>
            </w:r>
            <w:r w:rsidRPr="005E6D50">
              <w:rPr>
                <w:rFonts w:ascii="Century" w:hAnsi="Century"/>
                <w:sz w:val="22"/>
              </w:rPr>
              <w:t>12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611DD" w14:textId="451AABA9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121 (114</w:t>
            </w:r>
            <w:r w:rsidR="0089313B" w:rsidRPr="005E6D50">
              <w:rPr>
                <w:rFonts w:ascii="Century" w:hAnsi="Century" w:cs="Calibri"/>
                <w:sz w:val="22"/>
              </w:rPr>
              <w:t>–</w:t>
            </w:r>
            <w:r w:rsidRPr="005E6D50">
              <w:rPr>
                <w:rFonts w:ascii="Century" w:hAnsi="Century"/>
                <w:sz w:val="22"/>
              </w:rPr>
              <w:t>13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06EE" w14:textId="2B38547A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123 (119</w:t>
            </w:r>
            <w:r w:rsidR="0089313B" w:rsidRPr="005E6D50">
              <w:rPr>
                <w:rFonts w:ascii="Century" w:hAnsi="Century" w:cs="Calibri"/>
                <w:sz w:val="22"/>
              </w:rPr>
              <w:t>–</w:t>
            </w:r>
            <w:r w:rsidRPr="005E6D50">
              <w:rPr>
                <w:rFonts w:ascii="Century" w:hAnsi="Century"/>
                <w:sz w:val="22"/>
              </w:rPr>
              <w:t>1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A26A" w14:textId="2B0D9D3F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125 (116</w:t>
            </w:r>
            <w:r w:rsidR="0089313B" w:rsidRPr="005E6D50">
              <w:rPr>
                <w:rFonts w:ascii="Century" w:hAnsi="Century" w:cs="Calibri"/>
                <w:sz w:val="22"/>
              </w:rPr>
              <w:t>–</w:t>
            </w:r>
            <w:r w:rsidRPr="005E6D50">
              <w:rPr>
                <w:rFonts w:ascii="Century" w:hAnsi="Century"/>
                <w:sz w:val="22"/>
              </w:rPr>
              <w:t>13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9A10F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0.29</w:t>
            </w:r>
          </w:p>
        </w:tc>
      </w:tr>
      <w:tr w:rsidR="00E81BEA" w:rsidRPr="00146034" w14:paraId="563787A4" w14:textId="77777777" w:rsidTr="003A3B8F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77431" w14:textId="77777777" w:rsidR="00E81BEA" w:rsidRPr="005E6D50" w:rsidRDefault="00E81BEA" w:rsidP="00E81BEA">
            <w:pPr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 xml:space="preserve">  Prior </w:t>
            </w:r>
            <w:proofErr w:type="spellStart"/>
            <w:r w:rsidRPr="005E6D50">
              <w:rPr>
                <w:rFonts w:ascii="Century" w:hAnsi="Century"/>
                <w:sz w:val="22"/>
              </w:rPr>
              <w:t>PTx</w:t>
            </w:r>
            <w:proofErr w:type="spellEnd"/>
            <w:r w:rsidRPr="005E6D50">
              <w:rPr>
                <w:rFonts w:ascii="Century" w:hAnsi="Century"/>
                <w:sz w:val="22"/>
              </w:rPr>
              <w:t>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6034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3 (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9405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5 (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F313A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2 (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03464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5 (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6D49D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0.27</w:t>
            </w:r>
          </w:p>
        </w:tc>
      </w:tr>
      <w:tr w:rsidR="00E81BEA" w:rsidRPr="00146034" w14:paraId="5F671075" w14:textId="77777777" w:rsidTr="003A3B8F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7B1E" w14:textId="77777777" w:rsidR="00E81BEA" w:rsidRPr="005E6D50" w:rsidRDefault="00E81BEA" w:rsidP="00E81BEA">
            <w:pPr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 xml:space="preserve">  Dialysis vintage,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EDE2" w14:textId="445633F5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1.8 (0.8</w:t>
            </w:r>
            <w:r w:rsidR="0089313B" w:rsidRPr="005E6D50">
              <w:rPr>
                <w:rFonts w:ascii="Century" w:hAnsi="Century" w:cs="Calibri"/>
                <w:sz w:val="22"/>
              </w:rPr>
              <w:t>–</w:t>
            </w:r>
            <w:r w:rsidRPr="005E6D50">
              <w:rPr>
                <w:rFonts w:ascii="Century" w:hAnsi="Century"/>
                <w:sz w:val="22"/>
              </w:rPr>
              <w:t>3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FBF3" w14:textId="3A140F14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1.6 (0.7</w:t>
            </w:r>
            <w:r w:rsidR="0089313B" w:rsidRPr="005E6D50">
              <w:rPr>
                <w:rFonts w:ascii="Century" w:hAnsi="Century" w:cs="Calibri"/>
                <w:sz w:val="22"/>
              </w:rPr>
              <w:t>–</w:t>
            </w:r>
            <w:r w:rsidRPr="005E6D50">
              <w:rPr>
                <w:rFonts w:ascii="Century" w:hAnsi="Century"/>
                <w:sz w:val="22"/>
              </w:rPr>
              <w:t>5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67510" w14:textId="2E933A46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3.4 (1.7</w:t>
            </w:r>
            <w:r w:rsidR="0089313B" w:rsidRPr="005E6D50">
              <w:rPr>
                <w:rFonts w:ascii="Century" w:hAnsi="Century" w:cs="Calibri"/>
                <w:sz w:val="22"/>
              </w:rPr>
              <w:t>–</w:t>
            </w:r>
            <w:r w:rsidRPr="005E6D50">
              <w:rPr>
                <w:rFonts w:ascii="Century" w:hAnsi="Century"/>
                <w:sz w:val="22"/>
              </w:rPr>
              <w:t>6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D436" w14:textId="612F5842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3.4 (0.9</w:t>
            </w:r>
            <w:r w:rsidR="0089313B" w:rsidRPr="005E6D50">
              <w:rPr>
                <w:rFonts w:ascii="Century" w:hAnsi="Century" w:cs="Calibri"/>
                <w:sz w:val="22"/>
              </w:rPr>
              <w:t>–</w:t>
            </w:r>
            <w:r w:rsidRPr="005E6D50">
              <w:rPr>
                <w:rFonts w:ascii="Century" w:hAnsi="Century"/>
                <w:sz w:val="22"/>
              </w:rPr>
              <w:t>6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D696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0.41</w:t>
            </w:r>
          </w:p>
        </w:tc>
      </w:tr>
      <w:tr w:rsidR="00E81BEA" w:rsidRPr="00146034" w14:paraId="4B91DA15" w14:textId="77777777" w:rsidTr="003A3B8F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F3BCA" w14:textId="77777777" w:rsidR="00E81BEA" w:rsidRPr="005E6D50" w:rsidRDefault="00E81BEA" w:rsidP="00E81BEA">
            <w:pPr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 xml:space="preserve">  Transplant vintage,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5B58" w14:textId="7059CB18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11.9 (6.4</w:t>
            </w:r>
            <w:r w:rsidR="0089313B" w:rsidRPr="005E6D50">
              <w:rPr>
                <w:rFonts w:ascii="Century" w:hAnsi="Century" w:cs="Calibri"/>
                <w:sz w:val="22"/>
              </w:rPr>
              <w:t>–</w:t>
            </w:r>
            <w:r w:rsidRPr="005E6D50">
              <w:rPr>
                <w:rFonts w:ascii="Century" w:hAnsi="Century"/>
                <w:sz w:val="22"/>
              </w:rPr>
              <w:t>16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2A30" w14:textId="3FD13FDF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12.3 (5.6</w:t>
            </w:r>
            <w:r w:rsidR="0089313B" w:rsidRPr="005E6D50">
              <w:rPr>
                <w:rFonts w:ascii="Century" w:hAnsi="Century" w:cs="Calibri"/>
                <w:sz w:val="22"/>
              </w:rPr>
              <w:t>–</w:t>
            </w:r>
            <w:r w:rsidRPr="005E6D50">
              <w:rPr>
                <w:rFonts w:ascii="Century" w:hAnsi="Century"/>
                <w:sz w:val="22"/>
              </w:rPr>
              <w:t>16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570DE" w14:textId="598C1412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6.4 (2.8</w:t>
            </w:r>
            <w:r w:rsidR="0089313B" w:rsidRPr="005E6D50">
              <w:rPr>
                <w:rFonts w:ascii="Century" w:hAnsi="Century" w:cs="Calibri"/>
                <w:sz w:val="22"/>
              </w:rPr>
              <w:t>–</w:t>
            </w:r>
            <w:r w:rsidRPr="005E6D50">
              <w:rPr>
                <w:rFonts w:ascii="Century" w:hAnsi="Century"/>
                <w:sz w:val="22"/>
              </w:rPr>
              <w:t>17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D12F" w14:textId="6DEACA02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11.9 (4.2</w:t>
            </w:r>
            <w:r w:rsidR="0089313B" w:rsidRPr="005E6D50">
              <w:rPr>
                <w:rFonts w:ascii="Century" w:hAnsi="Century" w:cs="Calibri"/>
                <w:sz w:val="22"/>
              </w:rPr>
              <w:t>–</w:t>
            </w:r>
            <w:r w:rsidRPr="005E6D50">
              <w:rPr>
                <w:rFonts w:ascii="Century" w:hAnsi="Century"/>
                <w:sz w:val="22"/>
              </w:rPr>
              <w:t>19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0DE6C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0.04</w:t>
            </w:r>
          </w:p>
        </w:tc>
      </w:tr>
      <w:tr w:rsidR="00E81BEA" w:rsidRPr="00146034" w14:paraId="335F168F" w14:textId="77777777" w:rsidTr="003A3B8F">
        <w:trPr>
          <w:trHeight w:val="300"/>
        </w:trPr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8336B" w14:textId="57039252" w:rsidR="00E81BEA" w:rsidRPr="005E6D50" w:rsidRDefault="00E81BEA" w:rsidP="000A4098">
            <w:pPr>
              <w:ind w:firstLineChars="100" w:firstLine="220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ABO incompatibility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56E6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BD40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184B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B921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0.15</w:t>
            </w:r>
          </w:p>
        </w:tc>
      </w:tr>
      <w:tr w:rsidR="00E81BEA" w:rsidRPr="00146034" w14:paraId="461F9EDB" w14:textId="77777777" w:rsidTr="003A3B8F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13142" w14:textId="77777777" w:rsidR="00E81BEA" w:rsidRPr="005E6D50" w:rsidRDefault="00E81BEA" w:rsidP="00E81BEA">
            <w:pPr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 xml:space="preserve">    Compatib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8B7D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54 (8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246F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52 (8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9110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47 (7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EB61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51 (8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B689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</w:p>
        </w:tc>
      </w:tr>
      <w:tr w:rsidR="00E81BEA" w:rsidRPr="00146034" w14:paraId="616F7623" w14:textId="77777777" w:rsidTr="003A3B8F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FF6A" w14:textId="77777777" w:rsidR="00E81BEA" w:rsidRPr="005E6D50" w:rsidRDefault="00E81BEA" w:rsidP="00E81BEA">
            <w:pPr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 xml:space="preserve">    Incompatib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66C5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9 (1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F3E34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8 (1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11EE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14 (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6A46A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7 (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3EE4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</w:p>
        </w:tc>
      </w:tr>
      <w:tr w:rsidR="00E81BEA" w:rsidRPr="00146034" w14:paraId="3F90AC68" w14:textId="77777777" w:rsidTr="003A3B8F">
        <w:trPr>
          <w:trHeight w:val="300"/>
        </w:trPr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3F73B" w14:textId="3F113CD7" w:rsidR="00E81BEA" w:rsidRPr="005E6D50" w:rsidRDefault="00A72D75" w:rsidP="00C721D6">
            <w:pPr>
              <w:ind w:firstLineChars="100" w:firstLine="220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HLA mismatches (A+B+DR)</w:t>
            </w:r>
            <w:r w:rsidR="00E81BEA" w:rsidRPr="005E6D50">
              <w:rPr>
                <w:rFonts w:ascii="Century" w:hAnsi="Century"/>
                <w:sz w:val="22"/>
              </w:rPr>
              <w:t>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5617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3B162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CE5A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0CB1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0.47</w:t>
            </w:r>
          </w:p>
        </w:tc>
      </w:tr>
      <w:tr w:rsidR="00E81BEA" w:rsidRPr="00146034" w14:paraId="7E02DE81" w14:textId="77777777" w:rsidTr="003A3B8F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2DDE9" w14:textId="30A5D329" w:rsidR="00E81BEA" w:rsidRPr="005E6D50" w:rsidRDefault="006B63A4" w:rsidP="00E81BEA">
            <w:pPr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 w:hint="eastAsia"/>
                <w:sz w:val="22"/>
              </w:rPr>
              <w:t xml:space="preserve">　　</w:t>
            </w:r>
            <w:r w:rsidR="00E81BEA" w:rsidRPr="005E6D50">
              <w:rPr>
                <w:rFonts w:ascii="Century" w:hAnsi="Century"/>
                <w:sz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FC1A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5 (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3DB9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6 (1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FB899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8 (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AFFB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6 (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0753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</w:p>
        </w:tc>
      </w:tr>
      <w:tr w:rsidR="00E81BEA" w:rsidRPr="00146034" w14:paraId="2D1B9EFD" w14:textId="77777777" w:rsidTr="003A3B8F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F5AC" w14:textId="3F079D67" w:rsidR="00E81BEA" w:rsidRPr="005E6D50" w:rsidRDefault="00E81BEA" w:rsidP="00A72D75">
            <w:pPr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 xml:space="preserve">    1</w:t>
            </w:r>
            <w:r w:rsidR="0089313B" w:rsidRPr="005E6D50">
              <w:rPr>
                <w:rFonts w:ascii="Century" w:hAnsi="Century" w:cs="Calibri"/>
                <w:sz w:val="22"/>
              </w:rPr>
              <w:t>–</w:t>
            </w:r>
            <w:r w:rsidRPr="005E6D50">
              <w:rPr>
                <w:rFonts w:ascii="Century" w:hAnsi="Century"/>
                <w:sz w:val="22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3963B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53 (8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51F6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47 (8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0465F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40 (6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9C07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40 (7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9980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</w:p>
        </w:tc>
      </w:tr>
      <w:tr w:rsidR="00E81BEA" w:rsidRPr="00146034" w14:paraId="209ACADA" w14:textId="77777777" w:rsidTr="003A3B8F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F216F" w14:textId="222E5422" w:rsidR="00E81BEA" w:rsidRPr="005E6D50" w:rsidRDefault="00E81BEA" w:rsidP="00E81BEA">
            <w:pPr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 xml:space="preserve">    4</w:t>
            </w:r>
            <w:r w:rsidR="0089313B" w:rsidRPr="005E6D50">
              <w:rPr>
                <w:rFonts w:ascii="Century" w:hAnsi="Century" w:cs="Calibri"/>
                <w:sz w:val="22"/>
              </w:rPr>
              <w:t>–</w:t>
            </w:r>
            <w:r w:rsidRPr="005E6D50">
              <w:rPr>
                <w:rFonts w:ascii="Century" w:hAnsi="Century"/>
                <w:sz w:val="22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26AC7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4 (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2AC2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4 (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045D8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10 (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427E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5 (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9924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</w:p>
        </w:tc>
      </w:tr>
      <w:tr w:rsidR="00E81BEA" w:rsidRPr="00146034" w14:paraId="6C2058FC" w14:textId="77777777" w:rsidTr="003A3B8F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DFB0" w14:textId="15E28BC3" w:rsidR="00E81BEA" w:rsidRPr="005E6D50" w:rsidRDefault="00E81BEA" w:rsidP="00E81BEA">
            <w:pPr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 xml:space="preserve">  Living donor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629D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60 (8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20EA9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54 (8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912E7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54 (8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19E2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49 (7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D781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0.66</w:t>
            </w:r>
          </w:p>
        </w:tc>
      </w:tr>
      <w:tr w:rsidR="00E81BEA" w:rsidRPr="00146034" w14:paraId="33810177" w14:textId="77777777" w:rsidTr="003A3B8F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2B5AE" w14:textId="77777777" w:rsidR="00E81BEA" w:rsidRPr="005E6D50" w:rsidRDefault="00E81BEA" w:rsidP="00E81BEA">
            <w:pPr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 xml:space="preserve">  Donor age,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B10B" w14:textId="665E5C6A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50 (40</w:t>
            </w:r>
            <w:r w:rsidR="0089313B" w:rsidRPr="005E6D50">
              <w:rPr>
                <w:rFonts w:ascii="Century" w:hAnsi="Century" w:cs="Calibri"/>
                <w:sz w:val="22"/>
              </w:rPr>
              <w:t>–</w:t>
            </w:r>
            <w:r w:rsidRPr="005E6D50">
              <w:rPr>
                <w:rFonts w:ascii="Century" w:hAnsi="Century"/>
                <w:sz w:val="22"/>
              </w:rPr>
              <w:t>5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4F538" w14:textId="4D0C33F6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53 (43</w:t>
            </w:r>
            <w:r w:rsidR="0089313B" w:rsidRPr="005E6D50">
              <w:rPr>
                <w:rFonts w:ascii="Century" w:hAnsi="Century" w:cs="Calibri"/>
                <w:sz w:val="22"/>
              </w:rPr>
              <w:t>–</w:t>
            </w:r>
            <w:r w:rsidRPr="005E6D50">
              <w:rPr>
                <w:rFonts w:ascii="Century" w:hAnsi="Century"/>
                <w:sz w:val="22"/>
              </w:rPr>
              <w:t>5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59DB" w14:textId="68323BF5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54 (46</w:t>
            </w:r>
            <w:r w:rsidR="0089313B" w:rsidRPr="005E6D50">
              <w:rPr>
                <w:rFonts w:ascii="Century" w:hAnsi="Century" w:cs="Calibri"/>
                <w:sz w:val="22"/>
              </w:rPr>
              <w:t>–</w:t>
            </w:r>
            <w:r w:rsidRPr="005E6D50">
              <w:rPr>
                <w:rFonts w:ascii="Century" w:hAnsi="Century"/>
                <w:sz w:val="22"/>
              </w:rPr>
              <w:t>6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11C8" w14:textId="6A330CCE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53 (40</w:t>
            </w:r>
            <w:r w:rsidR="0089313B" w:rsidRPr="005E6D50">
              <w:rPr>
                <w:rFonts w:ascii="Century" w:hAnsi="Century" w:cs="Calibri"/>
                <w:sz w:val="22"/>
              </w:rPr>
              <w:t>–</w:t>
            </w:r>
            <w:r w:rsidRPr="005E6D50">
              <w:rPr>
                <w:rFonts w:ascii="Century" w:hAnsi="Century"/>
                <w:sz w:val="22"/>
              </w:rPr>
              <w:t>6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FCCD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0.37</w:t>
            </w:r>
          </w:p>
        </w:tc>
      </w:tr>
      <w:tr w:rsidR="00E81BEA" w:rsidRPr="00146034" w14:paraId="72E204AA" w14:textId="77777777" w:rsidTr="003A3B8F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20686" w14:textId="77777777" w:rsidR="00E81BEA" w:rsidRPr="005E6D50" w:rsidRDefault="00E81BEA" w:rsidP="00E81BEA">
            <w:pPr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Medications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129C7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B518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5906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0608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4C5A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</w:p>
        </w:tc>
      </w:tr>
      <w:tr w:rsidR="00E81BEA" w:rsidRPr="00146034" w14:paraId="5C671DDB" w14:textId="77777777" w:rsidTr="003A3B8F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E438" w14:textId="77777777" w:rsidR="00E81BEA" w:rsidRPr="005E6D50" w:rsidRDefault="00E81BEA" w:rsidP="00E81BEA">
            <w:pPr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 xml:space="preserve">  Calcineurin inhibit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18ED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1B1B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C0EF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C80D8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A739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0.02</w:t>
            </w:r>
          </w:p>
        </w:tc>
      </w:tr>
      <w:tr w:rsidR="00E81BEA" w:rsidRPr="00146034" w14:paraId="4B6F7FFC" w14:textId="77777777" w:rsidTr="003A3B8F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146D4" w14:textId="77777777" w:rsidR="00E81BEA" w:rsidRPr="005E6D50" w:rsidRDefault="00E81BEA" w:rsidP="00E81BEA">
            <w:pPr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 xml:space="preserve">    Cyclospor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71EEA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41 (6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C00F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39 (5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0379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26 (4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14E5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37 (5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6A28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</w:p>
        </w:tc>
      </w:tr>
      <w:tr w:rsidR="00E81BEA" w:rsidRPr="00146034" w14:paraId="7E32FFAB" w14:textId="77777777" w:rsidTr="003A3B8F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DBF44" w14:textId="77777777" w:rsidR="00E81BEA" w:rsidRPr="005E6D50" w:rsidRDefault="00E81BEA" w:rsidP="00E81BEA">
            <w:pPr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 xml:space="preserve">    Tacrolim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4993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20 (2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7D3F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22 (3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A27D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36 (5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995FC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19 (3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D910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</w:p>
        </w:tc>
      </w:tr>
      <w:tr w:rsidR="00E81BEA" w:rsidRPr="00146034" w14:paraId="6FEE3556" w14:textId="77777777" w:rsidTr="003A3B8F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7408E" w14:textId="77777777" w:rsidR="00E81BEA" w:rsidRPr="005E6D50" w:rsidRDefault="00E81BEA" w:rsidP="00E81BEA">
            <w:pPr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 xml:space="preserve">    No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3DC3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7 (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221D3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5 (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8A080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4 (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2A49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7 (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D1FEA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</w:p>
        </w:tc>
      </w:tr>
      <w:tr w:rsidR="00E81BEA" w:rsidRPr="00146034" w14:paraId="190BF968" w14:textId="77777777" w:rsidTr="003A3B8F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2293" w14:textId="17A6D6CF" w:rsidR="00E81BEA" w:rsidRPr="005E6D50" w:rsidRDefault="00E81BEA" w:rsidP="00E81BEA">
            <w:pPr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lastRenderedPageBreak/>
              <w:t xml:space="preserve">  Antimetabolic agent</w:t>
            </w:r>
            <w:r w:rsidR="00C721D6" w:rsidRPr="005E6D50">
              <w:rPr>
                <w:rFonts w:ascii="Century" w:hAnsi="Century"/>
                <w:sz w:val="22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1E79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BCDB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B008A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85F2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909E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0.43</w:t>
            </w:r>
          </w:p>
        </w:tc>
      </w:tr>
      <w:tr w:rsidR="00E81BEA" w:rsidRPr="00146034" w14:paraId="32636C71" w14:textId="77777777" w:rsidTr="003A3B8F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D5EE" w14:textId="77777777" w:rsidR="00E81BEA" w:rsidRPr="005E6D50" w:rsidRDefault="00E81BEA" w:rsidP="00E81BEA">
            <w:pPr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 xml:space="preserve">    Azathiopr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12C7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17 (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5E4C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16 (2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42C7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8 (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BCD5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10 (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30D7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</w:p>
        </w:tc>
      </w:tr>
      <w:tr w:rsidR="00E81BEA" w:rsidRPr="00146034" w14:paraId="45A0A754" w14:textId="77777777" w:rsidTr="003A3B8F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3F7B4" w14:textId="77777777" w:rsidR="00E81BEA" w:rsidRPr="005E6D50" w:rsidRDefault="00E81BEA" w:rsidP="00E81BEA">
            <w:pPr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 xml:space="preserve">    Mycophenolate mofeti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8742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25 (3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EB22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37 (5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505E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44 (6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F7E5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37 (5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EC8C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</w:p>
        </w:tc>
      </w:tr>
      <w:tr w:rsidR="00E81BEA" w:rsidRPr="00146034" w14:paraId="2DC147F1" w14:textId="77777777" w:rsidTr="003A3B8F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0DA5" w14:textId="77777777" w:rsidR="00E81BEA" w:rsidRPr="005E6D50" w:rsidRDefault="00E81BEA" w:rsidP="00E81BEA">
            <w:pPr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 xml:space="preserve">    </w:t>
            </w:r>
            <w:proofErr w:type="spellStart"/>
            <w:r w:rsidRPr="005E6D50">
              <w:rPr>
                <w:rFonts w:ascii="Century" w:hAnsi="Century"/>
                <w:sz w:val="22"/>
              </w:rPr>
              <w:t>Mizoribin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83B66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19 (2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8455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5 (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8746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12 (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4C76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10 (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C485F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</w:p>
        </w:tc>
      </w:tr>
      <w:tr w:rsidR="00E81BEA" w:rsidRPr="00146034" w14:paraId="6437D5C8" w14:textId="77777777" w:rsidTr="003A3B8F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1C3E3" w14:textId="77777777" w:rsidR="00E81BEA" w:rsidRPr="005E6D50" w:rsidRDefault="00E81BEA" w:rsidP="00E81BEA">
            <w:pPr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 xml:space="preserve">    No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C56A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7 (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475A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8 (1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C2B59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2 (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E57F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6 (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3632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</w:p>
        </w:tc>
      </w:tr>
      <w:tr w:rsidR="00E81BEA" w:rsidRPr="00146034" w14:paraId="6C9D358D" w14:textId="77777777" w:rsidTr="003A3B8F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14DA5" w14:textId="77777777" w:rsidR="00E81BEA" w:rsidRPr="005E6D50" w:rsidRDefault="00E81BEA" w:rsidP="00E81BEA">
            <w:pPr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 xml:space="preserve">  Prednisolone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93AD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66 (9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1A6E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65 (9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CBD9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65 (9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0E2A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60 (9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1BED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0.36</w:t>
            </w:r>
          </w:p>
        </w:tc>
      </w:tr>
      <w:tr w:rsidR="00E81BEA" w:rsidRPr="00146034" w14:paraId="2C23DE28" w14:textId="77777777" w:rsidTr="003A3B8F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C55FC" w14:textId="77777777" w:rsidR="00E81BEA" w:rsidRPr="005E6D50" w:rsidRDefault="00E81BEA" w:rsidP="00E81BEA">
            <w:pPr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 xml:space="preserve">  Active vitamin D compounds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B96CF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33 (4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837B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39 (5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B7F7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19 (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2DA2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25 (4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294D0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0.27</w:t>
            </w:r>
          </w:p>
        </w:tc>
      </w:tr>
      <w:tr w:rsidR="00E81BEA" w:rsidRPr="00146034" w14:paraId="3A2F42BA" w14:textId="77777777" w:rsidTr="003A3B8F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8243" w14:textId="77777777" w:rsidR="00E81BEA" w:rsidRPr="005E6D50" w:rsidRDefault="00E81BEA" w:rsidP="00E81BEA">
            <w:pPr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 xml:space="preserve">  CaCO</w:t>
            </w:r>
            <w:r w:rsidRPr="005E6D50">
              <w:rPr>
                <w:rFonts w:ascii="Century" w:hAnsi="Century"/>
                <w:sz w:val="22"/>
                <w:vertAlign w:val="subscript"/>
              </w:rPr>
              <w:t>3</w:t>
            </w:r>
            <w:r w:rsidRPr="005E6D50">
              <w:rPr>
                <w:rFonts w:ascii="Century" w:hAnsi="Century"/>
                <w:sz w:val="22"/>
              </w:rPr>
              <w:t>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4D76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6AEE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2 (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2F5BE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5D3B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2 (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66CA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0.24</w:t>
            </w:r>
          </w:p>
        </w:tc>
      </w:tr>
      <w:tr w:rsidR="00E81BEA" w:rsidRPr="00146034" w14:paraId="08FFD753" w14:textId="77777777" w:rsidTr="003A3B8F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FB06A" w14:textId="77777777" w:rsidR="00E81BEA" w:rsidRPr="005E6D50" w:rsidRDefault="00E81BEA" w:rsidP="00E81BEA">
            <w:pPr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 xml:space="preserve">  RAAS inhibitors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99FD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46 (6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63B0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48 (7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43C8B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43 (6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5FA9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51 (8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B4F5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0.05</w:t>
            </w:r>
          </w:p>
        </w:tc>
      </w:tr>
      <w:tr w:rsidR="00E81BEA" w:rsidRPr="00146034" w14:paraId="6A09B47B" w14:textId="77777777" w:rsidTr="003A3B8F">
        <w:trPr>
          <w:trHeight w:val="300"/>
        </w:trPr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4718" w14:textId="77777777" w:rsidR="00E81BEA" w:rsidRPr="005E6D50" w:rsidRDefault="00E81BEA" w:rsidP="00891679">
            <w:pPr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Primary renal disease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498D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A53EE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A3A9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D47D5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0.10</w:t>
            </w:r>
          </w:p>
        </w:tc>
      </w:tr>
      <w:tr w:rsidR="00E81BEA" w:rsidRPr="00146034" w14:paraId="78F4D8CE" w14:textId="77777777" w:rsidTr="003A3B8F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DC780" w14:textId="77777777" w:rsidR="00E81BEA" w:rsidRPr="005E6D50" w:rsidRDefault="00E81BEA" w:rsidP="00E81BEA">
            <w:pPr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 xml:space="preserve">  Chronic glomerulonephrit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B33CB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37 (5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D8BA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36 (5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1336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35 (5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EEF0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24 (3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2B74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</w:p>
        </w:tc>
      </w:tr>
      <w:tr w:rsidR="00E81BEA" w:rsidRPr="00146034" w14:paraId="4DBF04DF" w14:textId="77777777" w:rsidTr="003A3B8F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E449B" w14:textId="77777777" w:rsidR="00E81BEA" w:rsidRPr="005E6D50" w:rsidRDefault="00E81BEA" w:rsidP="00E81BEA">
            <w:pPr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 xml:space="preserve">  Diabetic nephropath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CC31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1 (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8647E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4 (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16CD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2 (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BF4C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6 (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66DCC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</w:p>
        </w:tc>
      </w:tr>
      <w:tr w:rsidR="00E81BEA" w:rsidRPr="00146034" w14:paraId="4692E56B" w14:textId="77777777" w:rsidTr="003A3B8F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D014" w14:textId="77777777" w:rsidR="00E81BEA" w:rsidRPr="005E6D50" w:rsidRDefault="00E81BEA" w:rsidP="00E81BEA">
            <w:pPr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 xml:space="preserve">  Unknow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D6CC6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17 (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DC26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14 (2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446B7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19 (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BB10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27 (4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33D3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</w:p>
        </w:tc>
      </w:tr>
      <w:tr w:rsidR="00E81BEA" w:rsidRPr="00146034" w14:paraId="6487F380" w14:textId="77777777" w:rsidTr="003A3B8F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80374" w14:textId="77777777" w:rsidR="00E81BEA" w:rsidRPr="005E6D50" w:rsidRDefault="00E81BEA" w:rsidP="00E81BEA">
            <w:pPr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 xml:space="preserve">  Oth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3ADA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13 (1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3A280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12 (1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DD227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10 (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1136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6 (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525CC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</w:p>
        </w:tc>
      </w:tr>
      <w:tr w:rsidR="00E81BEA" w:rsidRPr="00146034" w14:paraId="2C329C32" w14:textId="77777777" w:rsidTr="003A3B8F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6106" w14:textId="77777777" w:rsidR="00E81BEA" w:rsidRPr="005E6D50" w:rsidRDefault="00E81BEA" w:rsidP="00E81BEA">
            <w:pPr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Laboratory da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EFC1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B161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2B028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A0CF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1FA79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</w:p>
        </w:tc>
      </w:tr>
      <w:tr w:rsidR="00E81BEA" w:rsidRPr="00146034" w14:paraId="1F13D80C" w14:textId="77777777" w:rsidTr="003A3B8F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F265" w14:textId="77777777" w:rsidR="00E81BEA" w:rsidRPr="005E6D50" w:rsidRDefault="00E81BEA" w:rsidP="00E81BEA">
            <w:pPr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 xml:space="preserve">  Hemoglobin, g/d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EA6D" w14:textId="437F1CC4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12.8 (11.8</w:t>
            </w:r>
            <w:r w:rsidR="00343522" w:rsidRPr="005E6D50">
              <w:rPr>
                <w:rFonts w:ascii="Century" w:hAnsi="Century" w:cs="Calibri"/>
                <w:sz w:val="22"/>
              </w:rPr>
              <w:t>–</w:t>
            </w:r>
            <w:r w:rsidRPr="005E6D50">
              <w:rPr>
                <w:rFonts w:ascii="Century" w:hAnsi="Century"/>
                <w:sz w:val="22"/>
              </w:rPr>
              <w:t>13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3A5B" w14:textId="7E7F748C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11.8 (10.8</w:t>
            </w:r>
            <w:r w:rsidR="00343522" w:rsidRPr="005E6D50">
              <w:rPr>
                <w:rFonts w:ascii="Century" w:hAnsi="Century" w:cs="Calibri"/>
                <w:sz w:val="22"/>
              </w:rPr>
              <w:t>–</w:t>
            </w:r>
            <w:r w:rsidRPr="005E6D50">
              <w:rPr>
                <w:rFonts w:ascii="Century" w:hAnsi="Century"/>
                <w:sz w:val="22"/>
              </w:rPr>
              <w:t>13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E77F8" w14:textId="7AA72DE5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12.5 (11.6</w:t>
            </w:r>
            <w:r w:rsidR="00343522" w:rsidRPr="005E6D50">
              <w:rPr>
                <w:rFonts w:ascii="Century" w:hAnsi="Century" w:cs="Calibri"/>
                <w:sz w:val="22"/>
              </w:rPr>
              <w:t>–</w:t>
            </w:r>
            <w:r w:rsidRPr="005E6D50">
              <w:rPr>
                <w:rFonts w:ascii="Century" w:hAnsi="Century"/>
                <w:sz w:val="22"/>
              </w:rPr>
              <w:t>13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D46CE" w14:textId="7A98A0F3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11.7 (10.8</w:t>
            </w:r>
            <w:r w:rsidR="0089313B" w:rsidRPr="005E6D50">
              <w:rPr>
                <w:rFonts w:ascii="Century" w:hAnsi="Century" w:cs="Calibri"/>
                <w:sz w:val="22"/>
              </w:rPr>
              <w:t>–</w:t>
            </w:r>
            <w:r w:rsidRPr="005E6D50">
              <w:rPr>
                <w:rFonts w:ascii="Century" w:hAnsi="Century"/>
                <w:sz w:val="22"/>
              </w:rPr>
              <w:t>12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FAEA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&lt;0.01</w:t>
            </w:r>
          </w:p>
        </w:tc>
      </w:tr>
      <w:tr w:rsidR="00E81BEA" w:rsidRPr="00146034" w14:paraId="10B9559B" w14:textId="77777777" w:rsidTr="003A3B8F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13B5" w14:textId="77777777" w:rsidR="00E81BEA" w:rsidRPr="005E6D50" w:rsidRDefault="00E81BEA" w:rsidP="00E81BEA">
            <w:pPr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 xml:space="preserve">  Albumin, mg/d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EE4E" w14:textId="4C6386BC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4.3 (4.1</w:t>
            </w:r>
            <w:r w:rsidR="0089313B" w:rsidRPr="005E6D50">
              <w:rPr>
                <w:rFonts w:ascii="Century" w:hAnsi="Century" w:cs="Calibri"/>
                <w:sz w:val="22"/>
              </w:rPr>
              <w:t>–</w:t>
            </w:r>
            <w:r w:rsidRPr="005E6D50">
              <w:rPr>
                <w:rFonts w:ascii="Century" w:hAnsi="Century"/>
                <w:sz w:val="22"/>
              </w:rPr>
              <w:t>4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013A" w14:textId="2134A8E6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4.2 (4.1</w:t>
            </w:r>
            <w:r w:rsidR="0089313B" w:rsidRPr="005E6D50">
              <w:rPr>
                <w:rFonts w:ascii="Century" w:hAnsi="Century" w:cs="Calibri"/>
                <w:sz w:val="22"/>
              </w:rPr>
              <w:t>–</w:t>
            </w:r>
            <w:r w:rsidRPr="005E6D50">
              <w:rPr>
                <w:rFonts w:ascii="Century" w:hAnsi="Century"/>
                <w:sz w:val="22"/>
              </w:rPr>
              <w:t>4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CE36" w14:textId="7C4047C8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4.3 (4.1</w:t>
            </w:r>
            <w:r w:rsidR="0089313B" w:rsidRPr="005E6D50">
              <w:rPr>
                <w:rFonts w:ascii="Century" w:hAnsi="Century" w:cs="Calibri"/>
                <w:sz w:val="22"/>
              </w:rPr>
              <w:t>–</w:t>
            </w:r>
            <w:r w:rsidRPr="005E6D50">
              <w:rPr>
                <w:rFonts w:ascii="Century" w:hAnsi="Century"/>
                <w:sz w:val="22"/>
              </w:rPr>
              <w:t>4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B3AD" w14:textId="490EC7C1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4.2 (4.0</w:t>
            </w:r>
            <w:r w:rsidR="0089313B" w:rsidRPr="005E6D50">
              <w:rPr>
                <w:rFonts w:ascii="Century" w:hAnsi="Century" w:cs="Calibri"/>
                <w:sz w:val="22"/>
              </w:rPr>
              <w:t>–</w:t>
            </w:r>
            <w:r w:rsidRPr="005E6D50">
              <w:rPr>
                <w:rFonts w:ascii="Century" w:hAnsi="Century"/>
                <w:sz w:val="22"/>
              </w:rPr>
              <w:t>4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C751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0.04</w:t>
            </w:r>
          </w:p>
        </w:tc>
      </w:tr>
      <w:tr w:rsidR="00E81BEA" w:rsidRPr="00146034" w14:paraId="0B9F9D10" w14:textId="77777777" w:rsidTr="003A3B8F">
        <w:trPr>
          <w:trHeight w:val="36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D35B" w14:textId="77777777" w:rsidR="00E81BEA" w:rsidRPr="005E6D50" w:rsidRDefault="00E81BEA" w:rsidP="00E81BEA">
            <w:pPr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 xml:space="preserve">  eGFR, mL/min per 1.73 m</w:t>
            </w:r>
            <w:r w:rsidRPr="005E6D50">
              <w:rPr>
                <w:rFonts w:ascii="Century" w:hAnsi="Century"/>
                <w:sz w:val="22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1ECE" w14:textId="571219F1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48 (35</w:t>
            </w:r>
            <w:r w:rsidR="0089313B" w:rsidRPr="005E6D50">
              <w:rPr>
                <w:rFonts w:ascii="Century" w:hAnsi="Century" w:cs="Calibri"/>
                <w:sz w:val="22"/>
              </w:rPr>
              <w:t>–</w:t>
            </w:r>
            <w:r w:rsidRPr="005E6D50">
              <w:rPr>
                <w:rFonts w:ascii="Century" w:hAnsi="Century"/>
                <w:sz w:val="22"/>
              </w:rPr>
              <w:t>5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8905" w14:textId="6C7A22CA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35 (28</w:t>
            </w:r>
            <w:r w:rsidR="0089313B" w:rsidRPr="005E6D50">
              <w:rPr>
                <w:rFonts w:ascii="Century" w:hAnsi="Century" w:cs="Calibri"/>
                <w:sz w:val="22"/>
              </w:rPr>
              <w:t>–</w:t>
            </w:r>
            <w:r w:rsidRPr="005E6D50">
              <w:rPr>
                <w:rFonts w:ascii="Century" w:hAnsi="Century"/>
                <w:sz w:val="22"/>
              </w:rPr>
              <w:t>4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69E4" w14:textId="2495A355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40 (33</w:t>
            </w:r>
            <w:r w:rsidR="0089313B" w:rsidRPr="005E6D50">
              <w:rPr>
                <w:rFonts w:ascii="Century" w:hAnsi="Century" w:cs="Calibri"/>
                <w:sz w:val="22"/>
              </w:rPr>
              <w:t>–</w:t>
            </w:r>
            <w:r w:rsidRPr="005E6D50">
              <w:rPr>
                <w:rFonts w:ascii="Century" w:hAnsi="Century"/>
                <w:sz w:val="22"/>
              </w:rPr>
              <w:t>5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5162" w14:textId="1BA7C8C6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33 (21</w:t>
            </w:r>
            <w:r w:rsidR="0089313B" w:rsidRPr="005E6D50">
              <w:rPr>
                <w:rFonts w:ascii="Century" w:hAnsi="Century" w:cs="Calibri"/>
                <w:sz w:val="22"/>
              </w:rPr>
              <w:t>–</w:t>
            </w:r>
            <w:r w:rsidRPr="005E6D50">
              <w:rPr>
                <w:rFonts w:ascii="Century" w:hAnsi="Century"/>
                <w:sz w:val="22"/>
              </w:rPr>
              <w:t>4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D254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&lt;0.01</w:t>
            </w:r>
          </w:p>
        </w:tc>
      </w:tr>
      <w:tr w:rsidR="00E81BEA" w:rsidRPr="00146034" w14:paraId="341B6EF0" w14:textId="77777777" w:rsidTr="003A3B8F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194D" w14:textId="77777777" w:rsidR="00E81BEA" w:rsidRPr="005E6D50" w:rsidRDefault="00E81BEA" w:rsidP="00E81BEA">
            <w:pPr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 xml:space="preserve">  Corrected calcium, mg/d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C5213" w14:textId="0ECE260E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9.2 (8.9</w:t>
            </w:r>
            <w:r w:rsidR="0089313B" w:rsidRPr="005E6D50">
              <w:rPr>
                <w:rFonts w:ascii="Century" w:hAnsi="Century" w:cs="Calibri"/>
                <w:sz w:val="22"/>
              </w:rPr>
              <w:t>–</w:t>
            </w:r>
            <w:r w:rsidRPr="005E6D50">
              <w:rPr>
                <w:rFonts w:ascii="Century" w:hAnsi="Century"/>
                <w:sz w:val="22"/>
              </w:rPr>
              <w:t>9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7819" w14:textId="15969D90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9.2 (9.0</w:t>
            </w:r>
            <w:r w:rsidR="0089313B" w:rsidRPr="005E6D50">
              <w:rPr>
                <w:rFonts w:ascii="Century" w:hAnsi="Century" w:cs="Calibri"/>
                <w:sz w:val="22"/>
              </w:rPr>
              <w:t>–</w:t>
            </w:r>
            <w:r w:rsidRPr="005E6D50">
              <w:rPr>
                <w:rFonts w:ascii="Century" w:hAnsi="Century"/>
                <w:sz w:val="22"/>
              </w:rPr>
              <w:t>9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1EB7" w14:textId="4E2752D0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9.4 (9.0</w:t>
            </w:r>
            <w:r w:rsidR="0089313B" w:rsidRPr="005E6D50">
              <w:rPr>
                <w:rFonts w:ascii="Century" w:hAnsi="Century" w:cs="Calibri"/>
                <w:sz w:val="22"/>
              </w:rPr>
              <w:t>–</w:t>
            </w:r>
            <w:r w:rsidRPr="005E6D50">
              <w:rPr>
                <w:rFonts w:ascii="Century" w:hAnsi="Century"/>
                <w:sz w:val="22"/>
              </w:rPr>
              <w:t>9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1ED6" w14:textId="55A0C390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9.1 (8.8</w:t>
            </w:r>
            <w:r w:rsidR="0089313B" w:rsidRPr="005E6D50">
              <w:rPr>
                <w:rFonts w:ascii="Century" w:hAnsi="Century" w:cs="Calibri"/>
                <w:sz w:val="22"/>
              </w:rPr>
              <w:t>–</w:t>
            </w:r>
            <w:r w:rsidRPr="005E6D50">
              <w:rPr>
                <w:rFonts w:ascii="Century" w:hAnsi="Century"/>
                <w:sz w:val="22"/>
              </w:rPr>
              <w:t>9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AEBD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&lt;0.01</w:t>
            </w:r>
          </w:p>
        </w:tc>
      </w:tr>
      <w:tr w:rsidR="00E81BEA" w:rsidRPr="00146034" w14:paraId="7FD92FA5" w14:textId="77777777" w:rsidTr="003A3B8F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C4C8" w14:textId="77777777" w:rsidR="00E81BEA" w:rsidRPr="005E6D50" w:rsidRDefault="00E81BEA" w:rsidP="00E81BEA">
            <w:pPr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 xml:space="preserve">  Phosphate, mg/d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8ED17" w14:textId="137B488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2.8 (2.6</w:t>
            </w:r>
            <w:r w:rsidR="0089313B" w:rsidRPr="005E6D50">
              <w:rPr>
                <w:rFonts w:ascii="Century" w:hAnsi="Century" w:cs="Calibri"/>
                <w:sz w:val="22"/>
              </w:rPr>
              <w:t>–</w:t>
            </w:r>
            <w:r w:rsidRPr="005E6D50">
              <w:rPr>
                <w:rFonts w:ascii="Century" w:hAnsi="Century"/>
                <w:sz w:val="22"/>
              </w:rPr>
              <w:t>3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93A7" w14:textId="7B9A1504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3.5 (3.3</w:t>
            </w:r>
            <w:r w:rsidR="0089313B" w:rsidRPr="005E6D50">
              <w:rPr>
                <w:rFonts w:ascii="Century" w:hAnsi="Century" w:cs="Calibri"/>
                <w:sz w:val="22"/>
              </w:rPr>
              <w:t>–</w:t>
            </w:r>
            <w:r w:rsidRPr="005E6D50">
              <w:rPr>
                <w:rFonts w:ascii="Century" w:hAnsi="Century"/>
                <w:sz w:val="22"/>
              </w:rPr>
              <w:t>3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30BB" w14:textId="61254093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2.7 (2.5</w:t>
            </w:r>
            <w:r w:rsidR="0089313B" w:rsidRPr="005E6D50">
              <w:rPr>
                <w:rFonts w:ascii="Century" w:hAnsi="Century" w:cs="Calibri"/>
                <w:sz w:val="22"/>
              </w:rPr>
              <w:t>–</w:t>
            </w:r>
            <w:r w:rsidRPr="005E6D50">
              <w:rPr>
                <w:rFonts w:ascii="Century" w:hAnsi="Century"/>
                <w:sz w:val="22"/>
              </w:rPr>
              <w:t>2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3F37" w14:textId="6D2B26A2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3.7 (3.4</w:t>
            </w:r>
            <w:r w:rsidR="0089313B" w:rsidRPr="005E6D50">
              <w:rPr>
                <w:rFonts w:ascii="Century" w:hAnsi="Century" w:cs="Calibri"/>
                <w:sz w:val="22"/>
              </w:rPr>
              <w:t>–</w:t>
            </w:r>
            <w:r w:rsidRPr="005E6D50">
              <w:rPr>
                <w:rFonts w:ascii="Century" w:hAnsi="Century"/>
                <w:sz w:val="22"/>
              </w:rPr>
              <w:t>4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8F8AF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&lt;0.01</w:t>
            </w:r>
          </w:p>
        </w:tc>
      </w:tr>
      <w:tr w:rsidR="00E81BEA" w:rsidRPr="00146034" w14:paraId="47B5819E" w14:textId="77777777" w:rsidTr="003A3B8F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BBDF" w14:textId="77777777" w:rsidR="00E81BEA" w:rsidRPr="005E6D50" w:rsidRDefault="00E81BEA" w:rsidP="00E81BEA">
            <w:pPr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 xml:space="preserve">  25D, ng/m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4409" w14:textId="2B760FE3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18 (14</w:t>
            </w:r>
            <w:r w:rsidR="0089313B" w:rsidRPr="005E6D50">
              <w:rPr>
                <w:rFonts w:ascii="Century" w:hAnsi="Century" w:cs="Calibri"/>
                <w:sz w:val="22"/>
              </w:rPr>
              <w:t>–</w:t>
            </w:r>
            <w:r w:rsidRPr="005E6D50">
              <w:rPr>
                <w:rFonts w:ascii="Century" w:hAnsi="Century"/>
                <w:sz w:val="22"/>
              </w:rPr>
              <w:t>2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E7EF" w14:textId="6B4C34D4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18 (14</w:t>
            </w:r>
            <w:r w:rsidR="0089313B" w:rsidRPr="005E6D50">
              <w:rPr>
                <w:rFonts w:ascii="Century" w:hAnsi="Century" w:cs="Calibri"/>
                <w:sz w:val="22"/>
              </w:rPr>
              <w:t>–</w:t>
            </w:r>
            <w:r w:rsidRPr="005E6D50">
              <w:rPr>
                <w:rFonts w:ascii="Century" w:hAnsi="Century"/>
                <w:sz w:val="22"/>
              </w:rPr>
              <w:t>2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8D6D" w14:textId="6593A026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16 (12</w:t>
            </w:r>
            <w:r w:rsidR="0089313B" w:rsidRPr="005E6D50">
              <w:rPr>
                <w:rFonts w:ascii="Century" w:hAnsi="Century" w:cs="Calibri"/>
                <w:sz w:val="22"/>
              </w:rPr>
              <w:t>–</w:t>
            </w:r>
            <w:r w:rsidRPr="005E6D50">
              <w:rPr>
                <w:rFonts w:ascii="Century" w:hAnsi="Century"/>
                <w:sz w:val="22"/>
              </w:rPr>
              <w:t>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3AA7" w14:textId="6B73CAD0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15 (10</w:t>
            </w:r>
            <w:r w:rsidR="0089313B" w:rsidRPr="005E6D50">
              <w:rPr>
                <w:rFonts w:ascii="Century" w:hAnsi="Century" w:cs="Calibri"/>
                <w:sz w:val="22"/>
              </w:rPr>
              <w:t>–</w:t>
            </w:r>
            <w:r w:rsidRPr="005E6D50">
              <w:rPr>
                <w:rFonts w:ascii="Century" w:hAnsi="Century"/>
                <w:sz w:val="22"/>
              </w:rPr>
              <w:t>2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1160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0.15</w:t>
            </w:r>
          </w:p>
        </w:tc>
      </w:tr>
      <w:tr w:rsidR="00E81BEA" w:rsidRPr="00146034" w14:paraId="6DC61D17" w14:textId="77777777" w:rsidTr="003A3B8F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59E6" w14:textId="77777777" w:rsidR="00E81BEA" w:rsidRPr="005E6D50" w:rsidRDefault="00E81BEA" w:rsidP="00E81BEA">
            <w:pPr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 xml:space="preserve">  1,25D, </w:t>
            </w:r>
            <w:proofErr w:type="spellStart"/>
            <w:r w:rsidRPr="005E6D50">
              <w:rPr>
                <w:rFonts w:ascii="Century" w:hAnsi="Century"/>
                <w:sz w:val="22"/>
              </w:rPr>
              <w:t>pg</w:t>
            </w:r>
            <w:proofErr w:type="spellEnd"/>
            <w:r w:rsidRPr="005E6D50">
              <w:rPr>
                <w:rFonts w:ascii="Century" w:hAnsi="Century"/>
                <w:sz w:val="22"/>
              </w:rPr>
              <w:t>/m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9BAD" w14:textId="543874D0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40 (30</w:t>
            </w:r>
            <w:r w:rsidR="0089313B" w:rsidRPr="005E6D50">
              <w:rPr>
                <w:rFonts w:ascii="Century" w:hAnsi="Century" w:cs="Calibri"/>
                <w:sz w:val="22"/>
              </w:rPr>
              <w:t>–</w:t>
            </w:r>
            <w:r w:rsidRPr="005E6D50">
              <w:rPr>
                <w:rFonts w:ascii="Century" w:hAnsi="Century"/>
                <w:sz w:val="22"/>
              </w:rPr>
              <w:t>4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C34DB" w14:textId="14E63518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32 (23</w:t>
            </w:r>
            <w:r w:rsidR="0089313B" w:rsidRPr="005E6D50">
              <w:rPr>
                <w:rFonts w:ascii="Century" w:hAnsi="Century" w:cs="Calibri"/>
                <w:sz w:val="22"/>
              </w:rPr>
              <w:t>–</w:t>
            </w:r>
            <w:r w:rsidRPr="005E6D50">
              <w:rPr>
                <w:rFonts w:ascii="Century" w:hAnsi="Century"/>
                <w:sz w:val="22"/>
              </w:rPr>
              <w:t>4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49CE3" w14:textId="5E8F91EA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46 (33</w:t>
            </w:r>
            <w:r w:rsidR="0089313B" w:rsidRPr="005E6D50">
              <w:rPr>
                <w:rFonts w:ascii="Century" w:hAnsi="Century" w:cs="Calibri"/>
                <w:sz w:val="22"/>
              </w:rPr>
              <w:t>–</w:t>
            </w:r>
            <w:r w:rsidRPr="005E6D50">
              <w:rPr>
                <w:rFonts w:ascii="Century" w:hAnsi="Century"/>
                <w:sz w:val="22"/>
              </w:rPr>
              <w:t>6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7674" w14:textId="44DDA0B0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36 (25</w:t>
            </w:r>
            <w:r w:rsidR="0089313B" w:rsidRPr="005E6D50">
              <w:rPr>
                <w:rFonts w:ascii="Century" w:hAnsi="Century" w:cs="Calibri"/>
                <w:sz w:val="22"/>
              </w:rPr>
              <w:t>–</w:t>
            </w:r>
            <w:r w:rsidRPr="005E6D50">
              <w:rPr>
                <w:rFonts w:ascii="Century" w:hAnsi="Century"/>
                <w:sz w:val="22"/>
              </w:rPr>
              <w:t>5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3E648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&lt;0.01</w:t>
            </w:r>
          </w:p>
        </w:tc>
      </w:tr>
      <w:tr w:rsidR="00E81BEA" w:rsidRPr="00146034" w14:paraId="3E52186A" w14:textId="77777777" w:rsidTr="003A3B8F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6F064" w14:textId="77777777" w:rsidR="00E81BEA" w:rsidRPr="005E6D50" w:rsidRDefault="00E81BEA" w:rsidP="00E81BEA">
            <w:pPr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 xml:space="preserve">  Intact PTH, </w:t>
            </w:r>
            <w:proofErr w:type="spellStart"/>
            <w:r w:rsidRPr="005E6D50">
              <w:rPr>
                <w:rFonts w:ascii="Century" w:hAnsi="Century"/>
                <w:sz w:val="22"/>
              </w:rPr>
              <w:t>pg</w:t>
            </w:r>
            <w:proofErr w:type="spellEnd"/>
            <w:r w:rsidRPr="005E6D50">
              <w:rPr>
                <w:rFonts w:ascii="Century" w:hAnsi="Century"/>
                <w:sz w:val="22"/>
              </w:rPr>
              <w:t>/m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220A" w14:textId="056A623F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50 (40</w:t>
            </w:r>
            <w:r w:rsidR="0089313B" w:rsidRPr="005E6D50">
              <w:rPr>
                <w:rFonts w:ascii="Century" w:hAnsi="Century" w:cs="Calibri"/>
                <w:sz w:val="22"/>
              </w:rPr>
              <w:t>–</w:t>
            </w:r>
            <w:r w:rsidRPr="005E6D50">
              <w:rPr>
                <w:rFonts w:ascii="Century" w:hAnsi="Century"/>
                <w:sz w:val="22"/>
              </w:rPr>
              <w:t>5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C130" w14:textId="5D47CA59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46 (35</w:t>
            </w:r>
            <w:r w:rsidR="0089313B" w:rsidRPr="005E6D50">
              <w:rPr>
                <w:rFonts w:ascii="Century" w:hAnsi="Century" w:cs="Calibri"/>
                <w:sz w:val="22"/>
              </w:rPr>
              <w:t>–</w:t>
            </w:r>
            <w:r w:rsidRPr="005E6D50">
              <w:rPr>
                <w:rFonts w:ascii="Century" w:hAnsi="Century"/>
                <w:sz w:val="22"/>
              </w:rPr>
              <w:t>5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7031D" w14:textId="262AB2C4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102 (83</w:t>
            </w:r>
            <w:r w:rsidR="0089313B" w:rsidRPr="005E6D50">
              <w:rPr>
                <w:rFonts w:ascii="Century" w:hAnsi="Century" w:cs="Calibri"/>
                <w:sz w:val="22"/>
              </w:rPr>
              <w:t>–</w:t>
            </w:r>
            <w:r w:rsidRPr="005E6D50">
              <w:rPr>
                <w:rFonts w:ascii="Century" w:hAnsi="Century"/>
                <w:sz w:val="22"/>
              </w:rPr>
              <w:t>14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F3D9C" w14:textId="4F18DB66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102 (84</w:t>
            </w:r>
            <w:r w:rsidR="0089313B" w:rsidRPr="005E6D50">
              <w:rPr>
                <w:rFonts w:ascii="Century" w:hAnsi="Century" w:cs="Calibri"/>
                <w:sz w:val="22"/>
              </w:rPr>
              <w:t>–</w:t>
            </w:r>
            <w:r w:rsidRPr="005E6D50">
              <w:rPr>
                <w:rFonts w:ascii="Century" w:hAnsi="Century"/>
                <w:sz w:val="22"/>
              </w:rPr>
              <w:t>14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B6DDA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0.12</w:t>
            </w:r>
          </w:p>
        </w:tc>
      </w:tr>
      <w:tr w:rsidR="00E81BEA" w:rsidRPr="00146034" w14:paraId="2FA8446F" w14:textId="77777777" w:rsidTr="003A3B8F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F7AA3" w14:textId="77777777" w:rsidR="00E81BEA" w:rsidRPr="005E6D50" w:rsidRDefault="00E81BEA" w:rsidP="00E81BEA">
            <w:pPr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 xml:space="preserve">  Intact FGF23, </w:t>
            </w:r>
            <w:proofErr w:type="spellStart"/>
            <w:r w:rsidRPr="005E6D50">
              <w:rPr>
                <w:rFonts w:ascii="Century" w:hAnsi="Century"/>
                <w:sz w:val="22"/>
              </w:rPr>
              <w:t>pg</w:t>
            </w:r>
            <w:proofErr w:type="spellEnd"/>
            <w:r w:rsidRPr="005E6D50">
              <w:rPr>
                <w:rFonts w:ascii="Century" w:hAnsi="Century"/>
                <w:sz w:val="22"/>
              </w:rPr>
              <w:t>/m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0C124" w14:textId="07A5BBDD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52 (37</w:t>
            </w:r>
            <w:r w:rsidR="0089313B" w:rsidRPr="005E6D50">
              <w:rPr>
                <w:rFonts w:ascii="Century" w:hAnsi="Century" w:cs="Calibri"/>
                <w:sz w:val="22"/>
              </w:rPr>
              <w:t>–</w:t>
            </w:r>
            <w:r w:rsidRPr="005E6D50">
              <w:rPr>
                <w:rFonts w:ascii="Century" w:hAnsi="Century"/>
                <w:sz w:val="22"/>
              </w:rPr>
              <w:t>8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5AB7" w14:textId="7C24BEA9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80 (56</w:t>
            </w:r>
            <w:r w:rsidR="0089313B" w:rsidRPr="005E6D50">
              <w:rPr>
                <w:rFonts w:ascii="Century" w:hAnsi="Century" w:cs="Calibri"/>
                <w:sz w:val="22"/>
              </w:rPr>
              <w:t>–</w:t>
            </w:r>
            <w:r w:rsidRPr="005E6D50">
              <w:rPr>
                <w:rFonts w:ascii="Century" w:hAnsi="Century"/>
                <w:sz w:val="22"/>
              </w:rPr>
              <w:t>18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1A1D" w14:textId="28B34E22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53 (39</w:t>
            </w:r>
            <w:r w:rsidR="0089313B" w:rsidRPr="005E6D50">
              <w:rPr>
                <w:rFonts w:ascii="Century" w:hAnsi="Century" w:cs="Calibri"/>
                <w:sz w:val="22"/>
              </w:rPr>
              <w:t>–</w:t>
            </w:r>
            <w:r w:rsidRPr="005E6D50">
              <w:rPr>
                <w:rFonts w:ascii="Century" w:hAnsi="Century"/>
                <w:sz w:val="22"/>
              </w:rPr>
              <w:t>8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9949" w14:textId="01C94832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75 (46</w:t>
            </w:r>
            <w:r w:rsidR="0089313B" w:rsidRPr="005E6D50">
              <w:rPr>
                <w:rFonts w:ascii="Century" w:hAnsi="Century" w:cs="Calibri"/>
                <w:sz w:val="22"/>
              </w:rPr>
              <w:t>–</w:t>
            </w:r>
            <w:r w:rsidRPr="005E6D50">
              <w:rPr>
                <w:rFonts w:ascii="Century" w:hAnsi="Century"/>
                <w:sz w:val="22"/>
              </w:rPr>
              <w:t>16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65BB0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0.13</w:t>
            </w:r>
          </w:p>
        </w:tc>
      </w:tr>
      <w:tr w:rsidR="00E81BEA" w:rsidRPr="00146034" w14:paraId="72266130" w14:textId="77777777" w:rsidTr="003A3B8F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61377" w14:textId="77777777" w:rsidR="00E81BEA" w:rsidRPr="005E6D50" w:rsidRDefault="00E81BEA" w:rsidP="00E81BEA">
            <w:pPr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Urinary protein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9E76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F3BA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FEC2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50AA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4AB9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0.45</w:t>
            </w:r>
          </w:p>
        </w:tc>
      </w:tr>
      <w:tr w:rsidR="00E81BEA" w:rsidRPr="00146034" w14:paraId="1C62BDC0" w14:textId="77777777" w:rsidTr="003A3B8F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B614D" w14:textId="77777777" w:rsidR="00E81BEA" w:rsidRPr="005E6D50" w:rsidRDefault="00E81BEA" w:rsidP="00E81BEA">
            <w:pPr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 xml:space="preserve">  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B258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45 (6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BEF9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36 (5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2A9B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32 (4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2F1B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24 (3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24DC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</w:p>
        </w:tc>
      </w:tr>
      <w:tr w:rsidR="00E81BEA" w:rsidRPr="00146034" w14:paraId="3CC17E8A" w14:textId="77777777" w:rsidTr="003A3B8F">
        <w:trPr>
          <w:trHeight w:val="300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4093" w14:textId="77777777" w:rsidR="00E81BEA" w:rsidRPr="005E6D50" w:rsidRDefault="00E81BEA" w:rsidP="00E81BEA">
            <w:pPr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 xml:space="preserve">  1+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8085D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19 (28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C422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24 (36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18DB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27 (41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4E7D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29 (46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15CF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</w:p>
        </w:tc>
      </w:tr>
      <w:tr w:rsidR="00E81BEA" w:rsidRPr="00146034" w14:paraId="12BB5ED2" w14:textId="77777777" w:rsidTr="005E6D50">
        <w:trPr>
          <w:trHeight w:val="315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053E4" w14:textId="21E3517A" w:rsidR="00E81BEA" w:rsidRPr="005E6D50" w:rsidRDefault="00E81BEA" w:rsidP="00E81BEA">
            <w:pPr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lastRenderedPageBreak/>
              <w:t xml:space="preserve">  2</w:t>
            </w:r>
            <w:r w:rsidR="0089313B" w:rsidRPr="005E6D50">
              <w:rPr>
                <w:rFonts w:ascii="Century" w:hAnsi="Century" w:cs="Calibri"/>
                <w:sz w:val="22"/>
              </w:rPr>
              <w:t>–</w:t>
            </w:r>
            <w:r w:rsidRPr="005E6D50">
              <w:rPr>
                <w:rFonts w:ascii="Century" w:hAnsi="Century"/>
                <w:sz w:val="22"/>
              </w:rPr>
              <w:t>3+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F30EB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4 (6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47BD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6 (9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097D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7 (11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5A7C0" w14:textId="77777777" w:rsidR="00E81BEA" w:rsidRPr="005E6D50" w:rsidRDefault="00E81BEA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10 (16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3217" w14:textId="77777777" w:rsidR="00E81BEA" w:rsidRPr="005E6D50" w:rsidRDefault="00E81BEA" w:rsidP="00E81BEA">
            <w:pPr>
              <w:rPr>
                <w:rFonts w:ascii="Century" w:hAnsi="Century"/>
                <w:sz w:val="22"/>
              </w:rPr>
            </w:pPr>
          </w:p>
        </w:tc>
      </w:tr>
      <w:tr w:rsidR="0098278A" w:rsidRPr="00146034" w14:paraId="53B25B82" w14:textId="77777777" w:rsidTr="005E6D50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5A6E1F" w14:textId="2EAEF1F7" w:rsidR="00991EE1" w:rsidRPr="005E6D50" w:rsidRDefault="00991EE1" w:rsidP="00E81BEA">
            <w:pPr>
              <w:rPr>
                <w:rFonts w:ascii="Century" w:hAnsi="Century"/>
                <w:sz w:val="22"/>
              </w:rPr>
            </w:pPr>
            <w:proofErr w:type="spellStart"/>
            <w:r w:rsidRPr="005E6D50">
              <w:rPr>
                <w:rFonts w:ascii="Century" w:hAnsi="Century"/>
                <w:sz w:val="22"/>
              </w:rPr>
              <w:t>TmP</w:t>
            </w:r>
            <w:proofErr w:type="spellEnd"/>
            <w:r w:rsidRPr="005E6D50">
              <w:rPr>
                <w:rFonts w:ascii="Century" w:hAnsi="Century"/>
                <w:sz w:val="22"/>
              </w:rPr>
              <w:t>/GFR, mg/d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3F7FF7" w14:textId="4D688292" w:rsidR="00991EE1" w:rsidRPr="005E6D50" w:rsidRDefault="00BF7D39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2.2 (1.8-2.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1D055E" w14:textId="15D74569" w:rsidR="00991EE1" w:rsidRPr="005E6D50" w:rsidRDefault="00BF7D39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2.7 (2.5-2.9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63AA6F" w14:textId="460619F4" w:rsidR="00991EE1" w:rsidRPr="005E6D50" w:rsidRDefault="00BF7D39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1.8 (1.6-2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8E4283" w14:textId="688D38B2" w:rsidR="00991EE1" w:rsidRPr="005E6D50" w:rsidRDefault="00BF7D39" w:rsidP="000A4098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2.6 (2.4-2.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9A5B6F" w14:textId="7D8C47FD" w:rsidR="00991EE1" w:rsidRPr="005E6D50" w:rsidRDefault="00BF7D39" w:rsidP="00BF7D39">
            <w:pPr>
              <w:jc w:val="center"/>
              <w:rPr>
                <w:rFonts w:ascii="Century" w:hAnsi="Century"/>
                <w:sz w:val="22"/>
              </w:rPr>
            </w:pPr>
            <w:r w:rsidRPr="005E6D50">
              <w:rPr>
                <w:rFonts w:ascii="Century" w:hAnsi="Century"/>
                <w:sz w:val="22"/>
              </w:rPr>
              <w:t>&lt;0.01</w:t>
            </w:r>
          </w:p>
        </w:tc>
      </w:tr>
    </w:tbl>
    <w:p w14:paraId="17DE9594" w14:textId="2D747A5E" w:rsidR="003A3B8F" w:rsidRPr="005E6D50" w:rsidRDefault="003A3B8F" w:rsidP="00991EE1">
      <w:pPr>
        <w:widowControl/>
        <w:rPr>
          <w:rFonts w:ascii="Century" w:hAnsi="Century"/>
          <w:sz w:val="22"/>
        </w:rPr>
      </w:pPr>
      <w:proofErr w:type="spellStart"/>
      <w:r w:rsidRPr="005E6D50">
        <w:rPr>
          <w:rFonts w:ascii="Century" w:hAnsi="Century"/>
          <w:sz w:val="22"/>
          <w:vertAlign w:val="superscript"/>
        </w:rPr>
        <w:t>a</w:t>
      </w:r>
      <w:r w:rsidR="00E81BEA" w:rsidRPr="005E6D50">
        <w:rPr>
          <w:rFonts w:ascii="Century" w:hAnsi="Century"/>
          <w:sz w:val="22"/>
        </w:rPr>
        <w:t>The</w:t>
      </w:r>
      <w:proofErr w:type="spellEnd"/>
      <w:r w:rsidR="00E81BEA" w:rsidRPr="005E6D50">
        <w:rPr>
          <w:rFonts w:ascii="Century" w:hAnsi="Century"/>
          <w:sz w:val="22"/>
        </w:rPr>
        <w:t xml:space="preserve"> values are presented as median (interquartile range) or n</w:t>
      </w:r>
      <w:r w:rsidR="00953E7C" w:rsidRPr="005E6D50">
        <w:rPr>
          <w:rFonts w:ascii="Century" w:hAnsi="Century"/>
          <w:sz w:val="22"/>
        </w:rPr>
        <w:t>umber</w:t>
      </w:r>
      <w:r w:rsidR="00E81BEA" w:rsidRPr="005E6D50">
        <w:rPr>
          <w:rFonts w:ascii="Century" w:hAnsi="Century"/>
          <w:sz w:val="22"/>
        </w:rPr>
        <w:t xml:space="preserve"> (%). </w:t>
      </w:r>
    </w:p>
    <w:p w14:paraId="71CE337B" w14:textId="615071AB" w:rsidR="00261652" w:rsidRPr="005E6D50" w:rsidRDefault="003A3B8F" w:rsidP="00991EE1">
      <w:pPr>
        <w:widowControl/>
        <w:rPr>
          <w:rFonts w:ascii="Century" w:hAnsi="Century"/>
          <w:sz w:val="22"/>
        </w:rPr>
      </w:pPr>
      <w:proofErr w:type="spellStart"/>
      <w:r w:rsidRPr="005E6D50">
        <w:rPr>
          <w:rFonts w:ascii="Century" w:hAnsi="Century"/>
          <w:sz w:val="22"/>
          <w:vertAlign w:val="superscript"/>
        </w:rPr>
        <w:t>b</w:t>
      </w:r>
      <w:r w:rsidR="00E81BEA" w:rsidRPr="005E6D50">
        <w:rPr>
          <w:rFonts w:ascii="Century" w:hAnsi="Century"/>
          <w:sz w:val="22"/>
        </w:rPr>
        <w:t>Differences</w:t>
      </w:r>
      <w:proofErr w:type="spellEnd"/>
      <w:r w:rsidR="00E81BEA" w:rsidRPr="005E6D50">
        <w:rPr>
          <w:rFonts w:ascii="Century" w:hAnsi="Century"/>
          <w:sz w:val="22"/>
        </w:rPr>
        <w:t xml:space="preserve"> between </w:t>
      </w:r>
      <w:r w:rsidR="00B41C23" w:rsidRPr="005E6D50">
        <w:rPr>
          <w:rFonts w:ascii="Century" w:hAnsi="Century"/>
          <w:sz w:val="22"/>
        </w:rPr>
        <w:t xml:space="preserve">the </w:t>
      </w:r>
      <w:r w:rsidR="00E81BEA" w:rsidRPr="005E6D50">
        <w:rPr>
          <w:rFonts w:ascii="Century" w:hAnsi="Century"/>
          <w:sz w:val="22"/>
        </w:rPr>
        <w:t xml:space="preserve">high </w:t>
      </w:r>
      <w:proofErr w:type="spellStart"/>
      <w:r w:rsidR="00E81BEA" w:rsidRPr="005E6D50">
        <w:rPr>
          <w:rFonts w:ascii="Century" w:hAnsi="Century"/>
          <w:sz w:val="22"/>
        </w:rPr>
        <w:t>iPTH</w:t>
      </w:r>
      <w:proofErr w:type="spellEnd"/>
      <w:r w:rsidR="0089313B" w:rsidRPr="005E6D50">
        <w:rPr>
          <w:rFonts w:ascii="Century" w:hAnsi="Century" w:cs="Calibri"/>
          <w:sz w:val="22"/>
        </w:rPr>
        <w:t>–</w:t>
      </w:r>
      <w:r w:rsidR="00E81BEA" w:rsidRPr="005E6D50">
        <w:rPr>
          <w:rFonts w:ascii="Century" w:hAnsi="Century"/>
          <w:sz w:val="22"/>
        </w:rPr>
        <w:t xml:space="preserve">low phosphate group and high </w:t>
      </w:r>
      <w:proofErr w:type="spellStart"/>
      <w:r w:rsidR="00E81BEA" w:rsidRPr="005E6D50">
        <w:rPr>
          <w:rFonts w:ascii="Century" w:hAnsi="Century"/>
          <w:sz w:val="22"/>
        </w:rPr>
        <w:t>iPTH</w:t>
      </w:r>
      <w:proofErr w:type="spellEnd"/>
      <w:r w:rsidR="0089313B" w:rsidRPr="005E6D50">
        <w:rPr>
          <w:rFonts w:ascii="Century" w:hAnsi="Century" w:cs="Calibri"/>
          <w:sz w:val="22"/>
        </w:rPr>
        <w:t>–</w:t>
      </w:r>
      <w:r w:rsidR="00E81BEA" w:rsidRPr="005E6D50">
        <w:rPr>
          <w:rFonts w:ascii="Century" w:hAnsi="Century"/>
          <w:sz w:val="22"/>
        </w:rPr>
        <w:t>high ph</w:t>
      </w:r>
      <w:r w:rsidR="00B41C23" w:rsidRPr="005E6D50">
        <w:rPr>
          <w:rFonts w:ascii="Century" w:hAnsi="Century"/>
          <w:sz w:val="22"/>
        </w:rPr>
        <w:t>osphate group were tested using</w:t>
      </w:r>
      <w:r w:rsidR="00E81BEA" w:rsidRPr="005E6D50">
        <w:rPr>
          <w:rFonts w:ascii="Century" w:hAnsi="Century"/>
          <w:sz w:val="22"/>
        </w:rPr>
        <w:t xml:space="preserve"> Fi</w:t>
      </w:r>
      <w:r w:rsidR="00B41C23" w:rsidRPr="005E6D50">
        <w:rPr>
          <w:rFonts w:ascii="Century" w:hAnsi="Century"/>
          <w:sz w:val="22"/>
        </w:rPr>
        <w:t>sher's exact test and Welch's t-</w:t>
      </w:r>
      <w:r w:rsidR="00E81BEA" w:rsidRPr="005E6D50">
        <w:rPr>
          <w:rFonts w:ascii="Century" w:hAnsi="Century"/>
          <w:sz w:val="22"/>
        </w:rPr>
        <w:t xml:space="preserve">test, as appropriate. </w:t>
      </w:r>
    </w:p>
    <w:p w14:paraId="33F500F8" w14:textId="585F5A6C" w:rsidR="00991EE1" w:rsidRPr="005E6D50" w:rsidRDefault="00E81BEA" w:rsidP="00991EE1">
      <w:pPr>
        <w:widowControl/>
        <w:rPr>
          <w:rFonts w:ascii="Century" w:eastAsia="ＭＳ 明朝" w:hAnsi="Century" w:cs="Century"/>
          <w:kern w:val="0"/>
          <w:sz w:val="22"/>
          <w:lang w:eastAsia="en-GB"/>
        </w:rPr>
      </w:pPr>
      <w:r w:rsidRPr="005E6D50">
        <w:rPr>
          <w:rFonts w:ascii="Century" w:hAnsi="Century"/>
          <w:sz w:val="22"/>
        </w:rPr>
        <w:t xml:space="preserve">Abbreviations: BMI, body mass index; SBP, systolic blood pressure; </w:t>
      </w:r>
      <w:proofErr w:type="spellStart"/>
      <w:r w:rsidRPr="005E6D50">
        <w:rPr>
          <w:rFonts w:ascii="Century" w:hAnsi="Century"/>
          <w:sz w:val="22"/>
        </w:rPr>
        <w:t>PTx</w:t>
      </w:r>
      <w:proofErr w:type="spellEnd"/>
      <w:r w:rsidRPr="005E6D50">
        <w:rPr>
          <w:rFonts w:ascii="Century" w:hAnsi="Century"/>
          <w:sz w:val="22"/>
        </w:rPr>
        <w:t>, parathyroidectomy; RAAS, renin</w:t>
      </w:r>
      <w:r w:rsidR="0089313B" w:rsidRPr="005E6D50">
        <w:rPr>
          <w:rFonts w:ascii="Century" w:hAnsi="Century" w:cs="Calibri"/>
          <w:sz w:val="22"/>
        </w:rPr>
        <w:t>–</w:t>
      </w:r>
      <w:r w:rsidRPr="005E6D50">
        <w:rPr>
          <w:rFonts w:ascii="Century" w:hAnsi="Century"/>
          <w:sz w:val="22"/>
        </w:rPr>
        <w:t>angiotensin</w:t>
      </w:r>
      <w:r w:rsidR="0089313B" w:rsidRPr="005E6D50">
        <w:rPr>
          <w:rFonts w:ascii="Century" w:hAnsi="Century" w:cs="Calibri"/>
          <w:sz w:val="22"/>
        </w:rPr>
        <w:t>–</w:t>
      </w:r>
      <w:r w:rsidRPr="005E6D50">
        <w:rPr>
          <w:rFonts w:ascii="Century" w:hAnsi="Century"/>
          <w:sz w:val="22"/>
        </w:rPr>
        <w:t>aldosterone system; eGFR, estimated glomerular filtration rate; 25D, 25-hydroxyvitamin D; 1,25D, 1,25-dihydroxyvitamin D; PTH, parathyroid hormone; FGF23, fibroblast growth factor 23</w:t>
      </w:r>
      <w:r w:rsidR="00991EE1" w:rsidRPr="00146034">
        <w:rPr>
          <w:rFonts w:ascii="Century" w:eastAsia="ＭＳ 明朝" w:hAnsi="Century" w:cs="Century"/>
          <w:kern w:val="0"/>
          <w:sz w:val="22"/>
          <w:lang w:eastAsia="en-GB"/>
        </w:rPr>
        <w:t xml:space="preserve">; </w:t>
      </w:r>
      <w:proofErr w:type="spellStart"/>
      <w:r w:rsidR="00991EE1" w:rsidRPr="00146034">
        <w:rPr>
          <w:rFonts w:ascii="Century" w:eastAsia="ＭＳ 明朝" w:hAnsi="Century" w:cs="Century"/>
          <w:kern w:val="0"/>
          <w:sz w:val="22"/>
          <w:lang w:eastAsia="en-GB"/>
        </w:rPr>
        <w:t>TmP</w:t>
      </w:r>
      <w:proofErr w:type="spellEnd"/>
      <w:r w:rsidR="00991EE1" w:rsidRPr="00146034">
        <w:rPr>
          <w:rFonts w:ascii="Century" w:eastAsia="ＭＳ 明朝" w:hAnsi="Century" w:cs="Century"/>
          <w:kern w:val="0"/>
          <w:sz w:val="22"/>
          <w:lang w:eastAsia="en-GB"/>
        </w:rPr>
        <w:t>/GFR, tubular maximum reabsorption rate of phosphate to the glomerular filtration rate</w:t>
      </w:r>
      <w:r w:rsidR="003A3B8F" w:rsidRPr="00544A13">
        <w:rPr>
          <w:rFonts w:ascii="Century" w:eastAsia="ＭＳ 明朝" w:hAnsi="Century" w:cs="Century"/>
          <w:kern w:val="0"/>
          <w:sz w:val="22"/>
          <w:lang w:eastAsia="en-GB"/>
        </w:rPr>
        <w:t>.</w:t>
      </w:r>
    </w:p>
    <w:p w14:paraId="0A5F8301" w14:textId="0D31781C" w:rsidR="00F30524" w:rsidRPr="005E6D50" w:rsidRDefault="00F30524" w:rsidP="00991EE1">
      <w:pPr>
        <w:widowControl/>
        <w:rPr>
          <w:rFonts w:ascii="Century" w:eastAsia="ＭＳ 明朝" w:hAnsi="Century" w:cs="Century"/>
          <w:kern w:val="0"/>
          <w:sz w:val="22"/>
          <w:lang w:eastAsia="en-GB"/>
        </w:rPr>
      </w:pPr>
    </w:p>
    <w:p w14:paraId="3DD98D3C" w14:textId="5E0C0013" w:rsidR="00F30524" w:rsidRPr="005E6D50" w:rsidRDefault="00F30524" w:rsidP="00991EE1">
      <w:pPr>
        <w:widowControl/>
        <w:rPr>
          <w:rFonts w:ascii="Century" w:eastAsia="ＭＳ 明朝" w:hAnsi="Century" w:cs="Century"/>
          <w:kern w:val="0"/>
          <w:sz w:val="22"/>
          <w:lang w:eastAsia="en-GB"/>
        </w:rPr>
      </w:pPr>
    </w:p>
    <w:p w14:paraId="0D6BCB79" w14:textId="7B698A04" w:rsidR="00F30524" w:rsidRPr="005E6D50" w:rsidRDefault="00F30524" w:rsidP="00991EE1">
      <w:pPr>
        <w:widowControl/>
        <w:rPr>
          <w:rFonts w:ascii="Century" w:eastAsia="ＭＳ 明朝" w:hAnsi="Century" w:cs="Century"/>
          <w:kern w:val="0"/>
          <w:sz w:val="22"/>
          <w:lang w:eastAsia="en-GB"/>
        </w:rPr>
      </w:pPr>
    </w:p>
    <w:p w14:paraId="1AE0A9FA" w14:textId="37E58C4D" w:rsidR="00F30524" w:rsidRPr="005E6D50" w:rsidRDefault="00F30524" w:rsidP="00991EE1">
      <w:pPr>
        <w:widowControl/>
        <w:rPr>
          <w:rFonts w:ascii="Century" w:eastAsia="ＭＳ 明朝" w:hAnsi="Century" w:cs="Century"/>
          <w:kern w:val="0"/>
          <w:sz w:val="22"/>
          <w:lang w:eastAsia="en-GB"/>
        </w:rPr>
      </w:pPr>
    </w:p>
    <w:p w14:paraId="7C442D73" w14:textId="5E909FEB" w:rsidR="00F30524" w:rsidRPr="005E6D50" w:rsidRDefault="00F30524" w:rsidP="00991EE1">
      <w:pPr>
        <w:widowControl/>
        <w:rPr>
          <w:rFonts w:ascii="Century" w:eastAsia="ＭＳ 明朝" w:hAnsi="Century" w:cs="Century"/>
          <w:kern w:val="0"/>
          <w:sz w:val="22"/>
          <w:lang w:eastAsia="en-GB"/>
        </w:rPr>
      </w:pPr>
    </w:p>
    <w:p w14:paraId="6D53E00C" w14:textId="45C718DB" w:rsidR="00F30524" w:rsidRPr="005E6D50" w:rsidRDefault="00F30524" w:rsidP="00991EE1">
      <w:pPr>
        <w:widowControl/>
        <w:rPr>
          <w:rFonts w:ascii="Century" w:eastAsia="ＭＳ 明朝" w:hAnsi="Century" w:cs="Century"/>
          <w:kern w:val="0"/>
          <w:sz w:val="22"/>
          <w:lang w:eastAsia="en-GB"/>
        </w:rPr>
      </w:pPr>
    </w:p>
    <w:p w14:paraId="02116400" w14:textId="703610B0" w:rsidR="00F30524" w:rsidRPr="005E6D50" w:rsidRDefault="00F30524" w:rsidP="00991EE1">
      <w:pPr>
        <w:widowControl/>
        <w:rPr>
          <w:rFonts w:ascii="Century" w:eastAsia="ＭＳ 明朝" w:hAnsi="Century" w:cs="Century"/>
          <w:kern w:val="0"/>
          <w:sz w:val="22"/>
          <w:lang w:eastAsia="en-GB"/>
        </w:rPr>
      </w:pPr>
    </w:p>
    <w:p w14:paraId="652B3516" w14:textId="45A07538" w:rsidR="00F30524" w:rsidRPr="005E6D50" w:rsidRDefault="00F30524" w:rsidP="00991EE1">
      <w:pPr>
        <w:widowControl/>
        <w:rPr>
          <w:rFonts w:ascii="Century" w:eastAsia="ＭＳ 明朝" w:hAnsi="Century" w:cs="Century"/>
          <w:kern w:val="0"/>
          <w:sz w:val="22"/>
          <w:lang w:eastAsia="en-GB"/>
        </w:rPr>
      </w:pPr>
    </w:p>
    <w:p w14:paraId="37BDB239" w14:textId="036AF620" w:rsidR="00F30524" w:rsidRPr="005E6D50" w:rsidRDefault="00F30524" w:rsidP="00991EE1">
      <w:pPr>
        <w:widowControl/>
        <w:rPr>
          <w:rFonts w:ascii="Century" w:eastAsia="ＭＳ 明朝" w:hAnsi="Century" w:cs="Century"/>
          <w:kern w:val="0"/>
          <w:sz w:val="22"/>
          <w:lang w:eastAsia="en-GB"/>
        </w:rPr>
      </w:pPr>
    </w:p>
    <w:p w14:paraId="3970CCB1" w14:textId="37697C71" w:rsidR="00F30524" w:rsidRPr="005E6D50" w:rsidRDefault="00F30524" w:rsidP="00991EE1">
      <w:pPr>
        <w:widowControl/>
        <w:rPr>
          <w:rFonts w:ascii="Century" w:eastAsia="ＭＳ 明朝" w:hAnsi="Century" w:cs="Century"/>
          <w:kern w:val="0"/>
          <w:sz w:val="22"/>
          <w:lang w:eastAsia="en-GB"/>
        </w:rPr>
      </w:pPr>
    </w:p>
    <w:p w14:paraId="64D7C23B" w14:textId="444340B4" w:rsidR="00F30524" w:rsidRPr="005E6D50" w:rsidRDefault="00F30524" w:rsidP="00991EE1">
      <w:pPr>
        <w:widowControl/>
        <w:rPr>
          <w:rFonts w:ascii="Century" w:eastAsia="ＭＳ 明朝" w:hAnsi="Century" w:cs="Century"/>
          <w:kern w:val="0"/>
          <w:sz w:val="22"/>
          <w:lang w:eastAsia="en-GB"/>
        </w:rPr>
      </w:pPr>
    </w:p>
    <w:p w14:paraId="6316091D" w14:textId="5F688190" w:rsidR="00F30524" w:rsidRPr="005E6D50" w:rsidRDefault="00F30524" w:rsidP="00991EE1">
      <w:pPr>
        <w:widowControl/>
        <w:rPr>
          <w:rFonts w:ascii="Century" w:eastAsia="ＭＳ 明朝" w:hAnsi="Century" w:cs="Century"/>
          <w:kern w:val="0"/>
          <w:sz w:val="22"/>
          <w:lang w:eastAsia="en-GB"/>
        </w:rPr>
      </w:pPr>
    </w:p>
    <w:p w14:paraId="473F5DF5" w14:textId="65046861" w:rsidR="00F30524" w:rsidRPr="005E6D50" w:rsidRDefault="00F30524" w:rsidP="00991EE1">
      <w:pPr>
        <w:widowControl/>
        <w:rPr>
          <w:rFonts w:ascii="Century" w:eastAsia="ＭＳ 明朝" w:hAnsi="Century" w:cs="Century"/>
          <w:kern w:val="0"/>
          <w:sz w:val="22"/>
          <w:lang w:eastAsia="en-GB"/>
        </w:rPr>
      </w:pPr>
    </w:p>
    <w:p w14:paraId="75252C0C" w14:textId="2E17CE42" w:rsidR="00F30524" w:rsidRPr="005E6D50" w:rsidRDefault="00F30524" w:rsidP="00991EE1">
      <w:pPr>
        <w:widowControl/>
        <w:rPr>
          <w:rFonts w:ascii="Century" w:eastAsia="ＭＳ 明朝" w:hAnsi="Century" w:cs="Century"/>
          <w:kern w:val="0"/>
          <w:sz w:val="22"/>
          <w:lang w:eastAsia="en-GB"/>
        </w:rPr>
      </w:pPr>
    </w:p>
    <w:p w14:paraId="6250843B" w14:textId="45EDA57F" w:rsidR="00F30524" w:rsidRPr="005E6D50" w:rsidRDefault="00F30524" w:rsidP="00991EE1">
      <w:pPr>
        <w:widowControl/>
        <w:rPr>
          <w:rFonts w:ascii="Century" w:eastAsia="ＭＳ 明朝" w:hAnsi="Century" w:cs="Century"/>
          <w:kern w:val="0"/>
          <w:sz w:val="22"/>
          <w:lang w:eastAsia="en-GB"/>
        </w:rPr>
      </w:pPr>
    </w:p>
    <w:p w14:paraId="48F2DFB7" w14:textId="287D3C82" w:rsidR="00F30524" w:rsidRPr="005E6D50" w:rsidRDefault="00F30524" w:rsidP="00991EE1">
      <w:pPr>
        <w:widowControl/>
        <w:rPr>
          <w:rFonts w:ascii="Century" w:eastAsia="ＭＳ 明朝" w:hAnsi="Century" w:cs="Century"/>
          <w:kern w:val="0"/>
          <w:sz w:val="22"/>
          <w:lang w:eastAsia="en-GB"/>
        </w:rPr>
      </w:pPr>
    </w:p>
    <w:p w14:paraId="67871693" w14:textId="4479ECF4" w:rsidR="00F30524" w:rsidRPr="005E6D50" w:rsidRDefault="00F30524" w:rsidP="00991EE1">
      <w:pPr>
        <w:widowControl/>
        <w:rPr>
          <w:rFonts w:ascii="Century" w:eastAsia="ＭＳ 明朝" w:hAnsi="Century" w:cs="Century"/>
          <w:kern w:val="0"/>
          <w:sz w:val="22"/>
          <w:lang w:eastAsia="en-GB"/>
        </w:rPr>
      </w:pPr>
    </w:p>
    <w:p w14:paraId="14842788" w14:textId="2CED4C8C" w:rsidR="00F30524" w:rsidRPr="005E6D50" w:rsidRDefault="00F30524" w:rsidP="00991EE1">
      <w:pPr>
        <w:widowControl/>
        <w:rPr>
          <w:rFonts w:ascii="Century" w:eastAsia="ＭＳ 明朝" w:hAnsi="Century" w:cs="Century"/>
          <w:kern w:val="0"/>
          <w:sz w:val="22"/>
          <w:lang w:eastAsia="en-GB"/>
        </w:rPr>
      </w:pPr>
    </w:p>
    <w:p w14:paraId="269E5CEB" w14:textId="2BFBA35E" w:rsidR="00F30524" w:rsidRDefault="00F30524" w:rsidP="00991EE1">
      <w:pPr>
        <w:widowControl/>
        <w:rPr>
          <w:rFonts w:ascii="Century" w:eastAsia="ＭＳ 明朝" w:hAnsi="Century" w:cs="Century"/>
          <w:kern w:val="0"/>
          <w:sz w:val="22"/>
          <w:lang w:eastAsia="en-GB"/>
        </w:rPr>
      </w:pPr>
    </w:p>
    <w:p w14:paraId="6FB71BF8" w14:textId="5EB8FC97" w:rsidR="00544A13" w:rsidRDefault="00544A13" w:rsidP="00991EE1">
      <w:pPr>
        <w:widowControl/>
        <w:rPr>
          <w:rFonts w:ascii="Century" w:eastAsia="ＭＳ 明朝" w:hAnsi="Century" w:cs="Century"/>
          <w:kern w:val="0"/>
          <w:sz w:val="22"/>
          <w:lang w:eastAsia="en-GB"/>
        </w:rPr>
      </w:pPr>
    </w:p>
    <w:p w14:paraId="79BF24AA" w14:textId="77777777" w:rsidR="00544A13" w:rsidRPr="005E6D50" w:rsidRDefault="00544A13" w:rsidP="00991EE1">
      <w:pPr>
        <w:widowControl/>
        <w:rPr>
          <w:rFonts w:ascii="Century" w:eastAsia="ＭＳ 明朝" w:hAnsi="Century" w:cs="Century"/>
          <w:kern w:val="0"/>
          <w:sz w:val="22"/>
          <w:lang w:eastAsia="en-GB"/>
        </w:rPr>
      </w:pPr>
    </w:p>
    <w:p w14:paraId="53B6962C" w14:textId="77777777" w:rsidR="0028665C" w:rsidRPr="001A7F72" w:rsidRDefault="0028665C" w:rsidP="00146034">
      <w:pPr>
        <w:rPr>
          <w:rFonts w:ascii="Century" w:hAnsi="Century"/>
          <w:sz w:val="22"/>
        </w:rPr>
      </w:pPr>
      <w:bookmarkStart w:id="2" w:name="_Hlk44055054"/>
    </w:p>
    <w:p w14:paraId="1EABEB08" w14:textId="676A65A1" w:rsidR="0028665C" w:rsidRDefault="0028665C" w:rsidP="0028665C">
      <w:pPr>
        <w:rPr>
          <w:rFonts w:ascii="TimesNewRomanPS-ItalicMT" w:hAnsi="TimesNewRomanPS-ItalicMT" w:cs="TimesNewRomanPS-ItalicMT"/>
          <w:b/>
          <w:iCs/>
          <w:kern w:val="0"/>
          <w:sz w:val="24"/>
          <w:szCs w:val="24"/>
        </w:rPr>
      </w:pPr>
      <w:r>
        <w:rPr>
          <w:rFonts w:ascii="TimesNewRomanPS-ItalicMT" w:hAnsi="TimesNewRomanPS-ItalicMT" w:cs="TimesNewRomanPS-ItalicMT"/>
          <w:iCs/>
          <w:kern w:val="0"/>
          <w:sz w:val="24"/>
          <w:szCs w:val="24"/>
        </w:rPr>
        <w:lastRenderedPageBreak/>
        <w:t xml:space="preserve">Supplementary Table 2. </w:t>
      </w:r>
      <w:r w:rsidRPr="00442C21">
        <w:rPr>
          <w:rFonts w:ascii="TimesNewRomanPS-ItalicMT" w:hAnsi="TimesNewRomanPS-ItalicMT" w:cs="TimesNewRomanPS-ItalicMT"/>
          <w:iCs/>
          <w:kern w:val="0"/>
          <w:sz w:val="24"/>
          <w:szCs w:val="24"/>
        </w:rPr>
        <w:t xml:space="preserve">Adjusted hazard ratios (95% confidence interval) for renal outcomes </w:t>
      </w:r>
      <w:r>
        <w:rPr>
          <w:rFonts w:ascii="TimesNewRomanPS-ItalicMT" w:hAnsi="TimesNewRomanPS-ItalicMT" w:cs="TimesNewRomanPS-ItalicMT"/>
          <w:iCs/>
          <w:kern w:val="0"/>
          <w:sz w:val="24"/>
          <w:szCs w:val="24"/>
        </w:rPr>
        <w:t>according to baseline transplantation vintage and eGFR</w:t>
      </w:r>
    </w:p>
    <w:tbl>
      <w:tblPr>
        <w:tblW w:w="1204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3"/>
        <w:gridCol w:w="2410"/>
        <w:gridCol w:w="1701"/>
        <w:gridCol w:w="2126"/>
        <w:gridCol w:w="2126"/>
        <w:gridCol w:w="1843"/>
      </w:tblGrid>
      <w:tr w:rsidR="0028665C" w:rsidRPr="0008776E" w14:paraId="4BE82587" w14:textId="77777777" w:rsidTr="003A7727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44B9A" w14:textId="77777777" w:rsidR="0028665C" w:rsidRPr="0008776E" w:rsidRDefault="0028665C" w:rsidP="003A772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5278A" w14:textId="77777777" w:rsidR="0028665C" w:rsidRPr="0008776E" w:rsidRDefault="0028665C" w:rsidP="003A77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877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Whole cohor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AB5BE" w14:textId="77777777" w:rsidR="0028665C" w:rsidRPr="0008776E" w:rsidRDefault="0028665C" w:rsidP="003A77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877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vin</w:t>
            </w:r>
            <w:proofErr w:type="spellEnd"/>
            <w:r w:rsidRPr="000877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gt;1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B2758" w14:textId="77777777" w:rsidR="0028665C" w:rsidRPr="0008776E" w:rsidRDefault="0028665C" w:rsidP="003A77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877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vin</w:t>
            </w:r>
            <w:proofErr w:type="spellEnd"/>
            <w:r w:rsidRPr="000877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=1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13569" w14:textId="77777777" w:rsidR="0028665C" w:rsidRPr="0008776E" w:rsidRDefault="0028665C" w:rsidP="003A77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877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GFR&lt;4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AB9D6" w14:textId="77777777" w:rsidR="0028665C" w:rsidRPr="0008776E" w:rsidRDefault="0028665C" w:rsidP="003A77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877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GFR&gt;=45</w:t>
            </w:r>
          </w:p>
        </w:tc>
      </w:tr>
      <w:tr w:rsidR="0028665C" w:rsidRPr="0008776E" w14:paraId="4A469CDA" w14:textId="77777777" w:rsidTr="003A7727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488BB" w14:textId="77777777" w:rsidR="0028665C" w:rsidRPr="0008776E" w:rsidRDefault="0028665C" w:rsidP="003A772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877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og intact PTH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3BDB" w14:textId="77777777" w:rsidR="0028665C" w:rsidRPr="0008776E" w:rsidRDefault="0028665C" w:rsidP="003A77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877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60 (1.19-2.1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3D2A" w14:textId="77777777" w:rsidR="0028665C" w:rsidRPr="0008776E" w:rsidRDefault="0028665C" w:rsidP="003A77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877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49 (0.89-2.50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50CC" w14:textId="77777777" w:rsidR="0028665C" w:rsidRPr="0008776E" w:rsidRDefault="0028665C" w:rsidP="003A77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877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95 (1.26-3.02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66219" w14:textId="77777777" w:rsidR="0028665C" w:rsidRPr="0008776E" w:rsidRDefault="0028665C" w:rsidP="003A77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877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43 (1.03-1.98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3791" w14:textId="77777777" w:rsidR="0028665C" w:rsidRPr="0008776E" w:rsidRDefault="0028665C" w:rsidP="003A77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877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47 (0.65-3.33)</w:t>
            </w:r>
          </w:p>
        </w:tc>
      </w:tr>
      <w:tr w:rsidR="0028665C" w:rsidRPr="0008776E" w14:paraId="4EE9EB8C" w14:textId="77777777" w:rsidTr="003A7727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359C" w14:textId="77777777" w:rsidR="0028665C" w:rsidRPr="0008776E" w:rsidRDefault="0028665C" w:rsidP="003A772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877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hosphate, mg/dL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1500E" w14:textId="77777777" w:rsidR="0028665C" w:rsidRPr="0008776E" w:rsidRDefault="0028665C" w:rsidP="003A77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877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60 (1.14-2.23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ED46" w14:textId="77777777" w:rsidR="0028665C" w:rsidRPr="0008776E" w:rsidRDefault="0028665C" w:rsidP="003A77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877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77 (0.96-3.24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5525" w14:textId="77777777" w:rsidR="0028665C" w:rsidRPr="0008776E" w:rsidRDefault="0028665C" w:rsidP="003A77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877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67 (1.06-2.63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478E" w14:textId="77777777" w:rsidR="0028665C" w:rsidRPr="0008776E" w:rsidRDefault="0028665C" w:rsidP="003A77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877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54 (1.02-2.31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E7A2" w14:textId="77777777" w:rsidR="0028665C" w:rsidRPr="0008776E" w:rsidRDefault="0028665C" w:rsidP="003A77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877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62 (0.57-4.61)</w:t>
            </w:r>
          </w:p>
        </w:tc>
      </w:tr>
      <w:tr w:rsidR="0028665C" w:rsidRPr="0008776E" w14:paraId="7846611E" w14:textId="77777777" w:rsidTr="003A7727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E2E73" w14:textId="77777777" w:rsidR="0028665C" w:rsidRPr="0008776E" w:rsidRDefault="0028665C" w:rsidP="003A772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,</w:t>
            </w:r>
            <w:r w:rsidRPr="000877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5D, 10pg/mL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8F4C0" w14:textId="77777777" w:rsidR="0028665C" w:rsidRPr="0008776E" w:rsidRDefault="0028665C" w:rsidP="003A77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877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2 (0.68-0.9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25713" w14:textId="77777777" w:rsidR="0028665C" w:rsidRPr="0008776E" w:rsidRDefault="0028665C" w:rsidP="003A77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877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6 (0.56-1.0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327FB" w14:textId="77777777" w:rsidR="0028665C" w:rsidRPr="0008776E" w:rsidRDefault="0028665C" w:rsidP="003A77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877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1 (0.70-1.1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184E0" w14:textId="77777777" w:rsidR="0028665C" w:rsidRPr="0008776E" w:rsidRDefault="0028665C" w:rsidP="003A77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877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00 (0.80-1.2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36429" w14:textId="77777777" w:rsidR="0028665C" w:rsidRPr="0008776E" w:rsidRDefault="0028665C" w:rsidP="003A77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877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8 (0.37-0.92)</w:t>
            </w:r>
          </w:p>
        </w:tc>
      </w:tr>
    </w:tbl>
    <w:p w14:paraId="3F08AF23" w14:textId="77777777" w:rsidR="0028665C" w:rsidRDefault="0028665C" w:rsidP="0028665C">
      <w:pPr>
        <w:rPr>
          <w:rFonts w:ascii="Times New Roman" w:hAnsi="Times New Roman" w:cs="Times New Roman"/>
          <w:sz w:val="24"/>
          <w:szCs w:val="24"/>
        </w:rPr>
      </w:pPr>
      <w:r w:rsidRPr="00442C21">
        <w:rPr>
          <w:rFonts w:ascii="Times New Roman" w:hAnsi="Times New Roman" w:cs="Times New Roman"/>
          <w:sz w:val="24"/>
          <w:szCs w:val="24"/>
        </w:rPr>
        <w:t xml:space="preserve">Patients were stratified into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442C21">
        <w:rPr>
          <w:rFonts w:ascii="Times New Roman" w:hAnsi="Times New Roman" w:cs="Times New Roman"/>
          <w:sz w:val="24"/>
          <w:szCs w:val="24"/>
        </w:rPr>
        <w:t xml:space="preserve"> groups according to </w:t>
      </w:r>
      <w:r>
        <w:rPr>
          <w:rFonts w:ascii="Times New Roman" w:hAnsi="Times New Roman" w:cs="Times New Roman"/>
          <w:sz w:val="24"/>
          <w:szCs w:val="24"/>
        </w:rPr>
        <w:t>transplantation vintage and eGFR</w:t>
      </w:r>
      <w:r w:rsidRPr="00442C21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NewRomanPS-ItalicMT" w:hAnsi="TimesNewRomanPS-ItalicMT" w:cs="TimesNewRomanPS-ItalicMT"/>
          <w:iCs/>
          <w:kern w:val="0"/>
          <w:sz w:val="24"/>
          <w:szCs w:val="24"/>
        </w:rPr>
        <w:t>We found no significant interaction between MBD parameters (</w:t>
      </w:r>
      <w:proofErr w:type="spellStart"/>
      <w:r>
        <w:rPr>
          <w:rFonts w:ascii="TimesNewRomanPS-ItalicMT" w:hAnsi="TimesNewRomanPS-ItalicMT" w:cs="TimesNewRomanPS-ItalicMT"/>
          <w:iCs/>
          <w:kern w:val="0"/>
          <w:sz w:val="24"/>
          <w:szCs w:val="24"/>
        </w:rPr>
        <w:t>iPTH</w:t>
      </w:r>
      <w:proofErr w:type="spellEnd"/>
      <w:r>
        <w:rPr>
          <w:rFonts w:ascii="TimesNewRomanPS-ItalicMT" w:hAnsi="TimesNewRomanPS-ItalicMT" w:cs="TimesNewRomanPS-ItalicMT"/>
          <w:iCs/>
          <w:kern w:val="0"/>
          <w:sz w:val="24"/>
          <w:szCs w:val="24"/>
        </w:rPr>
        <w:t>, Phosphate, and 1,25D)</w:t>
      </w:r>
      <w:r w:rsidRPr="00C15EF6">
        <w:rPr>
          <w:rFonts w:ascii="TimesNewRomanPS-ItalicMT" w:hAnsi="TimesNewRomanPS-ItalicMT" w:cs="TimesNewRomanPS-ItalicMT"/>
          <w:iCs/>
          <w:kern w:val="0"/>
          <w:sz w:val="24"/>
          <w:szCs w:val="24"/>
        </w:rPr>
        <w:t xml:space="preserve"> with transplantation vintage or eGFR</w:t>
      </w:r>
      <w:r>
        <w:rPr>
          <w:rFonts w:ascii="TimesNewRomanPS-ItalicMT" w:hAnsi="TimesNewRomanPS-ItalicMT" w:cs="TimesNewRomanPS-ItalicMT"/>
          <w:iCs/>
          <w:kern w:val="0"/>
          <w:sz w:val="24"/>
          <w:szCs w:val="24"/>
        </w:rPr>
        <w:t xml:space="preserve"> (all p-values &gt; 0.4). </w:t>
      </w:r>
      <w:r w:rsidRPr="00442C21">
        <w:rPr>
          <w:rFonts w:ascii="Times New Roman" w:hAnsi="Times New Roman" w:cs="Times New Roman"/>
          <w:sz w:val="24"/>
          <w:szCs w:val="24"/>
        </w:rPr>
        <w:t>Models were adjusted for age, sex, eGFR, urinary protein, donor type (living or deceased), donor age, transplantation vintage, corrected calcium, intact FGF23, 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42C21">
        <w:rPr>
          <w:rFonts w:ascii="Times New Roman" w:hAnsi="Times New Roman" w:cs="Times New Roman"/>
          <w:sz w:val="24"/>
          <w:szCs w:val="24"/>
        </w:rPr>
        <w:t xml:space="preserve">25-dihydroxyvitamin D, 25-hydroxyvitamin D, and active vitamin D use. Abbreviations: </w:t>
      </w:r>
      <w:r>
        <w:rPr>
          <w:rFonts w:ascii="Times New Roman" w:hAnsi="Times New Roman" w:cs="Times New Roman"/>
          <w:sz w:val="24"/>
          <w:szCs w:val="24"/>
        </w:rPr>
        <w:t>PTH, parathyroid hormone</w:t>
      </w:r>
      <w:r w:rsidRPr="00442C21">
        <w:rPr>
          <w:rFonts w:ascii="Times New Roman" w:hAnsi="Times New Roman" w:cs="Times New Roman"/>
          <w:sz w:val="24"/>
          <w:szCs w:val="24"/>
        </w:rPr>
        <w:t>; eGFR, estim</w:t>
      </w:r>
      <w:r>
        <w:rPr>
          <w:rFonts w:ascii="Times New Roman" w:hAnsi="Times New Roman" w:cs="Times New Roman"/>
          <w:sz w:val="24"/>
          <w:szCs w:val="24"/>
        </w:rPr>
        <w:t>ated glomerular filtration rate; 1,25D, 1,</w:t>
      </w:r>
      <w:r w:rsidRPr="00442C21">
        <w:rPr>
          <w:rFonts w:ascii="Times New Roman" w:hAnsi="Times New Roman" w:cs="Times New Roman"/>
          <w:sz w:val="24"/>
          <w:szCs w:val="24"/>
        </w:rPr>
        <w:t>25-dihydroxyvitamin D</w:t>
      </w:r>
    </w:p>
    <w:p w14:paraId="4B33B9A4" w14:textId="77777777" w:rsidR="0028665C" w:rsidRPr="004B074A" w:rsidRDefault="0028665C" w:rsidP="0028665C">
      <w:pPr>
        <w:rPr>
          <w:rFonts w:ascii="Times New Roman" w:hAnsi="Times New Roman" w:cs="Times New Roman"/>
          <w:sz w:val="24"/>
          <w:szCs w:val="24"/>
        </w:rPr>
      </w:pPr>
    </w:p>
    <w:p w14:paraId="1A659FF2" w14:textId="77777777" w:rsidR="0028665C" w:rsidRPr="00DE2C3A" w:rsidRDefault="0028665C" w:rsidP="0028665C">
      <w:pPr>
        <w:rPr>
          <w:rFonts w:ascii="Century" w:hAnsi="Century"/>
          <w:sz w:val="22"/>
        </w:rPr>
      </w:pPr>
    </w:p>
    <w:p w14:paraId="41CB31E0" w14:textId="77777777" w:rsidR="0028665C" w:rsidRDefault="0028665C" w:rsidP="00146034">
      <w:pPr>
        <w:rPr>
          <w:rFonts w:ascii="Century" w:hAnsi="Century"/>
          <w:sz w:val="22"/>
        </w:rPr>
      </w:pPr>
    </w:p>
    <w:p w14:paraId="1BA10F9A" w14:textId="77777777" w:rsidR="0028665C" w:rsidRDefault="0028665C" w:rsidP="00146034">
      <w:pPr>
        <w:rPr>
          <w:rFonts w:ascii="Century" w:hAnsi="Century"/>
          <w:sz w:val="22"/>
        </w:rPr>
      </w:pPr>
    </w:p>
    <w:p w14:paraId="11399264" w14:textId="77777777" w:rsidR="0028665C" w:rsidRDefault="0028665C" w:rsidP="00146034">
      <w:pPr>
        <w:rPr>
          <w:rFonts w:ascii="Century" w:hAnsi="Century"/>
          <w:sz w:val="22"/>
        </w:rPr>
      </w:pPr>
    </w:p>
    <w:p w14:paraId="08680086" w14:textId="77777777" w:rsidR="0028665C" w:rsidRDefault="0028665C" w:rsidP="00146034">
      <w:pPr>
        <w:rPr>
          <w:rFonts w:ascii="Century" w:hAnsi="Century"/>
          <w:sz w:val="22"/>
        </w:rPr>
      </w:pPr>
    </w:p>
    <w:p w14:paraId="36DA669E" w14:textId="77777777" w:rsidR="0028665C" w:rsidRDefault="0028665C" w:rsidP="00146034">
      <w:pPr>
        <w:rPr>
          <w:rFonts w:ascii="Century" w:hAnsi="Century"/>
          <w:sz w:val="22"/>
        </w:rPr>
      </w:pPr>
    </w:p>
    <w:p w14:paraId="489AFFF5" w14:textId="77777777" w:rsidR="0028665C" w:rsidRDefault="0028665C" w:rsidP="00146034">
      <w:pPr>
        <w:rPr>
          <w:rFonts w:ascii="Century" w:hAnsi="Century"/>
          <w:sz w:val="22"/>
        </w:rPr>
      </w:pPr>
    </w:p>
    <w:p w14:paraId="095E2D51" w14:textId="77777777" w:rsidR="0028665C" w:rsidRDefault="0028665C" w:rsidP="00146034">
      <w:pPr>
        <w:rPr>
          <w:rFonts w:ascii="Century" w:hAnsi="Century"/>
          <w:sz w:val="22"/>
        </w:rPr>
      </w:pPr>
    </w:p>
    <w:p w14:paraId="17268DF9" w14:textId="77777777" w:rsidR="0028665C" w:rsidRDefault="0028665C" w:rsidP="00146034">
      <w:pPr>
        <w:rPr>
          <w:rFonts w:ascii="Century" w:hAnsi="Century"/>
          <w:sz w:val="22"/>
        </w:rPr>
      </w:pPr>
    </w:p>
    <w:p w14:paraId="41BAD103" w14:textId="77777777" w:rsidR="0028665C" w:rsidRDefault="0028665C" w:rsidP="00146034">
      <w:pPr>
        <w:rPr>
          <w:rFonts w:ascii="Century" w:hAnsi="Century"/>
          <w:sz w:val="22"/>
        </w:rPr>
      </w:pPr>
    </w:p>
    <w:p w14:paraId="5C62927F" w14:textId="77777777" w:rsidR="0028665C" w:rsidRDefault="0028665C" w:rsidP="00146034">
      <w:pPr>
        <w:rPr>
          <w:rFonts w:ascii="Century" w:hAnsi="Century"/>
          <w:sz w:val="22"/>
        </w:rPr>
      </w:pPr>
    </w:p>
    <w:p w14:paraId="726678EF" w14:textId="77777777" w:rsidR="0028665C" w:rsidRDefault="0028665C" w:rsidP="00146034">
      <w:pPr>
        <w:rPr>
          <w:rFonts w:ascii="Century" w:hAnsi="Century"/>
          <w:sz w:val="22"/>
        </w:rPr>
      </w:pPr>
    </w:p>
    <w:p w14:paraId="37EDF08E" w14:textId="77777777" w:rsidR="0028665C" w:rsidRDefault="0028665C" w:rsidP="00146034">
      <w:pPr>
        <w:rPr>
          <w:rFonts w:ascii="Century" w:hAnsi="Century"/>
          <w:sz w:val="22"/>
        </w:rPr>
      </w:pPr>
    </w:p>
    <w:p w14:paraId="2A1483A9" w14:textId="77777777" w:rsidR="0028665C" w:rsidRDefault="0028665C" w:rsidP="00146034">
      <w:pPr>
        <w:rPr>
          <w:rFonts w:ascii="Century" w:hAnsi="Century"/>
          <w:sz w:val="22"/>
        </w:rPr>
      </w:pPr>
    </w:p>
    <w:p w14:paraId="0D23B29A" w14:textId="05A9D7CF" w:rsidR="0028665C" w:rsidRDefault="0028665C" w:rsidP="00146034">
      <w:pPr>
        <w:rPr>
          <w:rFonts w:ascii="Century" w:hAnsi="Century"/>
          <w:sz w:val="22"/>
        </w:rPr>
      </w:pPr>
    </w:p>
    <w:p w14:paraId="5FC8E5E2" w14:textId="77777777" w:rsidR="001A7F72" w:rsidRDefault="001A7F72" w:rsidP="00146034">
      <w:pPr>
        <w:rPr>
          <w:rFonts w:ascii="Century" w:hAnsi="Century"/>
          <w:sz w:val="22"/>
        </w:rPr>
      </w:pPr>
    </w:p>
    <w:p w14:paraId="434D28EB" w14:textId="77777777" w:rsidR="0028665C" w:rsidRDefault="0028665C" w:rsidP="00146034">
      <w:pPr>
        <w:rPr>
          <w:rFonts w:ascii="Century" w:hAnsi="Century"/>
          <w:sz w:val="22"/>
        </w:rPr>
      </w:pPr>
    </w:p>
    <w:p w14:paraId="45B46CB3" w14:textId="77777777" w:rsidR="0028665C" w:rsidRDefault="0028665C" w:rsidP="00146034">
      <w:pPr>
        <w:rPr>
          <w:rFonts w:ascii="Century" w:hAnsi="Century"/>
          <w:sz w:val="22"/>
        </w:rPr>
      </w:pPr>
    </w:p>
    <w:p w14:paraId="60B21C3B" w14:textId="77777777" w:rsidR="0028665C" w:rsidRDefault="0028665C" w:rsidP="00146034">
      <w:pPr>
        <w:rPr>
          <w:rFonts w:ascii="Century" w:hAnsi="Century"/>
          <w:sz w:val="22"/>
        </w:rPr>
      </w:pPr>
    </w:p>
    <w:p w14:paraId="172C8679" w14:textId="77C9BBE2" w:rsidR="00146034" w:rsidRPr="005E6D50" w:rsidRDefault="00146034" w:rsidP="00146034">
      <w:pPr>
        <w:rPr>
          <w:rFonts w:ascii="Times New Roman" w:hAnsi="Times New Roman" w:cs="Times New Roman"/>
          <w:sz w:val="22"/>
        </w:rPr>
      </w:pPr>
      <w:r w:rsidRPr="005E6D50">
        <w:rPr>
          <w:rFonts w:ascii="Century" w:hAnsi="Century"/>
          <w:sz w:val="22"/>
        </w:rPr>
        <w:lastRenderedPageBreak/>
        <w:t xml:space="preserve">Supplementary Table </w:t>
      </w:r>
      <w:r w:rsidR="0028665C">
        <w:rPr>
          <w:rFonts w:ascii="Century" w:hAnsi="Century"/>
          <w:sz w:val="22"/>
        </w:rPr>
        <w:t>3</w:t>
      </w:r>
      <w:r w:rsidRPr="005E6D50">
        <w:rPr>
          <w:rFonts w:ascii="Century" w:hAnsi="Century"/>
          <w:sz w:val="22"/>
        </w:rPr>
        <w:t xml:space="preserve">. </w:t>
      </w:r>
      <w:r w:rsidRPr="005E6D50">
        <w:rPr>
          <w:rFonts w:ascii="Times New Roman" w:hAnsi="Times New Roman" w:cs="Times New Roman"/>
          <w:sz w:val="22"/>
        </w:rPr>
        <w:t>Result</w:t>
      </w:r>
      <w:r w:rsidR="0024390A">
        <w:rPr>
          <w:rFonts w:ascii="Times New Roman" w:hAnsi="Times New Roman" w:cs="Times New Roman"/>
          <w:sz w:val="22"/>
        </w:rPr>
        <w:t>s</w:t>
      </w:r>
      <w:r w:rsidRPr="005E6D50">
        <w:rPr>
          <w:rFonts w:ascii="Times New Roman" w:hAnsi="Times New Roman" w:cs="Times New Roman"/>
          <w:sz w:val="22"/>
        </w:rPr>
        <w:t xml:space="preserve"> of a m</w:t>
      </w:r>
      <w:r w:rsidRPr="005E6D50">
        <w:rPr>
          <w:rFonts w:ascii="Century" w:hAnsi="Century"/>
          <w:sz w:val="22"/>
        </w:rPr>
        <w:t>ultivariable Cox model using a backward stepwise method</w:t>
      </w:r>
    </w:p>
    <w:tbl>
      <w:tblPr>
        <w:tblW w:w="708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1701"/>
        <w:gridCol w:w="1418"/>
        <w:gridCol w:w="1559"/>
      </w:tblGrid>
      <w:tr w:rsidR="00146034" w:rsidRPr="00146034" w14:paraId="0D972B08" w14:textId="77777777" w:rsidTr="005E6D50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bookmarkEnd w:id="2"/>
          <w:p w14:paraId="222F883B" w14:textId="77777777" w:rsidR="00146034" w:rsidRPr="00146034" w:rsidRDefault="00146034" w:rsidP="003111D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4603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46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8A02B9" w14:textId="77777777" w:rsidR="00146034" w:rsidRPr="00146034" w:rsidRDefault="00146034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4603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ultivariable Cox Proportional Model</w:t>
            </w:r>
          </w:p>
        </w:tc>
      </w:tr>
      <w:tr w:rsidR="00146034" w:rsidRPr="00146034" w14:paraId="0216DB7C" w14:textId="77777777" w:rsidTr="005E6D50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A91BE" w14:textId="77777777" w:rsidR="00146034" w:rsidRPr="00146034" w:rsidRDefault="00146034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61CEF" w14:textId="77777777" w:rsidR="00146034" w:rsidRPr="00146034" w:rsidRDefault="00146034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4603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azard Ratio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0E0DB" w14:textId="77777777" w:rsidR="00146034" w:rsidRPr="00146034" w:rsidRDefault="00146034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4603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EF7D8" w14:textId="77777777" w:rsidR="00146034" w:rsidRPr="00146034" w:rsidRDefault="00146034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4603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146034" w:rsidRPr="00146034" w14:paraId="65653067" w14:textId="77777777" w:rsidTr="005E6D50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D87F" w14:textId="77777777" w:rsidR="00146034" w:rsidRPr="00146034" w:rsidRDefault="00146034" w:rsidP="003111D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4603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Urine protein -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5FAD" w14:textId="77777777" w:rsidR="00146034" w:rsidRPr="00146034" w:rsidRDefault="00146034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4603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2AAA" w14:textId="77777777" w:rsidR="00146034" w:rsidRPr="00146034" w:rsidRDefault="00146034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AC27" w14:textId="77777777" w:rsidR="00146034" w:rsidRPr="005E6D50" w:rsidRDefault="00146034" w:rsidP="003111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46034" w:rsidRPr="00146034" w14:paraId="4C3BCBC1" w14:textId="77777777" w:rsidTr="005E6D50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ED042" w14:textId="77777777" w:rsidR="00146034" w:rsidRPr="00146034" w:rsidRDefault="00146034" w:rsidP="003111D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4603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62F2" w14:textId="77777777" w:rsidR="00146034" w:rsidRPr="00146034" w:rsidRDefault="00146034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4603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B834" w14:textId="77777777" w:rsidR="00146034" w:rsidRPr="00146034" w:rsidRDefault="00146034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4603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58-4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7802" w14:textId="77777777" w:rsidR="00146034" w:rsidRPr="00146034" w:rsidRDefault="00146034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4603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146034" w:rsidRPr="00146034" w14:paraId="6E79DCC6" w14:textId="77777777" w:rsidTr="005E6D50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7B96" w14:textId="77777777" w:rsidR="00146034" w:rsidRPr="00146034" w:rsidRDefault="00146034" w:rsidP="003111D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4603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–3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067B" w14:textId="77777777" w:rsidR="00146034" w:rsidRPr="00146034" w:rsidRDefault="00146034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4603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601F" w14:textId="77777777" w:rsidR="00146034" w:rsidRPr="00146034" w:rsidRDefault="00146034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4603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49-5.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B4B06" w14:textId="77777777" w:rsidR="00146034" w:rsidRPr="00146034" w:rsidRDefault="00146034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4603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146034" w:rsidRPr="00146034" w14:paraId="1AB99898" w14:textId="77777777" w:rsidTr="005E6D50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8F97" w14:textId="77777777" w:rsidR="00146034" w:rsidRPr="00146034" w:rsidRDefault="00146034" w:rsidP="003111D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4603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hosphate, mg/d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C70D8" w14:textId="77777777" w:rsidR="00146034" w:rsidRPr="00146034" w:rsidRDefault="00146034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4603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D1E7" w14:textId="77777777" w:rsidR="00146034" w:rsidRPr="00146034" w:rsidRDefault="00146034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4603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15-2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770A" w14:textId="77777777" w:rsidR="00146034" w:rsidRPr="00146034" w:rsidRDefault="00146034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4603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146034" w:rsidRPr="00146034" w14:paraId="1569A4E2" w14:textId="77777777" w:rsidTr="005E6D50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FD084" w14:textId="77777777" w:rsidR="00146034" w:rsidRPr="00146034" w:rsidRDefault="00146034" w:rsidP="003111D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4603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25D, 10pg/m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34DE" w14:textId="77777777" w:rsidR="00146034" w:rsidRPr="00146034" w:rsidRDefault="00146034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4603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BE51E" w14:textId="77777777" w:rsidR="00146034" w:rsidRPr="00146034" w:rsidRDefault="00146034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4603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9-0.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79C7" w14:textId="77777777" w:rsidR="00146034" w:rsidRPr="00146034" w:rsidRDefault="00146034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4603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146034" w:rsidRPr="00146034" w14:paraId="0D902ACE" w14:textId="77777777" w:rsidTr="005E6D50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7208F" w14:textId="77777777" w:rsidR="00146034" w:rsidRPr="00146034" w:rsidRDefault="00146034" w:rsidP="003111D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4603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og intact P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8D91B" w14:textId="77777777" w:rsidR="00146034" w:rsidRPr="00146034" w:rsidRDefault="00146034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4603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9B67" w14:textId="77777777" w:rsidR="00146034" w:rsidRPr="00146034" w:rsidRDefault="00146034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4603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17-1.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99E8" w14:textId="77777777" w:rsidR="00146034" w:rsidRPr="00146034" w:rsidRDefault="00146034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4603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146034" w:rsidRPr="00146034" w14:paraId="67ADDDDE" w14:textId="77777777" w:rsidTr="005E6D50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EC49" w14:textId="77777777" w:rsidR="00146034" w:rsidRPr="00146034" w:rsidRDefault="00146034" w:rsidP="003111D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4603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emoglobin, g/d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A959" w14:textId="77777777" w:rsidR="00146034" w:rsidRPr="00146034" w:rsidRDefault="00146034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4603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ACD9" w14:textId="77777777" w:rsidR="00146034" w:rsidRPr="00146034" w:rsidRDefault="00146034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4603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4-1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E1CA" w14:textId="77777777" w:rsidR="00146034" w:rsidRPr="00146034" w:rsidRDefault="00146034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4603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7</w:t>
            </w:r>
          </w:p>
        </w:tc>
      </w:tr>
      <w:tr w:rsidR="00146034" w:rsidRPr="00146034" w14:paraId="67983175" w14:textId="77777777" w:rsidTr="005E6D50">
        <w:trPr>
          <w:trHeight w:val="30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8589" w14:textId="77777777" w:rsidR="00146034" w:rsidRPr="00146034" w:rsidRDefault="00146034" w:rsidP="003111D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4603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og transplant vintag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0A438" w14:textId="77777777" w:rsidR="00146034" w:rsidRPr="00146034" w:rsidRDefault="00146034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4603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3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8F52D" w14:textId="77777777" w:rsidR="00146034" w:rsidRPr="00146034" w:rsidRDefault="00146034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4603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01-1.7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8A80" w14:textId="77777777" w:rsidR="00146034" w:rsidRPr="00146034" w:rsidRDefault="00146034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4603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146034" w:rsidRPr="00146034" w14:paraId="4067DFCF" w14:textId="77777777" w:rsidTr="005E6D50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E30FE" w14:textId="77777777" w:rsidR="00146034" w:rsidRPr="005E6D50" w:rsidRDefault="00146034" w:rsidP="003111D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E6D5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zathioprine u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A51CC" w14:textId="77777777" w:rsidR="00146034" w:rsidRPr="00146034" w:rsidRDefault="00146034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4603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0CA8F" w14:textId="77777777" w:rsidR="00146034" w:rsidRPr="00146034" w:rsidRDefault="00146034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4603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5-0.8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7CCC9" w14:textId="77777777" w:rsidR="00146034" w:rsidRPr="00146034" w:rsidRDefault="00146034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4603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</w:tbl>
    <w:p w14:paraId="6C01E928" w14:textId="77777777" w:rsidR="00146034" w:rsidRPr="005E6D50" w:rsidRDefault="00146034" w:rsidP="00146034">
      <w:pPr>
        <w:widowControl/>
        <w:rPr>
          <w:rFonts w:ascii="Times New Roman" w:hAnsi="Times New Roman" w:cs="Times New Roman"/>
          <w:sz w:val="22"/>
        </w:rPr>
      </w:pPr>
      <w:r w:rsidRPr="005E6D50">
        <w:rPr>
          <w:rFonts w:ascii="Times New Roman" w:eastAsia="ＭＳ 明朝" w:hAnsi="Times New Roman" w:cs="Times New Roman"/>
          <w:color w:val="000000"/>
          <w:kern w:val="0"/>
          <w:sz w:val="22"/>
          <w:lang w:eastAsia="en-GB"/>
        </w:rPr>
        <w:t xml:space="preserve">Abbreviations: 95% CI, 95% </w:t>
      </w:r>
      <w:r w:rsidRPr="005E6D50">
        <w:rPr>
          <w:rFonts w:ascii="Times New Roman" w:hAnsi="Times New Roman" w:cs="Times New Roman"/>
          <w:sz w:val="22"/>
        </w:rPr>
        <w:t>confidence interval</w:t>
      </w:r>
      <w:r w:rsidRPr="005E6D50">
        <w:rPr>
          <w:rFonts w:ascii="Times New Roman" w:eastAsia="ＭＳ 明朝" w:hAnsi="Times New Roman" w:cs="Times New Roman"/>
          <w:color w:val="000000"/>
          <w:kern w:val="0"/>
          <w:sz w:val="22"/>
          <w:lang w:eastAsia="en-GB"/>
        </w:rPr>
        <w:t>; 1,25D, 1,25-dihydroxyvitamin D; PTH, parathyroid hormone</w:t>
      </w:r>
    </w:p>
    <w:p w14:paraId="55F5CAD1" w14:textId="0F569D95" w:rsidR="00146034" w:rsidRPr="00146034" w:rsidRDefault="00146034" w:rsidP="00991EE1">
      <w:pPr>
        <w:widowControl/>
        <w:rPr>
          <w:rFonts w:ascii="Century" w:eastAsia="ＭＳ 明朝" w:hAnsi="Century" w:cs="Century"/>
          <w:kern w:val="0"/>
          <w:sz w:val="22"/>
          <w:lang w:eastAsia="en-GB"/>
        </w:rPr>
      </w:pPr>
    </w:p>
    <w:p w14:paraId="08E8078B" w14:textId="48760BA1" w:rsidR="00146034" w:rsidRPr="00544A13" w:rsidRDefault="00146034" w:rsidP="00991EE1">
      <w:pPr>
        <w:widowControl/>
        <w:rPr>
          <w:rFonts w:ascii="Century" w:eastAsia="ＭＳ 明朝" w:hAnsi="Century" w:cs="Century"/>
          <w:kern w:val="0"/>
          <w:sz w:val="22"/>
          <w:lang w:eastAsia="en-GB"/>
        </w:rPr>
      </w:pPr>
    </w:p>
    <w:p w14:paraId="73A8F8CD" w14:textId="345DBE18" w:rsidR="00146034" w:rsidRPr="005E6D50" w:rsidRDefault="00146034" w:rsidP="00991EE1">
      <w:pPr>
        <w:widowControl/>
        <w:rPr>
          <w:rFonts w:ascii="Century" w:eastAsia="ＭＳ 明朝" w:hAnsi="Century" w:cs="Century"/>
          <w:kern w:val="0"/>
          <w:sz w:val="22"/>
          <w:lang w:eastAsia="en-GB"/>
        </w:rPr>
      </w:pPr>
    </w:p>
    <w:p w14:paraId="0B526EAC" w14:textId="746C68B0" w:rsidR="00146034" w:rsidRPr="005E6D50" w:rsidRDefault="00146034" w:rsidP="00991EE1">
      <w:pPr>
        <w:widowControl/>
        <w:rPr>
          <w:rFonts w:ascii="Century" w:eastAsia="ＭＳ 明朝" w:hAnsi="Century" w:cs="Century"/>
          <w:kern w:val="0"/>
          <w:sz w:val="22"/>
          <w:lang w:eastAsia="en-GB"/>
        </w:rPr>
      </w:pPr>
    </w:p>
    <w:p w14:paraId="7DF92E95" w14:textId="5B7CF3B4" w:rsidR="00146034" w:rsidRPr="005E6D50" w:rsidRDefault="00146034" w:rsidP="00991EE1">
      <w:pPr>
        <w:widowControl/>
        <w:rPr>
          <w:rFonts w:ascii="Century" w:eastAsia="ＭＳ 明朝" w:hAnsi="Century" w:cs="Century"/>
          <w:kern w:val="0"/>
          <w:sz w:val="22"/>
          <w:lang w:eastAsia="en-GB"/>
        </w:rPr>
      </w:pPr>
    </w:p>
    <w:p w14:paraId="639E17AE" w14:textId="42FF5F81" w:rsidR="00146034" w:rsidRPr="005E6D50" w:rsidRDefault="00146034" w:rsidP="00991EE1">
      <w:pPr>
        <w:widowControl/>
        <w:rPr>
          <w:rFonts w:ascii="Century" w:eastAsia="ＭＳ 明朝" w:hAnsi="Century" w:cs="Century"/>
          <w:kern w:val="0"/>
          <w:sz w:val="22"/>
          <w:lang w:eastAsia="en-GB"/>
        </w:rPr>
      </w:pPr>
    </w:p>
    <w:p w14:paraId="59FFA3EA" w14:textId="3F402FDC" w:rsidR="00146034" w:rsidRPr="005E6D50" w:rsidRDefault="00146034" w:rsidP="00991EE1">
      <w:pPr>
        <w:widowControl/>
        <w:rPr>
          <w:rFonts w:ascii="Century" w:eastAsia="ＭＳ 明朝" w:hAnsi="Century" w:cs="Century"/>
          <w:kern w:val="0"/>
          <w:sz w:val="22"/>
          <w:lang w:eastAsia="en-GB"/>
        </w:rPr>
      </w:pPr>
    </w:p>
    <w:p w14:paraId="1C78DB53" w14:textId="6382AECE" w:rsidR="00146034" w:rsidRPr="005E6D50" w:rsidRDefault="00146034" w:rsidP="00991EE1">
      <w:pPr>
        <w:widowControl/>
        <w:rPr>
          <w:rFonts w:ascii="Century" w:eastAsia="ＭＳ 明朝" w:hAnsi="Century" w:cs="Century"/>
          <w:kern w:val="0"/>
          <w:sz w:val="22"/>
          <w:lang w:eastAsia="en-GB"/>
        </w:rPr>
      </w:pPr>
    </w:p>
    <w:p w14:paraId="277902C2" w14:textId="21D58979" w:rsidR="00146034" w:rsidRDefault="00146034" w:rsidP="00991EE1">
      <w:pPr>
        <w:widowControl/>
        <w:rPr>
          <w:rFonts w:ascii="Century" w:eastAsia="ＭＳ 明朝" w:hAnsi="Century" w:cs="Century"/>
          <w:kern w:val="0"/>
          <w:sz w:val="22"/>
          <w:lang w:eastAsia="en-GB"/>
        </w:rPr>
      </w:pPr>
    </w:p>
    <w:p w14:paraId="1807AA2C" w14:textId="77777777" w:rsidR="00507B47" w:rsidRPr="005E6D50" w:rsidRDefault="00507B47" w:rsidP="00991EE1">
      <w:pPr>
        <w:widowControl/>
        <w:rPr>
          <w:rFonts w:ascii="Century" w:eastAsia="ＭＳ 明朝" w:hAnsi="Century" w:cs="Century"/>
          <w:kern w:val="0"/>
          <w:sz w:val="22"/>
          <w:lang w:eastAsia="en-GB"/>
        </w:rPr>
      </w:pPr>
    </w:p>
    <w:p w14:paraId="01C78668" w14:textId="5E7C0352" w:rsidR="00146034" w:rsidRPr="005E6D50" w:rsidRDefault="00146034" w:rsidP="00991EE1">
      <w:pPr>
        <w:widowControl/>
        <w:rPr>
          <w:rFonts w:ascii="Century" w:eastAsia="ＭＳ 明朝" w:hAnsi="Century" w:cs="Century"/>
          <w:kern w:val="0"/>
          <w:sz w:val="22"/>
          <w:lang w:eastAsia="en-GB"/>
        </w:rPr>
      </w:pPr>
    </w:p>
    <w:p w14:paraId="56983BD4" w14:textId="293C1918" w:rsidR="00146034" w:rsidRPr="005E6D50" w:rsidRDefault="00146034" w:rsidP="00991EE1">
      <w:pPr>
        <w:widowControl/>
        <w:rPr>
          <w:rFonts w:ascii="Century" w:eastAsia="ＭＳ 明朝" w:hAnsi="Century" w:cs="Century"/>
          <w:kern w:val="0"/>
          <w:sz w:val="22"/>
          <w:lang w:eastAsia="en-GB"/>
        </w:rPr>
      </w:pPr>
    </w:p>
    <w:p w14:paraId="019B88D6" w14:textId="46DD286C" w:rsidR="00146034" w:rsidRPr="005E6D50" w:rsidRDefault="00146034" w:rsidP="00991EE1">
      <w:pPr>
        <w:widowControl/>
        <w:rPr>
          <w:rFonts w:ascii="Century" w:eastAsia="ＭＳ 明朝" w:hAnsi="Century" w:cs="Century"/>
          <w:kern w:val="0"/>
          <w:sz w:val="22"/>
          <w:lang w:eastAsia="en-GB"/>
        </w:rPr>
      </w:pPr>
    </w:p>
    <w:p w14:paraId="2D64974C" w14:textId="070CF84F" w:rsidR="00146034" w:rsidRPr="005E6D50" w:rsidRDefault="00146034" w:rsidP="00991EE1">
      <w:pPr>
        <w:widowControl/>
        <w:rPr>
          <w:rFonts w:ascii="Century" w:eastAsia="ＭＳ 明朝" w:hAnsi="Century" w:cs="Century"/>
          <w:kern w:val="0"/>
          <w:sz w:val="22"/>
          <w:lang w:eastAsia="en-GB"/>
        </w:rPr>
      </w:pPr>
    </w:p>
    <w:p w14:paraId="179E9CEF" w14:textId="3AF73313" w:rsidR="00146034" w:rsidRPr="005E6D50" w:rsidRDefault="00146034" w:rsidP="00991EE1">
      <w:pPr>
        <w:widowControl/>
        <w:rPr>
          <w:rFonts w:ascii="Century" w:eastAsia="ＭＳ 明朝" w:hAnsi="Century" w:cs="Century"/>
          <w:kern w:val="0"/>
          <w:sz w:val="22"/>
          <w:lang w:eastAsia="en-GB"/>
        </w:rPr>
      </w:pPr>
    </w:p>
    <w:p w14:paraId="386F26DC" w14:textId="1B32A04A" w:rsidR="00146034" w:rsidRPr="005E6D50" w:rsidRDefault="00146034" w:rsidP="00991EE1">
      <w:pPr>
        <w:widowControl/>
        <w:rPr>
          <w:rFonts w:ascii="Century" w:eastAsia="ＭＳ 明朝" w:hAnsi="Century" w:cs="Century"/>
          <w:kern w:val="0"/>
          <w:sz w:val="22"/>
          <w:lang w:eastAsia="en-GB"/>
        </w:rPr>
      </w:pPr>
    </w:p>
    <w:p w14:paraId="53C9E3D4" w14:textId="033623DA" w:rsidR="00146034" w:rsidRPr="005E6D50" w:rsidRDefault="00146034" w:rsidP="00991EE1">
      <w:pPr>
        <w:widowControl/>
        <w:rPr>
          <w:rFonts w:ascii="Century" w:eastAsia="ＭＳ 明朝" w:hAnsi="Century" w:cs="Century"/>
          <w:kern w:val="0"/>
          <w:sz w:val="22"/>
          <w:lang w:eastAsia="en-GB"/>
        </w:rPr>
      </w:pPr>
    </w:p>
    <w:p w14:paraId="1A7D52FB" w14:textId="1139CA9C" w:rsidR="00146034" w:rsidRPr="005E6D50" w:rsidRDefault="00146034" w:rsidP="00146034">
      <w:pPr>
        <w:rPr>
          <w:rFonts w:ascii="Times New Roman" w:hAnsi="Times New Roman" w:cs="Times New Roman"/>
          <w:sz w:val="22"/>
        </w:rPr>
      </w:pPr>
      <w:bookmarkStart w:id="3" w:name="_Hlk44055042"/>
      <w:bookmarkStart w:id="4" w:name="_GoBack"/>
      <w:bookmarkEnd w:id="4"/>
      <w:r w:rsidRPr="005E6D50">
        <w:rPr>
          <w:rFonts w:ascii="Century" w:hAnsi="Century"/>
          <w:sz w:val="22"/>
        </w:rPr>
        <w:lastRenderedPageBreak/>
        <w:t xml:space="preserve">Supplementary Table </w:t>
      </w:r>
      <w:r w:rsidR="00DE2C3A">
        <w:rPr>
          <w:rFonts w:ascii="Century" w:hAnsi="Century"/>
          <w:sz w:val="22"/>
        </w:rPr>
        <w:t>4</w:t>
      </w:r>
      <w:r w:rsidRPr="005E6D50">
        <w:rPr>
          <w:rFonts w:ascii="Century" w:hAnsi="Century"/>
          <w:sz w:val="22"/>
        </w:rPr>
        <w:t xml:space="preserve">. </w:t>
      </w:r>
      <w:r w:rsidRPr="005E6D50">
        <w:rPr>
          <w:rFonts w:ascii="Times New Roman" w:hAnsi="Times New Roman" w:cs="Times New Roman"/>
          <w:sz w:val="22"/>
        </w:rPr>
        <w:t>Result</w:t>
      </w:r>
      <w:r w:rsidR="0024390A">
        <w:rPr>
          <w:rFonts w:ascii="Times New Roman" w:hAnsi="Times New Roman" w:cs="Times New Roman"/>
          <w:sz w:val="22"/>
        </w:rPr>
        <w:t>s</w:t>
      </w:r>
      <w:r w:rsidRPr="005E6D50">
        <w:rPr>
          <w:rFonts w:ascii="Times New Roman" w:hAnsi="Times New Roman" w:cs="Times New Roman"/>
          <w:sz w:val="22"/>
        </w:rPr>
        <w:t xml:space="preserve"> of a competing risk model</w:t>
      </w:r>
    </w:p>
    <w:tbl>
      <w:tblPr>
        <w:tblW w:w="737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1843"/>
        <w:gridCol w:w="1276"/>
        <w:gridCol w:w="1417"/>
      </w:tblGrid>
      <w:tr w:rsidR="00146034" w:rsidRPr="00146034" w14:paraId="256E9A11" w14:textId="77777777" w:rsidTr="005E6D50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bookmarkEnd w:id="3"/>
          <w:p w14:paraId="54E53927" w14:textId="77777777" w:rsidR="00146034" w:rsidRPr="00146034" w:rsidRDefault="00146034" w:rsidP="003111D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4603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45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CE826D" w14:textId="77777777" w:rsidR="00146034" w:rsidRPr="00146034" w:rsidRDefault="00146034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4603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mpeting Risk Model</w:t>
            </w:r>
          </w:p>
        </w:tc>
      </w:tr>
      <w:tr w:rsidR="00146034" w:rsidRPr="00146034" w14:paraId="3F616FF9" w14:textId="77777777" w:rsidTr="005E6D5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94B6E" w14:textId="77777777" w:rsidR="00146034" w:rsidRPr="00146034" w:rsidRDefault="00146034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F78DA" w14:textId="77777777" w:rsidR="00146034" w:rsidRPr="00146034" w:rsidRDefault="00146034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4603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ubhazard</w:t>
            </w:r>
            <w:proofErr w:type="spellEnd"/>
            <w:r w:rsidRPr="0014603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Ratio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C1E62" w14:textId="77777777" w:rsidR="00146034" w:rsidRPr="00146034" w:rsidRDefault="00146034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4603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6719D" w14:textId="77777777" w:rsidR="00146034" w:rsidRPr="00146034" w:rsidRDefault="00146034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4603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146034" w:rsidRPr="00146034" w14:paraId="10AE7EC3" w14:textId="77777777" w:rsidTr="005E6D50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786E" w14:textId="77777777" w:rsidR="00146034" w:rsidRPr="00146034" w:rsidRDefault="00146034" w:rsidP="003111D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4603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ge, year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C6AF" w14:textId="77777777" w:rsidR="00146034" w:rsidRPr="00146034" w:rsidRDefault="00146034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4603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426A8" w14:textId="77777777" w:rsidR="00146034" w:rsidRPr="00146034" w:rsidRDefault="00146034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4603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7-1.0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BB0E7" w14:textId="77777777" w:rsidR="00146034" w:rsidRPr="00146034" w:rsidRDefault="00146034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4603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2</w:t>
            </w:r>
          </w:p>
        </w:tc>
      </w:tr>
      <w:tr w:rsidR="00146034" w:rsidRPr="00146034" w14:paraId="0AC466A0" w14:textId="77777777" w:rsidTr="005E6D5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1C799" w14:textId="77777777" w:rsidR="00146034" w:rsidRPr="00146034" w:rsidRDefault="00146034" w:rsidP="003111D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4603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ale s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FA5F" w14:textId="77777777" w:rsidR="00146034" w:rsidRPr="00146034" w:rsidRDefault="00146034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4603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D46B" w14:textId="77777777" w:rsidR="00146034" w:rsidRPr="00146034" w:rsidRDefault="00146034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4603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7-1.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F8C4" w14:textId="77777777" w:rsidR="00146034" w:rsidRPr="00146034" w:rsidRDefault="00146034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4603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7</w:t>
            </w:r>
          </w:p>
        </w:tc>
      </w:tr>
      <w:tr w:rsidR="00146034" w:rsidRPr="00146034" w14:paraId="5AC80C7B" w14:textId="77777777" w:rsidTr="005E6D50">
        <w:trPr>
          <w:trHeight w:val="3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BF80" w14:textId="77777777" w:rsidR="00146034" w:rsidRPr="00146034" w:rsidRDefault="00146034" w:rsidP="003111D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4603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GFR, mL/min/1.73m</w:t>
            </w:r>
            <w:r w:rsidRPr="0014603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4DE4" w14:textId="77777777" w:rsidR="00146034" w:rsidRPr="00146034" w:rsidRDefault="00146034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4603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0D1A" w14:textId="77777777" w:rsidR="00146034" w:rsidRPr="00146034" w:rsidRDefault="00146034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4603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6-1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803B" w14:textId="77777777" w:rsidR="00146034" w:rsidRPr="00146034" w:rsidRDefault="00146034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4603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9</w:t>
            </w:r>
          </w:p>
        </w:tc>
      </w:tr>
      <w:tr w:rsidR="00146034" w:rsidRPr="00146034" w14:paraId="5452A7BF" w14:textId="77777777" w:rsidTr="005E6D5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BB9A" w14:textId="77777777" w:rsidR="00146034" w:rsidRPr="00146034" w:rsidRDefault="00146034" w:rsidP="003111D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4603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Urine protein -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D286" w14:textId="77777777" w:rsidR="00146034" w:rsidRPr="00146034" w:rsidRDefault="00146034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4603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0E69" w14:textId="77777777" w:rsidR="00146034" w:rsidRPr="00146034" w:rsidRDefault="00146034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AA0AB" w14:textId="77777777" w:rsidR="00146034" w:rsidRPr="005E6D50" w:rsidRDefault="00146034" w:rsidP="003111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46034" w:rsidRPr="00146034" w14:paraId="45AC8C33" w14:textId="77777777" w:rsidTr="005E6D5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2C52" w14:textId="77777777" w:rsidR="00146034" w:rsidRPr="00146034" w:rsidRDefault="00146034" w:rsidP="003111D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4603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08C6" w14:textId="77777777" w:rsidR="00146034" w:rsidRPr="00146034" w:rsidRDefault="00146034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4603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47C9B" w14:textId="77777777" w:rsidR="00146034" w:rsidRPr="00146034" w:rsidRDefault="00146034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4603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68-4.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2DA3" w14:textId="77777777" w:rsidR="00146034" w:rsidRPr="00146034" w:rsidRDefault="00146034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4603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146034" w:rsidRPr="00146034" w14:paraId="095F27C3" w14:textId="77777777" w:rsidTr="005E6D5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4D08" w14:textId="77777777" w:rsidR="00146034" w:rsidRPr="00146034" w:rsidRDefault="00146034" w:rsidP="003111D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4603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-3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6F0D8" w14:textId="77777777" w:rsidR="00146034" w:rsidRPr="00146034" w:rsidRDefault="00146034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4603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4624" w14:textId="77777777" w:rsidR="00146034" w:rsidRPr="00146034" w:rsidRDefault="00146034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4603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36-6.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9AB57" w14:textId="77777777" w:rsidR="00146034" w:rsidRPr="00146034" w:rsidRDefault="00146034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4603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146034" w:rsidRPr="00146034" w14:paraId="4927EF78" w14:textId="77777777" w:rsidTr="005E6D5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20C2" w14:textId="77777777" w:rsidR="00146034" w:rsidRPr="00146034" w:rsidRDefault="00146034" w:rsidP="003111D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4603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rrected calcium, mg/d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67FCD" w14:textId="77777777" w:rsidR="00146034" w:rsidRPr="00146034" w:rsidRDefault="00146034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4603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C6B1" w14:textId="77777777" w:rsidR="00146034" w:rsidRPr="00146034" w:rsidRDefault="00146034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4603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5-1.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71BC" w14:textId="77777777" w:rsidR="00146034" w:rsidRPr="00146034" w:rsidRDefault="00146034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4603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0</w:t>
            </w:r>
          </w:p>
        </w:tc>
      </w:tr>
      <w:tr w:rsidR="00146034" w:rsidRPr="00146034" w14:paraId="4C28F8F1" w14:textId="77777777" w:rsidTr="005E6D5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AB4F3" w14:textId="77777777" w:rsidR="00146034" w:rsidRPr="00146034" w:rsidRDefault="00146034" w:rsidP="003111D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4603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hosphate, mg/d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8666" w14:textId="77777777" w:rsidR="00146034" w:rsidRPr="00146034" w:rsidRDefault="00146034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4603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CD2C4" w14:textId="77777777" w:rsidR="00146034" w:rsidRPr="00146034" w:rsidRDefault="00146034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4603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17-2.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8FA1" w14:textId="77777777" w:rsidR="00146034" w:rsidRPr="00146034" w:rsidRDefault="00146034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4603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146034" w:rsidRPr="00146034" w14:paraId="668BDE44" w14:textId="77777777" w:rsidTr="005E6D5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0D24" w14:textId="77777777" w:rsidR="00146034" w:rsidRPr="00146034" w:rsidRDefault="00146034" w:rsidP="003111D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4603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5D, 10ng/m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C04E1" w14:textId="77777777" w:rsidR="00146034" w:rsidRPr="00146034" w:rsidRDefault="00146034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4603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40DAB" w14:textId="77777777" w:rsidR="00146034" w:rsidRPr="00146034" w:rsidRDefault="00146034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4603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6-1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4278" w14:textId="77777777" w:rsidR="00146034" w:rsidRPr="00146034" w:rsidRDefault="00146034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4603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7</w:t>
            </w:r>
          </w:p>
        </w:tc>
      </w:tr>
      <w:tr w:rsidR="00146034" w:rsidRPr="00146034" w14:paraId="2B4B199D" w14:textId="77777777" w:rsidTr="005E6D5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CD78" w14:textId="77777777" w:rsidR="00146034" w:rsidRPr="00146034" w:rsidRDefault="00146034" w:rsidP="003111D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4603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25D, 10pg/m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243F" w14:textId="77777777" w:rsidR="00146034" w:rsidRPr="00146034" w:rsidRDefault="00146034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4603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072CF" w14:textId="77777777" w:rsidR="00146034" w:rsidRPr="00146034" w:rsidRDefault="00146034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4603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6-0.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3495" w14:textId="77777777" w:rsidR="00146034" w:rsidRPr="00146034" w:rsidRDefault="00146034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4603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146034" w:rsidRPr="00146034" w14:paraId="08A5A9D2" w14:textId="77777777" w:rsidTr="005E6D5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25B92" w14:textId="77777777" w:rsidR="00146034" w:rsidRPr="00146034" w:rsidRDefault="00146034" w:rsidP="003111D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4603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og intact P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F170" w14:textId="77777777" w:rsidR="00146034" w:rsidRPr="00146034" w:rsidRDefault="00146034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4603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4A34" w14:textId="77777777" w:rsidR="00146034" w:rsidRPr="00146034" w:rsidRDefault="00146034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4603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17-2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171C0" w14:textId="77777777" w:rsidR="00146034" w:rsidRPr="00146034" w:rsidRDefault="00146034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4603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146034" w:rsidRPr="00146034" w14:paraId="3855F543" w14:textId="77777777" w:rsidTr="005E6D5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09350" w14:textId="77777777" w:rsidR="00146034" w:rsidRPr="00146034" w:rsidRDefault="00146034" w:rsidP="003111D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4603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og intact FGF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03C7B" w14:textId="77777777" w:rsidR="00146034" w:rsidRPr="00146034" w:rsidRDefault="00146034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4603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CFB0C" w14:textId="77777777" w:rsidR="00146034" w:rsidRPr="00146034" w:rsidRDefault="00146034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4603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5-1.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7D652" w14:textId="77777777" w:rsidR="00146034" w:rsidRPr="00146034" w:rsidRDefault="00146034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4603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9</w:t>
            </w:r>
          </w:p>
        </w:tc>
      </w:tr>
      <w:tr w:rsidR="00146034" w:rsidRPr="00146034" w14:paraId="6BA68C9E" w14:textId="77777777" w:rsidTr="005E6D5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CD47" w14:textId="77777777" w:rsidR="00146034" w:rsidRPr="00146034" w:rsidRDefault="00146034" w:rsidP="003111D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4603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ctive vitamin D compoun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F0A3" w14:textId="77777777" w:rsidR="00146034" w:rsidRPr="00146034" w:rsidRDefault="00146034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4603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80DE" w14:textId="77777777" w:rsidR="00146034" w:rsidRPr="00146034" w:rsidRDefault="00146034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4603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2-1.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B4D2" w14:textId="77777777" w:rsidR="00146034" w:rsidRPr="00146034" w:rsidRDefault="00146034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4603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0</w:t>
            </w:r>
          </w:p>
        </w:tc>
      </w:tr>
      <w:tr w:rsidR="00146034" w:rsidRPr="00146034" w14:paraId="60DA6D47" w14:textId="77777777" w:rsidTr="005E6D5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694E" w14:textId="77777777" w:rsidR="00146034" w:rsidRPr="00146034" w:rsidRDefault="00146034" w:rsidP="003111D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4603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iving don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DC25B" w14:textId="77777777" w:rsidR="00146034" w:rsidRPr="00146034" w:rsidRDefault="00146034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4603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01FD" w14:textId="77777777" w:rsidR="00146034" w:rsidRPr="00146034" w:rsidRDefault="00146034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4603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7-1.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71416" w14:textId="77777777" w:rsidR="00146034" w:rsidRPr="00146034" w:rsidRDefault="00146034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4603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1</w:t>
            </w:r>
          </w:p>
        </w:tc>
      </w:tr>
      <w:tr w:rsidR="00146034" w:rsidRPr="00146034" w14:paraId="736E60E4" w14:textId="77777777" w:rsidTr="005E6D50">
        <w:trPr>
          <w:trHeight w:val="300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F1C1A" w14:textId="77777777" w:rsidR="00146034" w:rsidRPr="00146034" w:rsidRDefault="00146034" w:rsidP="003111D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4603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Donor age, year 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ED16" w14:textId="77777777" w:rsidR="00146034" w:rsidRPr="00146034" w:rsidRDefault="00146034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4603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1E17" w14:textId="77777777" w:rsidR="00146034" w:rsidRPr="00146034" w:rsidRDefault="00146034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4603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8-1.0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1B90" w14:textId="77777777" w:rsidR="00146034" w:rsidRPr="00146034" w:rsidRDefault="00146034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4603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2</w:t>
            </w:r>
          </w:p>
        </w:tc>
      </w:tr>
      <w:tr w:rsidR="00146034" w:rsidRPr="00146034" w14:paraId="7EF29A92" w14:textId="77777777" w:rsidTr="005E6D5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7F526" w14:textId="77777777" w:rsidR="00146034" w:rsidRPr="00146034" w:rsidRDefault="00146034" w:rsidP="003111D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4603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og transplant vintag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4A96B" w14:textId="77777777" w:rsidR="00146034" w:rsidRPr="00146034" w:rsidRDefault="00146034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4603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43608" w14:textId="77777777" w:rsidR="00146034" w:rsidRPr="00146034" w:rsidRDefault="00146034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4603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4-1.8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9814F" w14:textId="77777777" w:rsidR="00146034" w:rsidRPr="00146034" w:rsidRDefault="00146034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4603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1</w:t>
            </w:r>
          </w:p>
        </w:tc>
      </w:tr>
    </w:tbl>
    <w:p w14:paraId="3C20E24D" w14:textId="77777777" w:rsidR="00146034" w:rsidRPr="005E6D50" w:rsidRDefault="00146034" w:rsidP="00146034">
      <w:pPr>
        <w:rPr>
          <w:rFonts w:ascii="Times New Roman" w:hAnsi="Times New Roman" w:cs="Times New Roman"/>
          <w:sz w:val="22"/>
        </w:rPr>
      </w:pPr>
      <w:r w:rsidRPr="005E6D50">
        <w:rPr>
          <w:rFonts w:ascii="Times New Roman" w:hAnsi="Times New Roman" w:cs="Times New Roman"/>
          <w:sz w:val="22"/>
        </w:rPr>
        <w:t>Abbreviations: 95% CI, 95% confidence interval; GFR, estimated glomerular filtration rate; 25D, 25-hydroxyvitamin D; 1,25D, 1,25-dihydroxyvitamin D; PTH, parathyroid hormone; FGF23, fibroblast growth factor 23</w:t>
      </w:r>
    </w:p>
    <w:p w14:paraId="54968933" w14:textId="77777777" w:rsidR="00146034" w:rsidRPr="005E6D50" w:rsidRDefault="00146034" w:rsidP="00146034">
      <w:pPr>
        <w:rPr>
          <w:rFonts w:ascii="Times New Roman" w:hAnsi="Times New Roman" w:cs="Times New Roman"/>
          <w:sz w:val="22"/>
        </w:rPr>
      </w:pPr>
    </w:p>
    <w:p w14:paraId="7515BBD5" w14:textId="69A25CD2" w:rsidR="00146034" w:rsidRDefault="00146034" w:rsidP="00991EE1">
      <w:pPr>
        <w:widowControl/>
        <w:rPr>
          <w:rFonts w:ascii="Century" w:eastAsia="ＭＳ 明朝" w:hAnsi="Century" w:cs="Century"/>
          <w:kern w:val="0"/>
          <w:sz w:val="22"/>
          <w:lang w:eastAsia="en-GB"/>
        </w:rPr>
      </w:pPr>
    </w:p>
    <w:p w14:paraId="14CFD030" w14:textId="03728A7F" w:rsidR="0024390A" w:rsidRDefault="0024390A" w:rsidP="00991EE1">
      <w:pPr>
        <w:widowControl/>
        <w:rPr>
          <w:rFonts w:ascii="Century" w:eastAsia="ＭＳ 明朝" w:hAnsi="Century" w:cs="Century"/>
          <w:kern w:val="0"/>
          <w:sz w:val="22"/>
          <w:lang w:eastAsia="en-GB"/>
        </w:rPr>
      </w:pPr>
    </w:p>
    <w:p w14:paraId="5C37E16F" w14:textId="66D03B1C" w:rsidR="0024390A" w:rsidRDefault="0024390A" w:rsidP="00991EE1">
      <w:pPr>
        <w:widowControl/>
        <w:rPr>
          <w:rFonts w:ascii="Century" w:eastAsia="ＭＳ 明朝" w:hAnsi="Century" w:cs="Century"/>
          <w:kern w:val="0"/>
          <w:sz w:val="22"/>
          <w:lang w:eastAsia="en-GB"/>
        </w:rPr>
      </w:pPr>
    </w:p>
    <w:p w14:paraId="5D788E91" w14:textId="75023201" w:rsidR="0024390A" w:rsidRDefault="0024390A" w:rsidP="00991EE1">
      <w:pPr>
        <w:widowControl/>
        <w:rPr>
          <w:rFonts w:ascii="Century" w:eastAsia="ＭＳ 明朝" w:hAnsi="Century" w:cs="Century"/>
          <w:kern w:val="0"/>
          <w:sz w:val="22"/>
          <w:lang w:eastAsia="en-GB"/>
        </w:rPr>
      </w:pPr>
    </w:p>
    <w:p w14:paraId="70454EB1" w14:textId="2DE8BFBB" w:rsidR="0024390A" w:rsidRDefault="0024390A" w:rsidP="00991EE1">
      <w:pPr>
        <w:widowControl/>
        <w:rPr>
          <w:rFonts w:ascii="Century" w:eastAsia="ＭＳ 明朝" w:hAnsi="Century" w:cs="Century"/>
          <w:kern w:val="0"/>
          <w:sz w:val="22"/>
          <w:lang w:eastAsia="en-GB"/>
        </w:rPr>
      </w:pPr>
    </w:p>
    <w:p w14:paraId="55104445" w14:textId="6C17F503" w:rsidR="0024390A" w:rsidRDefault="0024390A" w:rsidP="00991EE1">
      <w:pPr>
        <w:widowControl/>
        <w:rPr>
          <w:rFonts w:ascii="Century" w:eastAsia="ＭＳ 明朝" w:hAnsi="Century" w:cs="Century"/>
          <w:kern w:val="0"/>
          <w:sz w:val="22"/>
          <w:lang w:eastAsia="en-GB"/>
        </w:rPr>
      </w:pPr>
    </w:p>
    <w:p w14:paraId="6E1F6E25" w14:textId="46D17D99" w:rsidR="0024390A" w:rsidRDefault="0024390A" w:rsidP="00991EE1">
      <w:pPr>
        <w:widowControl/>
        <w:rPr>
          <w:rFonts w:ascii="Century" w:eastAsia="ＭＳ 明朝" w:hAnsi="Century" w:cs="Century"/>
          <w:kern w:val="0"/>
          <w:sz w:val="22"/>
          <w:lang w:eastAsia="en-GB"/>
        </w:rPr>
      </w:pPr>
    </w:p>
    <w:p w14:paraId="55B5B2D4" w14:textId="2A282913" w:rsidR="0024390A" w:rsidRDefault="0024390A" w:rsidP="0024390A">
      <w:pPr>
        <w:rPr>
          <w:rFonts w:ascii="Times New Roman" w:hAnsi="Times New Roman" w:cs="Times New Roman"/>
          <w:sz w:val="24"/>
          <w:szCs w:val="24"/>
        </w:rPr>
      </w:pPr>
      <w:r w:rsidRPr="005E6D50">
        <w:rPr>
          <w:rFonts w:ascii="Century" w:hAnsi="Century"/>
          <w:sz w:val="22"/>
        </w:rPr>
        <w:lastRenderedPageBreak/>
        <w:t xml:space="preserve">Supplementary Table </w:t>
      </w:r>
      <w:r w:rsidR="00DE2C3A">
        <w:rPr>
          <w:rFonts w:ascii="Century" w:hAnsi="Century"/>
          <w:sz w:val="22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. Results of a competing risk model </w:t>
      </w:r>
      <w:r w:rsidRPr="007B23AC">
        <w:rPr>
          <w:rFonts w:ascii="Times New Roman" w:hAnsi="Times New Roman" w:cs="Times New Roman"/>
          <w:sz w:val="24"/>
          <w:szCs w:val="24"/>
        </w:rPr>
        <w:t>using a backward stepwise method</w:t>
      </w:r>
    </w:p>
    <w:tbl>
      <w:tblPr>
        <w:tblW w:w="709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1843"/>
        <w:gridCol w:w="1418"/>
        <w:gridCol w:w="1562"/>
      </w:tblGrid>
      <w:tr w:rsidR="0024390A" w:rsidRPr="00AD7AC6" w14:paraId="42B5FDBD" w14:textId="77777777" w:rsidTr="003111DD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A57FE" w14:textId="77777777" w:rsidR="0024390A" w:rsidRPr="00AD7AC6" w:rsidRDefault="0024390A" w:rsidP="003111D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AC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482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2E711B" w14:textId="77777777" w:rsidR="0024390A" w:rsidRPr="00AD7AC6" w:rsidRDefault="0024390A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AC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mpeting Risk Model</w:t>
            </w:r>
          </w:p>
        </w:tc>
      </w:tr>
      <w:tr w:rsidR="0024390A" w:rsidRPr="00AD7AC6" w14:paraId="2BF22EEA" w14:textId="77777777" w:rsidTr="003111DD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408D6" w14:textId="77777777" w:rsidR="0024390A" w:rsidRPr="00AD7AC6" w:rsidRDefault="0024390A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3D708" w14:textId="77777777" w:rsidR="0024390A" w:rsidRPr="00AD7AC6" w:rsidRDefault="0024390A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D7AC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ubhazard</w:t>
            </w:r>
            <w:proofErr w:type="spellEnd"/>
            <w:r w:rsidRPr="00AD7AC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Ratio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D06D9" w14:textId="77777777" w:rsidR="0024390A" w:rsidRPr="00AD7AC6" w:rsidRDefault="0024390A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AC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CB4D5" w14:textId="77777777" w:rsidR="0024390A" w:rsidRPr="00AD7AC6" w:rsidRDefault="0024390A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AC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24390A" w:rsidRPr="00AD7AC6" w14:paraId="1D3D1AD1" w14:textId="77777777" w:rsidTr="003111DD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9131" w14:textId="77777777" w:rsidR="0024390A" w:rsidRPr="00AD7AC6" w:rsidRDefault="0024390A" w:rsidP="003111D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AC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Urine protein -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B189" w14:textId="77777777" w:rsidR="0024390A" w:rsidRPr="00AD7AC6" w:rsidRDefault="0024390A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AC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991A" w14:textId="77777777" w:rsidR="0024390A" w:rsidRPr="00AD7AC6" w:rsidRDefault="0024390A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6D75" w14:textId="77777777" w:rsidR="0024390A" w:rsidRPr="00AD7AC6" w:rsidRDefault="0024390A" w:rsidP="003111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390A" w:rsidRPr="00AD7AC6" w14:paraId="2CFB0A2E" w14:textId="77777777" w:rsidTr="003111DD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A7A53" w14:textId="77777777" w:rsidR="0024390A" w:rsidRPr="00AD7AC6" w:rsidRDefault="0024390A" w:rsidP="003111D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AC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970B" w14:textId="77777777" w:rsidR="0024390A" w:rsidRPr="00AD7AC6" w:rsidRDefault="0024390A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AC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797B" w14:textId="77777777" w:rsidR="0024390A" w:rsidRPr="00AD7AC6" w:rsidRDefault="0024390A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AC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67-4.4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4085" w14:textId="77777777" w:rsidR="0024390A" w:rsidRPr="00AD7AC6" w:rsidRDefault="0024390A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AC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24390A" w:rsidRPr="00AD7AC6" w14:paraId="31BBD062" w14:textId="77777777" w:rsidTr="003111DD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54B6" w14:textId="77777777" w:rsidR="0024390A" w:rsidRPr="00AD7AC6" w:rsidRDefault="0024390A" w:rsidP="003111D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AC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–3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8A753" w14:textId="77777777" w:rsidR="0024390A" w:rsidRPr="00AD7AC6" w:rsidRDefault="0024390A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AC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19DB" w14:textId="77777777" w:rsidR="0024390A" w:rsidRPr="00AD7AC6" w:rsidRDefault="0024390A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AC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30-5.9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4C664" w14:textId="77777777" w:rsidR="0024390A" w:rsidRPr="00AD7AC6" w:rsidRDefault="0024390A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AC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24390A" w:rsidRPr="00AD7AC6" w14:paraId="25999E70" w14:textId="77777777" w:rsidTr="003111DD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0237" w14:textId="77777777" w:rsidR="0024390A" w:rsidRPr="00AD7AC6" w:rsidRDefault="0024390A" w:rsidP="003111D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AC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hosphate, mg/d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BDD0" w14:textId="77777777" w:rsidR="0024390A" w:rsidRPr="00AD7AC6" w:rsidRDefault="0024390A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AC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1B97E" w14:textId="77777777" w:rsidR="0024390A" w:rsidRPr="00AD7AC6" w:rsidRDefault="0024390A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AC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19-2.2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E407" w14:textId="77777777" w:rsidR="0024390A" w:rsidRPr="00AD7AC6" w:rsidRDefault="0024390A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AC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24390A" w:rsidRPr="00AD7AC6" w14:paraId="2529FDA1" w14:textId="77777777" w:rsidTr="003111DD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FE384" w14:textId="77777777" w:rsidR="0024390A" w:rsidRPr="00AD7AC6" w:rsidRDefault="0024390A" w:rsidP="003111D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AC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25D, 10pg/m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F49B" w14:textId="77777777" w:rsidR="0024390A" w:rsidRPr="00AD7AC6" w:rsidRDefault="0024390A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AC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93E3" w14:textId="77777777" w:rsidR="0024390A" w:rsidRPr="00AD7AC6" w:rsidRDefault="0024390A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AC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4-0.8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1A12" w14:textId="77777777" w:rsidR="0024390A" w:rsidRPr="00AD7AC6" w:rsidRDefault="0024390A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AC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24390A" w:rsidRPr="00AD7AC6" w14:paraId="4EFB13D1" w14:textId="77777777" w:rsidTr="003111DD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E234" w14:textId="77777777" w:rsidR="0024390A" w:rsidRPr="00AD7AC6" w:rsidRDefault="0024390A" w:rsidP="003111D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AC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og intact P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C120" w14:textId="77777777" w:rsidR="0024390A" w:rsidRPr="00AD7AC6" w:rsidRDefault="0024390A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AC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2D977" w14:textId="77777777" w:rsidR="0024390A" w:rsidRPr="00AD7AC6" w:rsidRDefault="0024390A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AC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27-2.3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9933" w14:textId="77777777" w:rsidR="0024390A" w:rsidRPr="00AD7AC6" w:rsidRDefault="0024390A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AC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24390A" w:rsidRPr="00AD7AC6" w14:paraId="184F7C8B" w14:textId="77777777" w:rsidTr="003111DD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0E0C" w14:textId="77777777" w:rsidR="0024390A" w:rsidRPr="00AD7AC6" w:rsidRDefault="0024390A" w:rsidP="003111D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D7AC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izoribine</w:t>
            </w:r>
            <w:proofErr w:type="spellEnd"/>
            <w:r w:rsidRPr="00AD7AC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u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A307" w14:textId="77777777" w:rsidR="0024390A" w:rsidRPr="00AD7AC6" w:rsidRDefault="0024390A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AC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EDA6" w14:textId="77777777" w:rsidR="0024390A" w:rsidRPr="00AD7AC6" w:rsidRDefault="0024390A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AC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5-0.8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EFCA8" w14:textId="77777777" w:rsidR="0024390A" w:rsidRPr="00AD7AC6" w:rsidRDefault="0024390A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AC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24390A" w:rsidRPr="00AD7AC6" w14:paraId="7A6ACF55" w14:textId="77777777" w:rsidTr="003111DD">
        <w:trPr>
          <w:trHeight w:val="30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AD39" w14:textId="77777777" w:rsidR="0024390A" w:rsidRPr="00AD7AC6" w:rsidRDefault="0024390A" w:rsidP="003111D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AC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og transplant vintage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73D8C" w14:textId="77777777" w:rsidR="0024390A" w:rsidRPr="00AD7AC6" w:rsidRDefault="0024390A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AC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4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F588" w14:textId="77777777" w:rsidR="0024390A" w:rsidRPr="00AD7AC6" w:rsidRDefault="0024390A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AC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10-1.88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3BCB" w14:textId="77777777" w:rsidR="0024390A" w:rsidRPr="00AD7AC6" w:rsidRDefault="0024390A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AC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24390A" w:rsidRPr="00AD7AC6" w14:paraId="4AE55390" w14:textId="77777777" w:rsidTr="003111DD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0E1FE" w14:textId="77777777" w:rsidR="0024390A" w:rsidRPr="00AD7AC6" w:rsidRDefault="0024390A" w:rsidP="003111D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D7AC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zathioprine u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ABFB1" w14:textId="77777777" w:rsidR="0024390A" w:rsidRPr="00AD7AC6" w:rsidRDefault="0024390A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AC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8AADE" w14:textId="77777777" w:rsidR="0024390A" w:rsidRPr="00AD7AC6" w:rsidRDefault="0024390A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AC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2-0.73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FB7A7" w14:textId="77777777" w:rsidR="0024390A" w:rsidRPr="00AD7AC6" w:rsidRDefault="0024390A" w:rsidP="003111D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D7AC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</w:tbl>
    <w:p w14:paraId="6FAB888D" w14:textId="77777777" w:rsidR="0024390A" w:rsidRPr="00AD7AC6" w:rsidRDefault="0024390A" w:rsidP="0024390A">
      <w:pPr>
        <w:rPr>
          <w:rFonts w:ascii="Times New Roman" w:hAnsi="Times New Roman" w:cs="Times New Roman"/>
          <w:sz w:val="24"/>
          <w:szCs w:val="24"/>
        </w:rPr>
      </w:pPr>
      <w:r w:rsidRPr="00085C22">
        <w:rPr>
          <w:rFonts w:ascii="Times New Roman" w:hAnsi="Times New Roman" w:cs="Times New Roman"/>
          <w:sz w:val="24"/>
          <w:szCs w:val="24"/>
        </w:rPr>
        <w:t>Abbreviations: 95% CI, 95% confidence interval; 1,25D, 1,25-dihydroxyvitamin D; PTH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85C22">
        <w:rPr>
          <w:rFonts w:ascii="Times New Roman" w:hAnsi="Times New Roman" w:cs="Times New Roman"/>
          <w:sz w:val="24"/>
          <w:szCs w:val="24"/>
        </w:rPr>
        <w:t>parathyroid hormone</w:t>
      </w:r>
    </w:p>
    <w:p w14:paraId="6DCC2FAB" w14:textId="29192D1D" w:rsidR="0024390A" w:rsidRDefault="0024390A" w:rsidP="00991EE1">
      <w:pPr>
        <w:widowControl/>
        <w:rPr>
          <w:rFonts w:ascii="Century" w:eastAsia="ＭＳ 明朝" w:hAnsi="Century" w:cs="Century"/>
          <w:kern w:val="0"/>
          <w:sz w:val="22"/>
          <w:lang w:eastAsia="en-GB"/>
        </w:rPr>
      </w:pPr>
    </w:p>
    <w:p w14:paraId="45E47B44" w14:textId="6959AF5A" w:rsidR="003111DD" w:rsidRDefault="003111DD" w:rsidP="00991EE1">
      <w:pPr>
        <w:widowControl/>
        <w:rPr>
          <w:rFonts w:ascii="Century" w:eastAsia="ＭＳ 明朝" w:hAnsi="Century" w:cs="Century"/>
          <w:kern w:val="0"/>
          <w:sz w:val="22"/>
          <w:lang w:eastAsia="en-GB"/>
        </w:rPr>
      </w:pPr>
    </w:p>
    <w:p w14:paraId="30A8ECC2" w14:textId="5B8F98E1" w:rsidR="003111DD" w:rsidRDefault="003111DD" w:rsidP="00991EE1">
      <w:pPr>
        <w:widowControl/>
        <w:rPr>
          <w:rFonts w:ascii="Century" w:eastAsia="ＭＳ 明朝" w:hAnsi="Century" w:cs="Century"/>
          <w:kern w:val="0"/>
          <w:sz w:val="22"/>
          <w:lang w:eastAsia="en-GB"/>
        </w:rPr>
      </w:pPr>
    </w:p>
    <w:p w14:paraId="2EE8D7BD" w14:textId="35A94BFF" w:rsidR="003111DD" w:rsidRDefault="003111DD" w:rsidP="00991EE1">
      <w:pPr>
        <w:widowControl/>
        <w:rPr>
          <w:rFonts w:ascii="Century" w:eastAsia="ＭＳ 明朝" w:hAnsi="Century" w:cs="Century"/>
          <w:kern w:val="0"/>
          <w:sz w:val="22"/>
          <w:lang w:eastAsia="en-GB"/>
        </w:rPr>
      </w:pPr>
    </w:p>
    <w:p w14:paraId="3AD5436A" w14:textId="228801D1" w:rsidR="003111DD" w:rsidRDefault="003111DD" w:rsidP="00991EE1">
      <w:pPr>
        <w:widowControl/>
        <w:rPr>
          <w:rFonts w:ascii="Century" w:eastAsia="ＭＳ 明朝" w:hAnsi="Century" w:cs="Century"/>
          <w:kern w:val="0"/>
          <w:sz w:val="22"/>
          <w:lang w:eastAsia="en-GB"/>
        </w:rPr>
      </w:pPr>
    </w:p>
    <w:p w14:paraId="56BA6D44" w14:textId="48FEA856" w:rsidR="003111DD" w:rsidRDefault="003111DD" w:rsidP="00991EE1">
      <w:pPr>
        <w:widowControl/>
        <w:rPr>
          <w:rFonts w:ascii="Century" w:eastAsia="ＭＳ 明朝" w:hAnsi="Century" w:cs="Century"/>
          <w:kern w:val="0"/>
          <w:sz w:val="22"/>
          <w:lang w:eastAsia="en-GB"/>
        </w:rPr>
      </w:pPr>
    </w:p>
    <w:p w14:paraId="6C8CD4E4" w14:textId="71D00D03" w:rsidR="003111DD" w:rsidRDefault="003111DD" w:rsidP="00991EE1">
      <w:pPr>
        <w:widowControl/>
        <w:rPr>
          <w:rFonts w:ascii="Century" w:eastAsia="ＭＳ 明朝" w:hAnsi="Century" w:cs="Century"/>
          <w:kern w:val="0"/>
          <w:sz w:val="22"/>
          <w:lang w:eastAsia="en-GB"/>
        </w:rPr>
      </w:pPr>
    </w:p>
    <w:p w14:paraId="5590125E" w14:textId="131D77BE" w:rsidR="003111DD" w:rsidRDefault="003111DD" w:rsidP="00991EE1">
      <w:pPr>
        <w:widowControl/>
        <w:rPr>
          <w:rFonts w:ascii="Century" w:eastAsia="ＭＳ 明朝" w:hAnsi="Century" w:cs="Century"/>
          <w:kern w:val="0"/>
          <w:sz w:val="22"/>
          <w:lang w:eastAsia="en-GB"/>
        </w:rPr>
      </w:pPr>
    </w:p>
    <w:p w14:paraId="6C877476" w14:textId="238BB4CD" w:rsidR="003111DD" w:rsidRDefault="003111DD" w:rsidP="00991EE1">
      <w:pPr>
        <w:widowControl/>
        <w:rPr>
          <w:rFonts w:ascii="Century" w:eastAsia="ＭＳ 明朝" w:hAnsi="Century" w:cs="Century"/>
          <w:kern w:val="0"/>
          <w:sz w:val="22"/>
          <w:lang w:eastAsia="en-GB"/>
        </w:rPr>
      </w:pPr>
    </w:p>
    <w:p w14:paraId="41A3DF89" w14:textId="46C3540D" w:rsidR="003111DD" w:rsidRDefault="003111DD" w:rsidP="00991EE1">
      <w:pPr>
        <w:widowControl/>
        <w:rPr>
          <w:rFonts w:ascii="Century" w:eastAsia="ＭＳ 明朝" w:hAnsi="Century" w:cs="Century"/>
          <w:kern w:val="0"/>
          <w:sz w:val="22"/>
          <w:lang w:eastAsia="en-GB"/>
        </w:rPr>
      </w:pPr>
    </w:p>
    <w:p w14:paraId="4E7C42ED" w14:textId="10204D86" w:rsidR="003111DD" w:rsidRDefault="003111DD" w:rsidP="00991EE1">
      <w:pPr>
        <w:widowControl/>
        <w:rPr>
          <w:rFonts w:ascii="Century" w:eastAsia="ＭＳ 明朝" w:hAnsi="Century" w:cs="Century"/>
          <w:kern w:val="0"/>
          <w:sz w:val="22"/>
          <w:lang w:eastAsia="en-GB"/>
        </w:rPr>
      </w:pPr>
    </w:p>
    <w:p w14:paraId="424AD5D6" w14:textId="4BFA4982" w:rsidR="003111DD" w:rsidRDefault="003111DD" w:rsidP="00991EE1">
      <w:pPr>
        <w:widowControl/>
        <w:rPr>
          <w:rFonts w:ascii="Century" w:eastAsia="ＭＳ 明朝" w:hAnsi="Century" w:cs="Century"/>
          <w:kern w:val="0"/>
          <w:sz w:val="22"/>
          <w:lang w:eastAsia="en-GB"/>
        </w:rPr>
      </w:pPr>
    </w:p>
    <w:p w14:paraId="5BE2E71A" w14:textId="2AC8B959" w:rsidR="003111DD" w:rsidRDefault="003111DD" w:rsidP="00991EE1">
      <w:pPr>
        <w:widowControl/>
        <w:rPr>
          <w:rFonts w:ascii="Century" w:eastAsia="ＭＳ 明朝" w:hAnsi="Century" w:cs="Century"/>
          <w:kern w:val="0"/>
          <w:sz w:val="22"/>
          <w:lang w:eastAsia="en-GB"/>
        </w:rPr>
      </w:pPr>
    </w:p>
    <w:p w14:paraId="717B4A32" w14:textId="21DA4937" w:rsidR="003111DD" w:rsidRDefault="003111DD" w:rsidP="00991EE1">
      <w:pPr>
        <w:widowControl/>
        <w:rPr>
          <w:rFonts w:ascii="Century" w:eastAsia="ＭＳ 明朝" w:hAnsi="Century" w:cs="Century"/>
          <w:kern w:val="0"/>
          <w:sz w:val="22"/>
          <w:lang w:eastAsia="en-GB"/>
        </w:rPr>
      </w:pPr>
    </w:p>
    <w:p w14:paraId="4E378FEE" w14:textId="44998C34" w:rsidR="003111DD" w:rsidRDefault="003111DD" w:rsidP="00991EE1">
      <w:pPr>
        <w:widowControl/>
        <w:rPr>
          <w:rFonts w:ascii="Century" w:eastAsia="ＭＳ 明朝" w:hAnsi="Century" w:cs="Century"/>
          <w:kern w:val="0"/>
          <w:sz w:val="22"/>
          <w:lang w:eastAsia="en-GB"/>
        </w:rPr>
      </w:pPr>
    </w:p>
    <w:p w14:paraId="51A49290" w14:textId="319778D4" w:rsidR="003111DD" w:rsidRDefault="003111DD" w:rsidP="00991EE1">
      <w:pPr>
        <w:widowControl/>
        <w:rPr>
          <w:rFonts w:ascii="Century" w:eastAsia="ＭＳ 明朝" w:hAnsi="Century" w:cs="Century"/>
          <w:kern w:val="0"/>
          <w:sz w:val="22"/>
          <w:lang w:eastAsia="en-GB"/>
        </w:rPr>
      </w:pPr>
    </w:p>
    <w:p w14:paraId="1F7E25EA" w14:textId="77777777" w:rsidR="003111DD" w:rsidRPr="003111DD" w:rsidRDefault="003111DD" w:rsidP="004053EA">
      <w:pPr>
        <w:rPr>
          <w:rFonts w:ascii="Century" w:eastAsia="ＭＳ 明朝" w:hAnsi="Century" w:cs="Century"/>
          <w:kern w:val="0"/>
          <w:sz w:val="22"/>
          <w:lang w:eastAsia="en-GB"/>
        </w:rPr>
      </w:pPr>
    </w:p>
    <w:sectPr w:rsidR="003111DD" w:rsidRPr="003111DD" w:rsidSect="007E32CE">
      <w:pgSz w:w="16838" w:h="11906" w:orient="landscape" w:code="9"/>
      <w:pgMar w:top="1701" w:right="1985" w:bottom="1701" w:left="1701" w:header="851" w:footer="992" w:gutter="0"/>
      <w:cols w:space="425"/>
      <w:docGrid w:linePitch="365" w:charSpace="53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E713FC" w14:textId="77777777" w:rsidR="003D3530" w:rsidRDefault="003D3530" w:rsidP="00E81BEA">
      <w:r>
        <w:separator/>
      </w:r>
    </w:p>
  </w:endnote>
  <w:endnote w:type="continuationSeparator" w:id="0">
    <w:p w14:paraId="6151000C" w14:textId="77777777" w:rsidR="003D3530" w:rsidRDefault="003D3530" w:rsidP="00E81BEA">
      <w:r>
        <w:continuationSeparator/>
      </w:r>
    </w:p>
  </w:endnote>
  <w:endnote w:type="continuationNotice" w:id="1">
    <w:p w14:paraId="56526E45" w14:textId="77777777" w:rsidR="003D3530" w:rsidRDefault="003D353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NewRomanPS-Italic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A04BE5" w14:textId="77777777" w:rsidR="003D3530" w:rsidRDefault="003D3530" w:rsidP="00E81BEA">
      <w:r>
        <w:separator/>
      </w:r>
    </w:p>
  </w:footnote>
  <w:footnote w:type="continuationSeparator" w:id="0">
    <w:p w14:paraId="04B0A16D" w14:textId="77777777" w:rsidR="003D3530" w:rsidRDefault="003D3530" w:rsidP="00E81BEA">
      <w:r>
        <w:continuationSeparator/>
      </w:r>
    </w:p>
  </w:footnote>
  <w:footnote w:type="continuationNotice" w:id="1">
    <w:p w14:paraId="77B7017F" w14:textId="77777777" w:rsidR="003D3530" w:rsidRDefault="003D3530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213"/>
  <w:drawingGridVerticalSpacing w:val="365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Q3tjA2NTQ3MzEyMbJU0lEKTi0uzszPAykwNKsFAD5FsbAtAAAA"/>
  </w:docVars>
  <w:rsids>
    <w:rsidRoot w:val="001856F1"/>
    <w:rsid w:val="00023B02"/>
    <w:rsid w:val="00052E64"/>
    <w:rsid w:val="00054FC9"/>
    <w:rsid w:val="000A4098"/>
    <w:rsid w:val="000C1FD9"/>
    <w:rsid w:val="00141C85"/>
    <w:rsid w:val="00146034"/>
    <w:rsid w:val="001856F1"/>
    <w:rsid w:val="001A7F72"/>
    <w:rsid w:val="001E0200"/>
    <w:rsid w:val="001E368A"/>
    <w:rsid w:val="00224D82"/>
    <w:rsid w:val="0024390A"/>
    <w:rsid w:val="00261652"/>
    <w:rsid w:val="0027610A"/>
    <w:rsid w:val="0028665C"/>
    <w:rsid w:val="003111DD"/>
    <w:rsid w:val="003425B0"/>
    <w:rsid w:val="00343522"/>
    <w:rsid w:val="003A2C86"/>
    <w:rsid w:val="003A3B8F"/>
    <w:rsid w:val="003D3530"/>
    <w:rsid w:val="004002D1"/>
    <w:rsid w:val="004053EA"/>
    <w:rsid w:val="0041617C"/>
    <w:rsid w:val="00451E88"/>
    <w:rsid w:val="00461EB5"/>
    <w:rsid w:val="00507B47"/>
    <w:rsid w:val="00544A13"/>
    <w:rsid w:val="0054561C"/>
    <w:rsid w:val="00550BC6"/>
    <w:rsid w:val="005B59DC"/>
    <w:rsid w:val="005C75B2"/>
    <w:rsid w:val="005E6D50"/>
    <w:rsid w:val="00632C7C"/>
    <w:rsid w:val="006611AF"/>
    <w:rsid w:val="006B63A4"/>
    <w:rsid w:val="007467E3"/>
    <w:rsid w:val="007979B8"/>
    <w:rsid w:val="007C1131"/>
    <w:rsid w:val="007E32CE"/>
    <w:rsid w:val="0081261F"/>
    <w:rsid w:val="00887D50"/>
    <w:rsid w:val="00891679"/>
    <w:rsid w:val="0089313B"/>
    <w:rsid w:val="008C6B87"/>
    <w:rsid w:val="008D03EA"/>
    <w:rsid w:val="008E36B5"/>
    <w:rsid w:val="008F06C1"/>
    <w:rsid w:val="00953E7C"/>
    <w:rsid w:val="0095477C"/>
    <w:rsid w:val="0098278A"/>
    <w:rsid w:val="00991EE1"/>
    <w:rsid w:val="00A72D75"/>
    <w:rsid w:val="00B41C23"/>
    <w:rsid w:val="00B84A4A"/>
    <w:rsid w:val="00BF7D39"/>
    <w:rsid w:val="00C141F1"/>
    <w:rsid w:val="00C23773"/>
    <w:rsid w:val="00C721D6"/>
    <w:rsid w:val="00C73EC4"/>
    <w:rsid w:val="00C93A75"/>
    <w:rsid w:val="00CD0DA0"/>
    <w:rsid w:val="00D70DA2"/>
    <w:rsid w:val="00D76586"/>
    <w:rsid w:val="00DE2C3A"/>
    <w:rsid w:val="00DF5231"/>
    <w:rsid w:val="00E50A4E"/>
    <w:rsid w:val="00E67CBC"/>
    <w:rsid w:val="00E81BEA"/>
    <w:rsid w:val="00ED4596"/>
    <w:rsid w:val="00F30524"/>
    <w:rsid w:val="00F34604"/>
    <w:rsid w:val="00F55FBB"/>
    <w:rsid w:val="00F65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F25EE40"/>
  <w15:docId w15:val="{F33B19A0-3D97-4A28-B5B6-B21BBB1EB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1BE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81BEA"/>
  </w:style>
  <w:style w:type="paragraph" w:styleId="a5">
    <w:name w:val="footer"/>
    <w:basedOn w:val="a"/>
    <w:link w:val="a6"/>
    <w:uiPriority w:val="99"/>
    <w:unhideWhenUsed/>
    <w:rsid w:val="00E81BE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81BEA"/>
  </w:style>
  <w:style w:type="paragraph" w:styleId="a7">
    <w:name w:val="Balloon Text"/>
    <w:basedOn w:val="a"/>
    <w:link w:val="a8"/>
    <w:uiPriority w:val="99"/>
    <w:semiHidden/>
    <w:unhideWhenUsed/>
    <w:rsid w:val="00343522"/>
    <w:rPr>
      <w:rFonts w:ascii="Segoe UI" w:hAnsi="Segoe UI" w:cs="Segoe U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343522"/>
    <w:rPr>
      <w:rFonts w:ascii="Segoe UI" w:hAnsi="Segoe UI" w:cs="Segoe UI"/>
      <w:sz w:val="18"/>
      <w:szCs w:val="18"/>
    </w:rPr>
  </w:style>
  <w:style w:type="character" w:styleId="a9">
    <w:name w:val="Hyperlink"/>
    <w:basedOn w:val="a0"/>
    <w:uiPriority w:val="99"/>
    <w:semiHidden/>
    <w:unhideWhenUsed/>
    <w:rsid w:val="007E32C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366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8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EBA73D5-CEF5-45CC-8D8B-20D26921A2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9</Pages>
  <Words>1260</Words>
  <Characters>7187</Characters>
  <Application>Microsoft Office Word</Application>
  <DocSecurity>0</DocSecurity>
  <Lines>59</Lines>
  <Paragraphs>1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ohei doi</dc:creator>
  <cp:lastModifiedBy>yohei doi</cp:lastModifiedBy>
  <cp:revision>39</cp:revision>
  <dcterms:created xsi:type="dcterms:W3CDTF">2019-12-10T04:56:00Z</dcterms:created>
  <dcterms:modified xsi:type="dcterms:W3CDTF">2020-06-28T0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HTz4xJTAjSB0</vt:lpwstr>
  </property>
</Properties>
</file>